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E704624" w14:textId="77777777" w:rsidR="002A2A03" w:rsidRPr="009D3070" w:rsidRDefault="002A2A03" w:rsidP="00B8045A">
      <w:pPr>
        <w:rPr>
          <w:lang w:val="en-GB"/>
        </w:rPr>
      </w:pPr>
    </w:p>
    <w:p w14:paraId="1BBA1BC8" w14:textId="381A2DB5" w:rsidR="00993BEB" w:rsidRPr="009D3070" w:rsidRDefault="0073784C" w:rsidP="00B45507">
      <w:pPr>
        <w:pStyle w:val="Titel"/>
        <w:rPr>
          <w:sz w:val="32"/>
          <w:lang w:val="en-GB"/>
        </w:rPr>
      </w:pPr>
      <w:r w:rsidRPr="009D3070">
        <w:rPr>
          <w:sz w:val="32"/>
          <w:lang w:val="en-GB"/>
        </w:rPr>
        <w:t>From single d</w:t>
      </w:r>
      <w:r w:rsidR="00993BEB" w:rsidRPr="009D3070">
        <w:rPr>
          <w:sz w:val="32"/>
          <w:lang w:val="en-GB"/>
        </w:rPr>
        <w:t xml:space="preserve">ecisions </w:t>
      </w:r>
      <w:r w:rsidRPr="009D3070">
        <w:rPr>
          <w:sz w:val="32"/>
          <w:lang w:val="en-GB"/>
        </w:rPr>
        <w:t xml:space="preserve">to </w:t>
      </w:r>
      <w:r w:rsidR="0070585C" w:rsidRPr="009D3070">
        <w:rPr>
          <w:sz w:val="32"/>
          <w:lang w:val="en-GB"/>
        </w:rPr>
        <w:t xml:space="preserve">sequential </w:t>
      </w:r>
      <w:r w:rsidR="00234235" w:rsidRPr="009D3070">
        <w:rPr>
          <w:sz w:val="32"/>
          <w:lang w:val="en-GB"/>
        </w:rPr>
        <w:t xml:space="preserve">choice </w:t>
      </w:r>
      <w:r w:rsidRPr="009D3070">
        <w:rPr>
          <w:sz w:val="32"/>
          <w:lang w:val="en-GB"/>
        </w:rPr>
        <w:t xml:space="preserve">patterns: Extending the dynamics of </w:t>
      </w:r>
      <w:r w:rsidR="009C2F00" w:rsidRPr="009D3070">
        <w:rPr>
          <w:sz w:val="32"/>
          <w:lang w:val="en-GB"/>
        </w:rPr>
        <w:t xml:space="preserve">value-based </w:t>
      </w:r>
      <w:r w:rsidRPr="009D3070">
        <w:rPr>
          <w:sz w:val="32"/>
          <w:lang w:val="en-GB"/>
        </w:rPr>
        <w:t xml:space="preserve">decision-making </w:t>
      </w:r>
    </w:p>
    <w:p w14:paraId="684A4276" w14:textId="56AF81E0" w:rsidR="00090096" w:rsidRPr="003B21E0" w:rsidRDefault="003B21E0" w:rsidP="00090096">
      <w:pPr>
        <w:pStyle w:val="berschrift1"/>
      </w:pPr>
      <w:r w:rsidRPr="003B21E0">
        <w:t xml:space="preserve">S1 </w:t>
      </w:r>
      <w:bookmarkStart w:id="0" w:name="_GoBack"/>
      <w:bookmarkEnd w:id="0"/>
      <w:r w:rsidR="00090096" w:rsidRPr="003B21E0">
        <w:t>Appendix</w:t>
      </w:r>
      <w:r>
        <w:t>.</w:t>
      </w:r>
      <w:r w:rsidR="00090096" w:rsidRPr="003B21E0">
        <w:t xml:space="preserve"> Computational Modelling and Simulation</w:t>
      </w:r>
    </w:p>
    <w:p w14:paraId="761952CE" w14:textId="77777777" w:rsidR="00A04A61" w:rsidRPr="003B21E0" w:rsidRDefault="00A04A61" w:rsidP="00B8045A"/>
    <w:p w14:paraId="7262D87E" w14:textId="0D20EFF1" w:rsidR="00DD6EC0" w:rsidRPr="009D3070" w:rsidRDefault="008B31A3" w:rsidP="00DD6EC0">
      <w:pPr>
        <w:spacing w:line="240" w:lineRule="auto"/>
        <w:ind w:firstLine="0"/>
        <w:rPr>
          <w:lang w:val="de-DE"/>
        </w:rPr>
      </w:pPr>
      <w:r w:rsidRPr="009D3070">
        <w:rPr>
          <w:lang w:val="de-DE"/>
        </w:rPr>
        <w:t>Stefan Scherbaum</w:t>
      </w:r>
      <w:r w:rsidR="00DD6EC0" w:rsidRPr="009D3070">
        <w:rPr>
          <w:vertAlign w:val="superscript"/>
          <w:lang w:val="de-DE"/>
        </w:rPr>
        <w:t xml:space="preserve">1*, </w:t>
      </w:r>
      <w:r w:rsidR="00DD6EC0" w:rsidRPr="009D3070">
        <w:rPr>
          <w:lang w:val="de-DE"/>
        </w:rPr>
        <w:t>Steven J. Lade</w:t>
      </w:r>
      <w:r w:rsidR="00DD6EC0" w:rsidRPr="009D3070">
        <w:rPr>
          <w:vertAlign w:val="superscript"/>
          <w:lang w:val="de-DE"/>
        </w:rPr>
        <w:t>2,3</w:t>
      </w:r>
      <w:r w:rsidR="00810EF6" w:rsidRPr="009D3070">
        <w:rPr>
          <w:vertAlign w:val="superscript"/>
          <w:lang w:val="de-DE"/>
        </w:rPr>
        <w:t>,4</w:t>
      </w:r>
      <w:r w:rsidR="00DD6EC0" w:rsidRPr="009D3070">
        <w:rPr>
          <w:lang w:val="de-DE"/>
        </w:rPr>
        <w:t>, Stefan Siegmund</w:t>
      </w:r>
      <w:r w:rsidR="00DD6EC0" w:rsidRPr="009D3070">
        <w:rPr>
          <w:vertAlign w:val="superscript"/>
          <w:lang w:val="de-DE"/>
        </w:rPr>
        <w:t>1</w:t>
      </w:r>
      <w:r w:rsidR="00DD6EC0" w:rsidRPr="009D3070">
        <w:rPr>
          <w:lang w:val="de-DE"/>
        </w:rPr>
        <w:t>, Thomas Goschke</w:t>
      </w:r>
      <w:r w:rsidR="00DD6EC0" w:rsidRPr="009D3070">
        <w:rPr>
          <w:vertAlign w:val="superscript"/>
          <w:lang w:val="de-DE"/>
        </w:rPr>
        <w:t>1</w:t>
      </w:r>
      <w:r w:rsidR="00DD6EC0" w:rsidRPr="009D3070">
        <w:rPr>
          <w:lang w:val="de-DE"/>
        </w:rPr>
        <w:t>, Maja Dshemuchadse</w:t>
      </w:r>
      <w:r w:rsidR="00810EF6" w:rsidRPr="009D3070">
        <w:rPr>
          <w:vertAlign w:val="superscript"/>
          <w:lang w:val="de-DE"/>
        </w:rPr>
        <w:t>5</w:t>
      </w:r>
    </w:p>
    <w:p w14:paraId="004CF7FE" w14:textId="53B28D6D" w:rsidR="00DD6EC0" w:rsidRPr="009D3070" w:rsidRDefault="00DD6EC0" w:rsidP="00DD6EC0">
      <w:pPr>
        <w:spacing w:line="240" w:lineRule="auto"/>
        <w:ind w:firstLine="0"/>
        <w:rPr>
          <w:lang w:val="de-DE"/>
        </w:rPr>
      </w:pPr>
    </w:p>
    <w:p w14:paraId="448AA584" w14:textId="3AFF222E" w:rsidR="008B31A3" w:rsidRPr="009D3070" w:rsidRDefault="008B31A3" w:rsidP="00B45507">
      <w:pPr>
        <w:spacing w:line="240" w:lineRule="auto"/>
        <w:ind w:firstLine="0"/>
        <w:rPr>
          <w:lang w:val="de-DE"/>
        </w:rPr>
      </w:pPr>
    </w:p>
    <w:p w14:paraId="15FC9C63" w14:textId="6B0B8E1E" w:rsidR="008B31A3" w:rsidRPr="003B21E0" w:rsidRDefault="00810EF6" w:rsidP="00B45507">
      <w:pPr>
        <w:spacing w:line="240" w:lineRule="auto"/>
        <w:ind w:firstLine="0"/>
        <w:rPr>
          <w:lang w:val="de-DE"/>
        </w:rPr>
      </w:pPr>
      <w:r w:rsidRPr="003B21E0">
        <w:rPr>
          <w:vertAlign w:val="superscript"/>
          <w:lang w:val="de-DE"/>
        </w:rPr>
        <w:t>1</w:t>
      </w:r>
      <w:r w:rsidR="008B31A3" w:rsidRPr="003B21E0">
        <w:rPr>
          <w:lang w:val="de-DE"/>
        </w:rPr>
        <w:t>Technische Universität Dresden</w:t>
      </w:r>
      <w:r w:rsidRPr="003B21E0">
        <w:rPr>
          <w:lang w:val="de-DE"/>
        </w:rPr>
        <w:t>, Dresden, Germany</w:t>
      </w:r>
    </w:p>
    <w:p w14:paraId="170836DE" w14:textId="77777777" w:rsidR="008B31A3" w:rsidRPr="003B21E0" w:rsidRDefault="008B31A3" w:rsidP="00B45507">
      <w:pPr>
        <w:spacing w:line="240" w:lineRule="auto"/>
        <w:ind w:firstLine="0"/>
        <w:rPr>
          <w:lang w:val="de-DE"/>
        </w:rPr>
      </w:pPr>
    </w:p>
    <w:p w14:paraId="204070D8" w14:textId="5BA46B08" w:rsidR="00810EF6" w:rsidRPr="009D3070" w:rsidRDefault="00810EF6" w:rsidP="00B45507">
      <w:pPr>
        <w:spacing w:line="240" w:lineRule="auto"/>
        <w:ind w:firstLine="0"/>
        <w:rPr>
          <w:lang w:val="en-GB"/>
        </w:rPr>
      </w:pPr>
      <w:r w:rsidRPr="009D3070">
        <w:rPr>
          <w:vertAlign w:val="superscript"/>
          <w:lang w:val="en-GB"/>
        </w:rPr>
        <w:t>2</w:t>
      </w:r>
      <w:r w:rsidR="008B31A3" w:rsidRPr="009D3070">
        <w:rPr>
          <w:lang w:val="en-GB"/>
        </w:rPr>
        <w:t>Max Planck Institute for the Physics of Complex Systems</w:t>
      </w:r>
      <w:r w:rsidRPr="009D3070">
        <w:rPr>
          <w:lang w:val="en-GB"/>
        </w:rPr>
        <w:t>, Dresden, Germany</w:t>
      </w:r>
    </w:p>
    <w:p w14:paraId="41216260" w14:textId="2CFEE5A4" w:rsidR="00810EF6" w:rsidRPr="009D3070" w:rsidRDefault="00810EF6" w:rsidP="00B45507">
      <w:pPr>
        <w:spacing w:line="240" w:lineRule="auto"/>
        <w:ind w:firstLine="0"/>
        <w:rPr>
          <w:lang w:val="en-GB"/>
        </w:rPr>
      </w:pPr>
      <w:r w:rsidRPr="009D3070">
        <w:rPr>
          <w:vertAlign w:val="superscript"/>
          <w:lang w:val="en-GB"/>
        </w:rPr>
        <w:t>3</w:t>
      </w:r>
      <w:r w:rsidR="00B75F96" w:rsidRPr="009D3070">
        <w:rPr>
          <w:lang w:val="en-GB"/>
        </w:rPr>
        <w:t>Stockholm Univer</w:t>
      </w:r>
      <w:r w:rsidRPr="009D3070">
        <w:rPr>
          <w:lang w:val="en-GB"/>
        </w:rPr>
        <w:t>sity, Stockholm, Sweden</w:t>
      </w:r>
    </w:p>
    <w:p w14:paraId="3E43CB85" w14:textId="073240F1" w:rsidR="008B31A3" w:rsidRPr="009D3070" w:rsidRDefault="00810EF6" w:rsidP="00B45507">
      <w:pPr>
        <w:spacing w:line="240" w:lineRule="auto"/>
        <w:ind w:firstLine="0"/>
        <w:rPr>
          <w:lang w:val="en-GB"/>
        </w:rPr>
      </w:pPr>
      <w:r w:rsidRPr="009D3070">
        <w:rPr>
          <w:vertAlign w:val="superscript"/>
          <w:lang w:val="en-GB"/>
        </w:rPr>
        <w:t>4</w:t>
      </w:r>
      <w:r w:rsidR="00B75F96" w:rsidRPr="009D3070">
        <w:rPr>
          <w:lang w:val="en-GB"/>
        </w:rPr>
        <w:t>The Australian National University</w:t>
      </w:r>
      <w:r w:rsidRPr="009D3070">
        <w:rPr>
          <w:lang w:val="en-GB"/>
        </w:rPr>
        <w:t>, Canberra, Australia</w:t>
      </w:r>
    </w:p>
    <w:p w14:paraId="3F105B3B" w14:textId="12B3D032" w:rsidR="006C104E" w:rsidRPr="009D3070" w:rsidRDefault="006C104E" w:rsidP="006C104E">
      <w:pPr>
        <w:spacing w:line="240" w:lineRule="auto"/>
        <w:ind w:firstLine="0"/>
        <w:rPr>
          <w:lang w:val="en-GB"/>
        </w:rPr>
      </w:pPr>
    </w:p>
    <w:p w14:paraId="7188CD75" w14:textId="6187BA90" w:rsidR="006C104E" w:rsidRPr="009D3070" w:rsidRDefault="00810EF6" w:rsidP="006C104E">
      <w:pPr>
        <w:spacing w:line="240" w:lineRule="auto"/>
        <w:ind w:firstLine="0"/>
        <w:rPr>
          <w:lang w:val="de-DE"/>
        </w:rPr>
      </w:pPr>
      <w:r w:rsidRPr="009D3070">
        <w:rPr>
          <w:vertAlign w:val="superscript"/>
          <w:lang w:val="de-DE"/>
        </w:rPr>
        <w:t>5</w:t>
      </w:r>
      <w:r w:rsidR="006C104E" w:rsidRPr="009D3070">
        <w:rPr>
          <w:lang w:val="de-DE"/>
        </w:rPr>
        <w:t>Hochschule Zittau-Görlitz</w:t>
      </w:r>
      <w:r w:rsidRPr="009D3070">
        <w:rPr>
          <w:lang w:val="de-DE"/>
        </w:rPr>
        <w:t>, Görlitz, Germany</w:t>
      </w:r>
    </w:p>
    <w:p w14:paraId="065D0D9D" w14:textId="77777777" w:rsidR="00B45507" w:rsidRPr="009D3070" w:rsidRDefault="00B45507" w:rsidP="00B45507">
      <w:pPr>
        <w:spacing w:line="240" w:lineRule="auto"/>
        <w:ind w:firstLine="0"/>
        <w:rPr>
          <w:lang w:val="de-DE"/>
        </w:rPr>
      </w:pPr>
    </w:p>
    <w:p w14:paraId="2A42DBB9" w14:textId="77777777" w:rsidR="00B45507" w:rsidRPr="009D3070" w:rsidRDefault="00B45507" w:rsidP="00B45507">
      <w:pPr>
        <w:spacing w:line="240" w:lineRule="auto"/>
        <w:ind w:firstLine="0"/>
        <w:rPr>
          <w:lang w:val="de-DE"/>
        </w:rPr>
      </w:pPr>
    </w:p>
    <w:p w14:paraId="59FB0797" w14:textId="77777777" w:rsidR="00B45507" w:rsidRPr="009D3070" w:rsidRDefault="00B45507" w:rsidP="00B45507">
      <w:pPr>
        <w:spacing w:line="240" w:lineRule="auto"/>
        <w:ind w:firstLine="0"/>
        <w:rPr>
          <w:lang w:val="de-DE"/>
        </w:rPr>
      </w:pPr>
    </w:p>
    <w:p w14:paraId="2ABA3539" w14:textId="6BEC0EA7" w:rsidR="00053565" w:rsidRPr="009D3070" w:rsidRDefault="00053565" w:rsidP="00B45507">
      <w:pPr>
        <w:spacing w:line="240" w:lineRule="auto"/>
        <w:ind w:firstLine="0"/>
        <w:rPr>
          <w:lang w:val="de-DE"/>
        </w:rPr>
      </w:pPr>
      <w:r w:rsidRPr="009D3070">
        <w:rPr>
          <w:lang w:val="de-DE"/>
        </w:rPr>
        <w:t>* Corresponding author</w:t>
      </w:r>
    </w:p>
    <w:p w14:paraId="68BA8060" w14:textId="77777777" w:rsidR="00053565" w:rsidRPr="009D3070" w:rsidRDefault="00053565" w:rsidP="00B45507">
      <w:pPr>
        <w:pStyle w:val="Body"/>
        <w:spacing w:line="240" w:lineRule="auto"/>
        <w:ind w:firstLine="0"/>
        <w:rPr>
          <w:lang w:val="de-DE"/>
        </w:rPr>
      </w:pPr>
      <w:r w:rsidRPr="009D3070">
        <w:rPr>
          <w:lang w:val="de-DE"/>
        </w:rPr>
        <w:t>Stefan Scherbaum</w:t>
      </w:r>
    </w:p>
    <w:p w14:paraId="55DBDCB5" w14:textId="77777777" w:rsidR="00053565" w:rsidRPr="009D3070" w:rsidRDefault="00053565" w:rsidP="00B45507">
      <w:pPr>
        <w:pStyle w:val="Body"/>
        <w:spacing w:line="240" w:lineRule="auto"/>
        <w:ind w:firstLine="0"/>
        <w:rPr>
          <w:lang w:val="de-DE"/>
        </w:rPr>
      </w:pPr>
      <w:r w:rsidRPr="009D3070">
        <w:rPr>
          <w:lang w:val="de-DE"/>
        </w:rPr>
        <w:t xml:space="preserve">Department of Psychology, Technische Universität Dresden </w:t>
      </w:r>
    </w:p>
    <w:p w14:paraId="6EAEF2ED" w14:textId="77777777" w:rsidR="00053565" w:rsidRPr="009D3070" w:rsidRDefault="00053565" w:rsidP="00B45507">
      <w:pPr>
        <w:pStyle w:val="Body"/>
        <w:spacing w:line="240" w:lineRule="auto"/>
        <w:ind w:firstLine="0"/>
        <w:rPr>
          <w:lang w:val="de-DE"/>
        </w:rPr>
      </w:pPr>
      <w:r w:rsidRPr="009D3070">
        <w:rPr>
          <w:lang w:val="de-DE"/>
        </w:rPr>
        <w:t>Zellescher Weg 17, 01062 Dresden, Germany</w:t>
      </w:r>
    </w:p>
    <w:p w14:paraId="48AA72DF" w14:textId="77777777" w:rsidR="00053565" w:rsidRPr="009D3070" w:rsidRDefault="00053565" w:rsidP="00B45507">
      <w:pPr>
        <w:pStyle w:val="Body"/>
        <w:spacing w:line="240" w:lineRule="auto"/>
        <w:ind w:firstLine="0"/>
        <w:rPr>
          <w:lang w:val="en-GB"/>
        </w:rPr>
      </w:pPr>
      <w:r w:rsidRPr="009D3070">
        <w:rPr>
          <w:lang w:val="en-GB"/>
        </w:rPr>
        <w:t>Phone: ++49 351 463 33258</w:t>
      </w:r>
    </w:p>
    <w:p w14:paraId="4E05A9C1" w14:textId="77777777" w:rsidR="00053565" w:rsidRPr="009D3070" w:rsidRDefault="00053565" w:rsidP="00B45507">
      <w:pPr>
        <w:pStyle w:val="Body"/>
        <w:spacing w:line="240" w:lineRule="auto"/>
        <w:ind w:firstLine="0"/>
        <w:rPr>
          <w:lang w:val="en-GB"/>
        </w:rPr>
      </w:pPr>
      <w:r w:rsidRPr="009D3070">
        <w:rPr>
          <w:lang w:val="en-GB"/>
        </w:rPr>
        <w:t>E-mail: Stefan.Scherbaum@tu-dresden.de</w:t>
      </w:r>
    </w:p>
    <w:p w14:paraId="2DB50D4F" w14:textId="575BDCB4" w:rsidR="00053565" w:rsidRPr="009D3070" w:rsidRDefault="00053565" w:rsidP="00B45507">
      <w:pPr>
        <w:ind w:firstLine="0"/>
        <w:rPr>
          <w:lang w:val="en-GB"/>
        </w:rPr>
      </w:pPr>
    </w:p>
    <w:p w14:paraId="7A2EBEDA" w14:textId="0FBA8AA9" w:rsidR="0068615C" w:rsidRPr="009D3070" w:rsidRDefault="0068615C" w:rsidP="00B45507">
      <w:pPr>
        <w:ind w:firstLine="0"/>
        <w:rPr>
          <w:lang w:val="en-GB"/>
        </w:rPr>
      </w:pPr>
    </w:p>
    <w:p w14:paraId="0266340A" w14:textId="77777777" w:rsidR="0068615C" w:rsidRPr="009D3070" w:rsidRDefault="0068615C" w:rsidP="00B45507">
      <w:pPr>
        <w:ind w:firstLine="0"/>
        <w:rPr>
          <w:lang w:val="en-GB"/>
        </w:rPr>
      </w:pPr>
    </w:p>
    <w:p w14:paraId="6AC5E2CB" w14:textId="7833C6BD" w:rsidR="000B621E" w:rsidRPr="009D3070" w:rsidRDefault="000B621E" w:rsidP="00B45507">
      <w:pPr>
        <w:ind w:firstLine="0"/>
        <w:rPr>
          <w:lang w:val="en-GB"/>
        </w:rPr>
      </w:pPr>
      <w:r w:rsidRPr="009D3070">
        <w:rPr>
          <w:i/>
          <w:iCs/>
          <w:lang w:val="en-GB"/>
        </w:rPr>
        <w:t>Keywords:</w:t>
      </w:r>
      <w:r w:rsidRPr="009D3070">
        <w:rPr>
          <w:lang w:val="en-GB"/>
        </w:rPr>
        <w:t xml:space="preserve">  Decision-making, time-scales,</w:t>
      </w:r>
      <w:r w:rsidR="000909BA" w:rsidRPr="009D3070">
        <w:rPr>
          <w:lang w:val="en-GB"/>
        </w:rPr>
        <w:t xml:space="preserve"> </w:t>
      </w:r>
      <w:r w:rsidR="00536AB6" w:rsidRPr="009D3070">
        <w:rPr>
          <w:lang w:val="en-GB"/>
        </w:rPr>
        <w:t xml:space="preserve">sequential </w:t>
      </w:r>
      <w:r w:rsidR="000909BA" w:rsidRPr="009D3070">
        <w:rPr>
          <w:lang w:val="en-GB"/>
        </w:rPr>
        <w:t>patterns,</w:t>
      </w:r>
      <w:r w:rsidRPr="009D3070">
        <w:rPr>
          <w:lang w:val="en-GB"/>
        </w:rPr>
        <w:t xml:space="preserve"> attractor model</w:t>
      </w:r>
    </w:p>
    <w:p w14:paraId="38F82789" w14:textId="77777777" w:rsidR="000B621E" w:rsidRPr="009D3070" w:rsidRDefault="002A2A03" w:rsidP="00B8045A">
      <w:pPr>
        <w:rPr>
          <w:lang w:val="en-GB"/>
        </w:rPr>
      </w:pPr>
      <w:r w:rsidRPr="009D3070">
        <w:rPr>
          <w:lang w:val="en-GB"/>
        </w:rPr>
        <w:br w:type="page"/>
      </w:r>
    </w:p>
    <w:p w14:paraId="25895E0A" w14:textId="36FE9375" w:rsidR="00B45507" w:rsidRPr="009D3070" w:rsidRDefault="00B45507" w:rsidP="00B45507">
      <w:pPr>
        <w:pStyle w:val="Body"/>
        <w:rPr>
          <w:lang w:val="en-GB"/>
        </w:rPr>
      </w:pPr>
      <w:r w:rsidRPr="009D3070">
        <w:rPr>
          <w:lang w:val="en-GB"/>
        </w:rPr>
        <w:lastRenderedPageBreak/>
        <w:t xml:space="preserve">The formalized model used for the simulations below built on models which have been used to study the neural activation dynamics of perceptual decisions in the past </w:t>
      </w:r>
      <w:r w:rsidRPr="009D3070">
        <w:rPr>
          <w:lang w:val="en-GB"/>
        </w:rPr>
        <w:fldChar w:fldCharType="begin"/>
      </w:r>
      <w:r w:rsidR="00090096">
        <w:rPr>
          <w:lang w:val="en-GB"/>
        </w:rPr>
        <w:instrText xml:space="preserve"> ADDIN ZOTERO_ITEM CSL_CITATION {"citationID":"xTQ1iQvI","properties":{"formattedCitation":"[compare 1\\uc0\\u8211{}3]","plainCitation":"[compare 1–3]","noteIndex":0},"citationItems":[{"id":33,"uris":["http://zotero.org/users/1020630/items/Z8ABCHAH"],"uri":["http://zotero.org/users/1020630/items/Z8ABCHAH"],"itemData":{"id":33,"type":"article-journal","container-title":"Perception &amp; Psychophysics","ISSN":"0031-5117","issue":"3","journalAbbreviation":"Perception &amp; Psychophysics","page":"429-457","source":"CrossRef","title":"The dynamical foundations of motion pattern formation: Stability, selective adaptation, and perceptual continuity","title-short":"The dynamical foundations of motion pattern formation","volume":"65","author":[{"family":"Hock","given":"H. S"},{"family":"Schöner","given":"G."},{"family":"Giese","given":"M."}],"issued":{"date-parts":[["2003",4]]}},"label":"page","prefix":"compare "},{"id":282,"uris":["http://zotero.org/users/1020630/items/SHN7M68J"],"uri":["http://zotero.org/users/1020630/items/SHN7M68J"],"itemData":{"id":282,"type":"article-journal","abstract":"Existing neural explanations of spontaneous percept switching under steady viewing of an ambiguous stimulus do not fit the fact that stimulus interruptions cause the same percept to reappear across many ON/OFF cycles. We present a simple neural model that explains the observed behavior and predicts several more complicated percept sequences, without invoking any “high-level” decision making or memory. Percept choice at stimulus onset, which differs fundamentally from standard percept switching, depends crucially on a hitherto neglected interaction between local “shunting” adaptation and a near-threshold neural baseline. Stimulus ON/OFF timing then controls the generation of repeating, alternating, or more complex choice sequences. Our model also explains “priming” versus “habituation” effects on percept choice, reinterprets recent neurophysiological data, and predicts the emergence of hysteresis at the level of percept sequences, with occasional noise-induced sequence “hopping.”","container-title":"Journal of Vision","ISSN":", 1534-7362","issue":"8","journalAbbreviation":"J Vis","language":"en","note":"PMID: 17685817","page":"10","source":"www.journalofvision.org","title":"Percept-choice sequences driven by interrupted ambiguous stimuli: A low-level neural model","title-short":"Percept-choice sequences driven by interrupted ambiguous stimuli","volume":"7","author":[{"family":"Noest","given":"A. J."},{"family":"Ee","given":"R.","non-dropping-particle":"van"},{"family":"Nijs","given":"M. M."},{"family":"Wezel","given":"R. J. A.","dropping-particle":"van"}],"issued":{"date-parts":[["2007",6,21]]}},"label":"page"},{"id":10962,"uris":["http://zotero.org/users/1020630/items/JAPB8NDC"],"uri":["http://zotero.org/users/1020630/items/JAPB8NDC"],"itemData":{"id":10962,"type":"article-journal","container-title":"Psychological Review","issue":"3","page":"550–592","source":"Google Scholar","title":"The time course of perceptual choice: The leaky, competing accumulator model","title-short":"The time course of perceptual choice","volume":"108","author":[{"family":"Usher","given":"M."},{"family":"McClelland","given":"J. L"}],"issued":{"date-parts":[["2001"]]}},"label":"page"}],"schema":"https://github.com/citation-style-language/schema/raw/master/csl-citation.json"} </w:instrText>
      </w:r>
      <w:r w:rsidRPr="009D3070">
        <w:rPr>
          <w:lang w:val="en-GB"/>
        </w:rPr>
        <w:fldChar w:fldCharType="separate"/>
      </w:r>
      <w:r w:rsidR="00090096" w:rsidRPr="00090096">
        <w:rPr>
          <w:szCs w:val="24"/>
        </w:rPr>
        <w:t>[compare 1–3]</w:t>
      </w:r>
      <w:r w:rsidRPr="009D3070">
        <w:rPr>
          <w:lang w:val="en-GB"/>
        </w:rPr>
        <w:fldChar w:fldCharType="end"/>
      </w:r>
      <w:r w:rsidRPr="009D3070">
        <w:rPr>
          <w:lang w:val="en-GB"/>
        </w:rPr>
        <w:t xml:space="preserve">. Recently, we showed that it can also be applied to delay discounting, where it successfully predicted within and across trial effects </w:t>
      </w:r>
      <w:r w:rsidRPr="009D3070">
        <w:rPr>
          <w:lang w:val="en-GB"/>
        </w:rPr>
        <w:fldChar w:fldCharType="begin"/>
      </w:r>
      <w:r w:rsidR="00090096">
        <w:rPr>
          <w:lang w:val="en-GB"/>
        </w:rPr>
        <w:instrText xml:space="preserve"> ADDIN ZOTERO_ITEM CSL_CITATION {"citationID":"FMYEC2XD","properties":{"formattedCitation":"[4,5]","plainCitation":"[4,5]","noteIndex":0},"citationItems":[{"id":1032,"uris":["http://zotero.org/users/1020630/items/H5WI9KTI"],"uri":["http://zotero.org/users/1020630/items/H5WI9KTI"],"itemData":{"id":1032,"type":"article-journal","container-title":"Judgement and Decision Making","issue":"5","page":"472-495","title":"Process dynamics in delay discounting decisions: An attractor dynamics approach","volume":"11","author":[{"family":"Scherbaum","given":"S"},{"family":"Frisch","given":"S"},{"family":"Leiberg","given":"S"},{"family":"Lade","given":"S. J"},{"family":"Goschke","given":"T"},{"family":"Dshemuchadse","given":"M"}],"issued":{"date-parts":[["2016"]]}},"label":"page"},{"id":16784,"uris":["http://zotero.org/users/1020630/items/LW7TK2L9"],"uri":["http://zotero.org/users/1020630/items/LW7TK2L9"],"itemData":{"id":16784,"type":"article-journal","abstract":"People show a tendency to devalue rewards when they are delayed in time. This so-called delay discounting often happens to an extent that seems irrational from an economical perspective. Research studying outcomes of delay discounting decisions has successfully derived descriptive models for such choice preferences. However, this outcome-based approach faces limitations in integrating the influence of contextual factors on the decision. Recently, this outcome-centred perspective on delay discounting has been complemented by a focus on the process dynamics leading to delay discounting decisions. Here, we embrace and add to this approach: We show how an attractor model can extend discounting descriptive discounting curves into the temporal dimension. From the model, we derive three predictions and study the predictions in a delay discounting experiment based on mouse tracking. We find differences in discounting depending on the order of option presentation and more direct movements to options presented first. Together with the analysis of specific temporal patterns of information integration, these results show that considering the continuous process dynamics of delay discounting decisions and harvesting them with continuous behavioural measures allow the integration of contextual factors into existing models of delay discounting, not as noise but as a signal on their own.","container-title":"Quarterly Journal of Experimental Psychology (2006)","DOI":"10.1080/17470218.2017.1307863","ISSN":"1747-0226","issue":"4","journalAbbreviation":"Q J Exp Psychol (Hove)","language":"eng","note":"PMID: 28300478","page":"949-964","source":"PubMed","title":"Step by step: Harvesting the dynamics of delay discounting decisions","title-short":"Step by step","volume":"71","author":[{"family":"Scherbaum","given":"S"},{"family":"Frisch","given":"S"},{"family":"Dshemuchadse","given":"M"}],"issued":{"date-parts":[["2018",4]]}},"label":"page"}],"schema":"https://github.com/citation-style-language/schema/raw/master/csl-citation.json"} </w:instrText>
      </w:r>
      <w:r w:rsidRPr="009D3070">
        <w:rPr>
          <w:lang w:val="en-GB"/>
        </w:rPr>
        <w:fldChar w:fldCharType="separate"/>
      </w:r>
      <w:r w:rsidR="00090096" w:rsidRPr="00090096">
        <w:t>[4,5]</w:t>
      </w:r>
      <w:r w:rsidRPr="009D3070">
        <w:rPr>
          <w:lang w:val="en-GB"/>
        </w:rPr>
        <w:fldChar w:fldCharType="end"/>
      </w:r>
      <w:r w:rsidRPr="009D3070">
        <w:rPr>
          <w:lang w:val="en-GB"/>
        </w:rPr>
        <w:t>.</w:t>
      </w:r>
    </w:p>
    <w:p w14:paraId="21E9665F" w14:textId="4D1FCE8D" w:rsidR="00B45507" w:rsidRPr="009D3070" w:rsidRDefault="00B45507" w:rsidP="00B45507">
      <w:pPr>
        <w:pStyle w:val="Body"/>
        <w:rPr>
          <w:lang w:val="en-GB"/>
        </w:rPr>
      </w:pPr>
      <w:r w:rsidRPr="009D3070">
        <w:rPr>
          <w:lang w:val="en-GB"/>
        </w:rPr>
        <w:t xml:space="preserve">  These two units inhibit each other which opens a natural mapping of these two units to the architecture of more complex models, i.e. parallel constraint satisfaction networks </w:t>
      </w:r>
      <w:r w:rsidRPr="009D3070">
        <w:rPr>
          <w:lang w:val="en-GB"/>
        </w:rPr>
        <w:fldChar w:fldCharType="begin"/>
      </w:r>
      <w:r w:rsidR="00090096">
        <w:rPr>
          <w:lang w:val="en-GB"/>
        </w:rPr>
        <w:instrText xml:space="preserve"> ADDIN ZOTERO_ITEM CSL_CITATION {"citationID":"DBoDsUPr","properties":{"formattedCitation":"[e.g. 6]","plainCitation":"[e.g. 6]","noteIndex":0},"citationItems":[{"id":1060,"uris":["http://zotero.org/users/1020630/items/D2CMCI5M"],"uri":["http://zotero.org/users/1020630/items/D2CMCI5M"],"itemData":{"id":1060,"type":"article-journal","abstract":"We claim that understanding human decisions requires that both automatic and deliberate processes be considered. First, we sketch the qualitative differences between two hypothetical processing systems, an automatic and a deliberate system. Second, we show the potential that connectionism offers for modeling processes of decision making and discuss some empirical evidence. Specifically, we posit that the integration of information and the application of a selection rule are governed by the automatic system. The deliberate system is assumed to be responsible for information search, inferences and the modification of the network that the automatic processes act on. Third, we critically evaluate the multiple-strategy approach to decision making. We introduce the basic assumption of an integrative approach stating that individuals apply an all-purpose rule for decisions but use different strategies for information search. Fourth, we develop a connectionist framework that explains the interaction between automatic and deliberate processes and is able to account for choices both at the option and at the strategy level.","container-title":"Judgment and Decision Making","ISSN":"1930-2975","page":"215-228","source":"RePEc - Econpapers","title":"Modelling option and strategy choices with connectionist networks: Towards an integrative model of automatic and deliberate decision making","title-short":"Modelling option and strategy choices with connectionist networks","volume":"3","author":[{"family":"Glöckner","given":"Andreas"},{"family":"Betsch","given":"Tilmann"}],"issued":{"date-parts":[["2008"]]}},"prefix":"e.g. "}],"schema":"https://github.com/citation-style-language/schema/raw/master/csl-citation.json"} </w:instrText>
      </w:r>
      <w:r w:rsidRPr="009D3070">
        <w:rPr>
          <w:lang w:val="en-GB"/>
        </w:rPr>
        <w:fldChar w:fldCharType="separate"/>
      </w:r>
      <w:r w:rsidR="00090096" w:rsidRPr="00090096">
        <w:t>[e.g. 6]</w:t>
      </w:r>
      <w:r w:rsidRPr="009D3070">
        <w:rPr>
          <w:lang w:val="en-GB"/>
        </w:rPr>
        <w:fldChar w:fldCharType="end"/>
      </w:r>
      <w:r w:rsidRPr="009D3070">
        <w:rPr>
          <w:lang w:val="en-GB"/>
        </w:rPr>
        <w:t>. The two units in the model here could be seen as the two options in a parallel constraint satisfaction network that are fed by informative cues from lower network levels. By interactive activation and competition both systems lead to a settled decision state in the end of the decision process.</w:t>
      </w:r>
    </w:p>
    <w:p w14:paraId="120921F5" w14:textId="77777777" w:rsidR="00B45507" w:rsidRPr="009D3070" w:rsidRDefault="00B45507" w:rsidP="00C0658D">
      <w:pPr>
        <w:pStyle w:val="berschrift2"/>
        <w:numPr>
          <w:ilvl w:val="1"/>
          <w:numId w:val="3"/>
        </w:numPr>
        <w:rPr>
          <w:color w:val="auto"/>
        </w:rPr>
      </w:pPr>
      <w:r w:rsidRPr="009D3070">
        <w:rPr>
          <w:color w:val="auto"/>
        </w:rPr>
        <w:t>Mathematical model description</w:t>
      </w:r>
    </w:p>
    <w:p w14:paraId="03686682" w14:textId="448FA8C9" w:rsidR="00B45507" w:rsidRPr="009D3070" w:rsidRDefault="00B45507" w:rsidP="00B45507">
      <w:pPr>
        <w:pStyle w:val="Body"/>
        <w:rPr>
          <w:lang w:val="en-GB"/>
        </w:rPr>
      </w:pPr>
      <w:r w:rsidRPr="009D3070">
        <w:rPr>
          <w:lang w:val="en-GB"/>
        </w:rPr>
        <w:t xml:space="preserve">The dynamics of the model are defined by two coupled differential equations (one for each neural unit) representing non-linear neural activation dynamics </w:t>
      </w:r>
      <w:r w:rsidRPr="009D3070">
        <w:rPr>
          <w:lang w:val="en-GB"/>
        </w:rPr>
        <w:fldChar w:fldCharType="begin"/>
      </w:r>
      <w:r w:rsidR="00090096">
        <w:rPr>
          <w:lang w:val="en-GB"/>
        </w:rPr>
        <w:instrText xml:space="preserve"> ADDIN ZOTERO_ITEM CSL_CITATION {"citationID":"Ea7jNJzE","properties":{"unsorted":true,"formattedCitation":"[1,2,see also 7,8]","plainCitation":"[1,2,see also 7,8]","noteIndex":0},"citationItems":[{"id":33,"uris":["http://zotero.org/users/1020630/items/Z8ABCHAH"],"uri":["http://zotero.org/users/1020630/items/Z8ABCHAH"],"itemData":{"id":33,"type":"article-journal","container-title":"Perception &amp; Psychophysics","ISSN":"0031-5117","issue":"3","journalAbbreviation":"Perception &amp; Psychophysics","page":"429-457","source":"CrossRef","title":"The dynamical foundations of motion pattern formation: Stability, selective adaptation, and perceptual continuity","title-short":"The dynamical foundations of motion pattern formation","volume":"65","author":[{"family":"Hock","given":"H. S"},{"family":"Schöner","given":"G."},{"family":"Giese","given":"M."}],"issued":{"date-parts":[["2003",4]]}},"label":"page"},{"id":282,"uris":["http://zotero.org/users/1020630/items/SHN7M68J"],"uri":["http://zotero.org/users/1020630/items/SHN7M68J"],"itemData":{"id":282,"type":"article-journal","abstract":"Existing neural explanations of spontaneous percept switching under steady viewing of an ambiguous stimulus do not fit the fact that stimulus interruptions cause the same percept to reappear across many ON/OFF cycles. We present a simple neural model that explains the observed behavior and predicts several more complicated percept sequences, without invoking any “high-level” decision making or memory. Percept choice at stimulus onset, which differs fundamentally from standard percept switching, depends crucially on a hitherto neglected interaction between local “shunting” adaptation and a near-threshold neural baseline. Stimulus ON/OFF timing then controls the generation of repeating, alternating, or more complex choice sequences. Our model also explains “priming” versus “habituation” effects on percept choice, reinterprets recent neurophysiological data, and predicts the emergence of hysteresis at the level of percept sequences, with occasional noise-induced sequence “hopping.”","container-title":"Journal of Vision","ISSN":", 1534-7362","issue":"8","journalAbbreviation":"J Vis","language":"en","note":"PMID: 17685817","page":"10","source":"www.journalofvision.org","title":"Percept-choice sequences driven by interrupted ambiguous stimuli: A low-level neural model","title-short":"Percept-choice sequences driven by interrupted ambiguous stimuli","volume":"7","author":[{"family":"Noest","given":"A. J."},{"family":"Ee","given":"R.","non-dropping-particle":"van"},{"family":"Nijs","given":"M. M."},{"family":"Wezel","given":"R. J. A.","dropping-particle":"van"}],"issued":{"date-parts":[["2007",6,21]]}},"label":"page"},{"id":13997,"uris":["http://zotero.org/users/1020630/items/BZ6CITRZ"],"uri":["http://zotero.org/users/1020630/items/BZ6CITRZ"],"itemData":{"id":13997,"type":"article-journal","container-title":"Biological Cybernetics","issue":"2","page":"77–87","source":"Google Scholar","title":"Dynamics of pattern formation in lateral-inhibition type neural fields","volume":"27","author":[{"family":"Amari","given":"S."}],"issued":{"date-parts":[["1977"]]}},"label":"page","prefix":"see also "},{"id":945,"uris":["http://zotero.org/users/1020630/items/WDIQZRDP"],"uri":["http://zotero.org/users/1020630/items/WDIQZRDP"],"itemData":{"id":945,"type":"article-journal","abstract":"Coupled nonlinear differential equations are derived for the dynamics of spatially localized populations containing both excitatory and inhibitory model neurons. Phase plane methods and numerical solutions are then used to investigate population responses to various types of stimuli. The results obtained show simple and multiple hysteresis phenomena and limit cycle activity. The latter is particularly interesting since the frequency of the limit cycle oscillation is found to be a monotonic function of stimulus intensity. Finally, it is proved that the existence of limit cycle dynamics in response to one class of stimuli implies the existence of multiple stable states and hysteresis in response to a different class of stimuli. The relation between these findings and a number of experiments is discussed.","container-title":"Biophysical Journal","ISSN":"0006-3495","issue":"1","language":"English","note":"PMID: 4332108","page":"1-24","source":"www.cell.com","title":"Excitatory and Inhibitory Interactions in Localized Populations of Model Neurons","volume":"12","author":[{"family":"Wilson","given":"Hugh R."},{"family":"Cowan","given":"Jack D."}],"issued":{"date-parts":[["1972",1,1]]}},"label":"page"}],"schema":"https://github.com/citation-style-language/schema/raw/master/csl-citation.json"} </w:instrText>
      </w:r>
      <w:r w:rsidRPr="009D3070">
        <w:rPr>
          <w:lang w:val="en-GB"/>
        </w:rPr>
        <w:fldChar w:fldCharType="separate"/>
      </w:r>
      <w:r w:rsidR="00090096" w:rsidRPr="00090096">
        <w:t>[1,2,see also 7,8]</w:t>
      </w:r>
      <w:r w:rsidRPr="009D3070">
        <w:rPr>
          <w:lang w:val="en-GB"/>
        </w:rPr>
        <w:fldChar w:fldCharType="end"/>
      </w:r>
      <w:r w:rsidRPr="009D3070">
        <w:rPr>
          <w:lang w:val="en-GB"/>
        </w:rPr>
        <w:t xml:space="preserve">. </w:t>
      </w:r>
    </w:p>
    <w:p w14:paraId="57314D09" w14:textId="77777777" w:rsidR="00B45507" w:rsidRPr="009D3070" w:rsidRDefault="00B45507" w:rsidP="00B45507">
      <w:pPr>
        <w:pStyle w:val="Body"/>
        <w:jc w:val="center"/>
        <w:rPr>
          <w:lang w:val="en-GB"/>
        </w:rPr>
      </w:pPr>
      <m:oMathPara>
        <m:oMath>
          <m:r>
            <w:rPr>
              <w:rFonts w:ascii="Cambria Math" w:hAnsi="Cambria Math"/>
              <w:lang w:val="en-GB"/>
            </w:rPr>
            <m:t>τ</m:t>
          </m:r>
          <m:sSub>
            <m:sSubPr>
              <m:ctrlPr>
                <w:rPr>
                  <w:rFonts w:ascii="Cambria Math" w:hAnsi="Cambria Math"/>
                  <w:lang w:val="en-GB"/>
                </w:rPr>
              </m:ctrlPr>
            </m:sSubPr>
            <m:e>
              <m:limUpp>
                <m:limUppPr>
                  <m:ctrlPr>
                    <w:rPr>
                      <w:rFonts w:ascii="Cambria Math" w:hAnsi="Cambria Math"/>
                      <w:lang w:val="en-GB"/>
                    </w:rPr>
                  </m:ctrlPr>
                </m:limUppPr>
                <m:e>
                  <m:r>
                    <w:rPr>
                      <w:rFonts w:ascii="Cambria Math" w:hAnsi="Cambria Math"/>
                      <w:lang w:val="en-GB"/>
                    </w:rPr>
                    <m:t>u</m:t>
                  </m:r>
                </m:e>
                <m:lim>
                  <m:r>
                    <w:rPr>
                      <w:rFonts w:ascii="Cambria Math" w:hAnsi="Cambria Math"/>
                      <w:lang w:val="en-GB"/>
                    </w:rPr>
                    <m:t>·</m:t>
                  </m:r>
                </m:lim>
              </m:limUpp>
            </m:e>
            <m:sub>
              <m:r>
                <w:rPr>
                  <w:rFonts w:ascii="Cambria Math" w:hAnsi="Cambria Math"/>
                  <w:lang w:val="en-GB"/>
                </w:rPr>
                <m:t>SN</m:t>
              </m:r>
            </m:sub>
          </m:sSub>
          <m:r>
            <w:rPr>
              <w:rFonts w:ascii="Cambria Math" w:hAnsi="Cambria Math"/>
              <w:lang w:val="en-GB"/>
            </w:rPr>
            <m:t>=-</m:t>
          </m:r>
          <m:sSub>
            <m:sSubPr>
              <m:ctrlPr>
                <w:rPr>
                  <w:rFonts w:ascii="Cambria Math" w:hAnsi="Cambria Math"/>
                  <w:lang w:val="en-GB"/>
                </w:rPr>
              </m:ctrlPr>
            </m:sSubPr>
            <m:e>
              <m:r>
                <w:rPr>
                  <w:rFonts w:ascii="Cambria Math" w:hAnsi="Cambria Math"/>
                  <w:lang w:val="en-GB"/>
                </w:rPr>
                <m:t>u</m:t>
              </m:r>
            </m:e>
            <m:sub>
              <m:r>
                <w:rPr>
                  <w:rFonts w:ascii="Cambria Math" w:hAnsi="Cambria Math"/>
                  <w:lang w:val="en-GB"/>
                </w:rPr>
                <m:t>SN</m:t>
              </m:r>
            </m:sub>
          </m:sSub>
          <m:r>
            <w:rPr>
              <w:rFonts w:ascii="Cambria Math" w:hAnsi="Cambria Math"/>
              <w:lang w:val="en-GB"/>
            </w:rPr>
            <m:t>+h+</m:t>
          </m:r>
          <m:sSub>
            <m:sSubPr>
              <m:ctrlPr>
                <w:rPr>
                  <w:rFonts w:ascii="Cambria Math" w:hAnsi="Cambria Math"/>
                  <w:lang w:val="en-GB"/>
                </w:rPr>
              </m:ctrlPr>
            </m:sSubPr>
            <m:e>
              <m:r>
                <w:rPr>
                  <w:rFonts w:ascii="Cambria Math" w:hAnsi="Cambria Math"/>
                  <w:lang w:val="en-GB"/>
                </w:rPr>
                <m:t>w</m:t>
              </m:r>
            </m:e>
            <m:sub>
              <m:r>
                <w:rPr>
                  <w:rFonts w:ascii="Cambria Math" w:hAnsi="Cambria Math"/>
                  <w:lang w:val="en-GB"/>
                </w:rPr>
                <m:t>r</m:t>
              </m:r>
            </m:sub>
          </m:sSub>
          <m:r>
            <w:rPr>
              <w:rFonts w:ascii="Cambria Math" w:hAnsi="Cambria Math"/>
              <w:lang w:val="en-GB"/>
            </w:rPr>
            <m:t>·σ</m:t>
          </m:r>
          <m:d>
            <m:dPr>
              <m:ctrlPr>
                <w:rPr>
                  <w:rFonts w:ascii="Cambria Math" w:hAnsi="Cambria Math"/>
                  <w:lang w:val="en-GB"/>
                </w:rPr>
              </m:ctrlPr>
            </m:dPr>
            <m:e>
              <m:sSub>
                <m:sSubPr>
                  <m:ctrlPr>
                    <w:rPr>
                      <w:rFonts w:ascii="Cambria Math" w:hAnsi="Cambria Math"/>
                      <w:lang w:val="en-GB"/>
                    </w:rPr>
                  </m:ctrlPr>
                </m:sSubPr>
                <m:e>
                  <m:r>
                    <w:rPr>
                      <w:rFonts w:ascii="Cambria Math" w:hAnsi="Cambria Math"/>
                      <w:lang w:val="en-GB"/>
                    </w:rPr>
                    <m:t>u</m:t>
                  </m:r>
                </m:e>
                <m:sub>
                  <m:r>
                    <w:rPr>
                      <w:rFonts w:ascii="Cambria Math" w:hAnsi="Cambria Math"/>
                      <w:lang w:val="en-GB"/>
                    </w:rPr>
                    <m:t>SN</m:t>
                  </m:r>
                </m:sub>
              </m:sSub>
            </m:e>
          </m:d>
          <m:r>
            <w:rPr>
              <w:rFonts w:ascii="Cambria Math" w:hAnsi="Cambria Math"/>
              <w:lang w:val="en-GB"/>
            </w:rPr>
            <m:t>+</m:t>
          </m:r>
          <m:sSub>
            <m:sSubPr>
              <m:ctrlPr>
                <w:rPr>
                  <w:rFonts w:ascii="Cambria Math" w:hAnsi="Cambria Math"/>
                  <w:lang w:val="en-GB"/>
                </w:rPr>
              </m:ctrlPr>
            </m:sSubPr>
            <m:e>
              <m:r>
                <w:rPr>
                  <w:rFonts w:ascii="Cambria Math" w:hAnsi="Cambria Math"/>
                  <w:lang w:val="en-GB"/>
                </w:rPr>
                <m:t>w</m:t>
              </m:r>
            </m:e>
            <m:sub>
              <m:r>
                <w:rPr>
                  <w:rFonts w:ascii="Cambria Math" w:hAnsi="Cambria Math"/>
                  <w:lang w:val="en-GB"/>
                </w:rPr>
                <m:t>i</m:t>
              </m:r>
            </m:sub>
          </m:sSub>
          <m:r>
            <w:rPr>
              <w:rFonts w:ascii="Cambria Math" w:hAnsi="Cambria Math"/>
              <w:lang w:val="en-GB"/>
            </w:rPr>
            <m:t>·σ</m:t>
          </m:r>
          <m:d>
            <m:dPr>
              <m:ctrlPr>
                <w:rPr>
                  <w:rFonts w:ascii="Cambria Math" w:hAnsi="Cambria Math"/>
                  <w:lang w:val="en-GB"/>
                </w:rPr>
              </m:ctrlPr>
            </m:dPr>
            <m:e>
              <m:sSub>
                <m:sSubPr>
                  <m:ctrlPr>
                    <w:rPr>
                      <w:rFonts w:ascii="Cambria Math" w:hAnsi="Cambria Math"/>
                      <w:lang w:val="en-GB"/>
                    </w:rPr>
                  </m:ctrlPr>
                </m:sSubPr>
                <m:e>
                  <m:r>
                    <w:rPr>
                      <w:rFonts w:ascii="Cambria Math" w:hAnsi="Cambria Math"/>
                      <w:lang w:val="en-GB"/>
                    </w:rPr>
                    <m:t>u</m:t>
                  </m:r>
                </m:e>
                <m:sub>
                  <m:r>
                    <w:rPr>
                      <w:rFonts w:ascii="Cambria Math" w:hAnsi="Cambria Math"/>
                      <w:lang w:val="en-GB"/>
                    </w:rPr>
                    <m:t>LF</m:t>
                  </m:r>
                </m:sub>
              </m:sSub>
            </m:e>
          </m:d>
          <m:r>
            <w:rPr>
              <w:rFonts w:ascii="Cambria Math" w:hAnsi="Cambria Math"/>
              <w:lang w:val="en-GB"/>
            </w:rPr>
            <m:t>+</m:t>
          </m:r>
          <m:sSub>
            <m:sSubPr>
              <m:ctrlPr>
                <w:rPr>
                  <w:rFonts w:ascii="Cambria Math" w:hAnsi="Cambria Math"/>
                  <w:lang w:val="en-GB"/>
                </w:rPr>
              </m:ctrlPr>
            </m:sSubPr>
            <m:e>
              <m:r>
                <w:rPr>
                  <w:rFonts w:ascii="Cambria Math" w:hAnsi="Cambria Math"/>
                  <w:lang w:val="en-GB"/>
                </w:rPr>
                <m:t>I</m:t>
              </m:r>
            </m:e>
            <m:sub>
              <m:r>
                <w:rPr>
                  <w:rFonts w:ascii="Cambria Math" w:hAnsi="Cambria Math"/>
                  <w:lang w:val="en-GB"/>
                </w:rPr>
                <m:t>SN</m:t>
              </m:r>
            </m:sub>
          </m:sSub>
          <m:r>
            <w:rPr>
              <w:rFonts w:ascii="Cambria Math" w:hAnsi="Cambria Math"/>
              <w:lang w:val="en-GB"/>
            </w:rPr>
            <m:t>+q</m:t>
          </m:r>
          <m:sSub>
            <m:sSubPr>
              <m:ctrlPr>
                <w:rPr>
                  <w:rFonts w:ascii="Cambria Math" w:hAnsi="Cambria Math"/>
                  <w:lang w:val="en-GB"/>
                </w:rPr>
              </m:ctrlPr>
            </m:sSubPr>
            <m:e>
              <m:r>
                <w:rPr>
                  <w:rFonts w:ascii="Cambria Math" w:hAnsi="Cambria Math"/>
                  <w:lang w:val="en-GB"/>
                </w:rPr>
                <m:t>ξ</m:t>
              </m:r>
            </m:e>
            <m:sub>
              <m:r>
                <w:rPr>
                  <w:rFonts w:ascii="Cambria Math" w:hAnsi="Cambria Math"/>
                  <w:lang w:val="en-GB"/>
                </w:rPr>
                <m:t>SN</m:t>
              </m:r>
            </m:sub>
          </m:sSub>
          <m:d>
            <m:dPr>
              <m:ctrlPr>
                <w:rPr>
                  <w:rFonts w:ascii="Cambria Math" w:hAnsi="Cambria Math"/>
                  <w:lang w:val="en-GB"/>
                </w:rPr>
              </m:ctrlPr>
            </m:dPr>
            <m:e>
              <m:r>
                <w:rPr>
                  <w:rFonts w:ascii="Cambria Math" w:hAnsi="Cambria Math"/>
                  <w:lang w:val="en-GB"/>
                </w:rPr>
                <m:t>t</m:t>
              </m:r>
            </m:e>
          </m:d>
        </m:oMath>
      </m:oMathPara>
    </w:p>
    <w:p w14:paraId="19653ADF" w14:textId="77777777" w:rsidR="00B45507" w:rsidRPr="009D3070" w:rsidRDefault="00B45507" w:rsidP="00B45507">
      <w:pPr>
        <w:pStyle w:val="Body"/>
        <w:ind w:firstLine="0"/>
        <w:rPr>
          <w:lang w:val="en-GB"/>
        </w:rPr>
      </w:pPr>
      <m:oMathPara>
        <m:oMathParaPr>
          <m:jc m:val="center"/>
        </m:oMathParaPr>
        <m:oMath>
          <m:r>
            <w:rPr>
              <w:rFonts w:ascii="Cambria Math" w:hAnsi="Cambria Math"/>
              <w:noProof/>
              <w:lang w:val="en-GB" w:eastAsia="de-DE"/>
            </w:rPr>
            <m:t>τ</m:t>
          </m:r>
          <m:sSub>
            <m:sSubPr>
              <m:ctrlPr>
                <w:rPr>
                  <w:rFonts w:ascii="Cambria Math" w:hAnsi="Cambria Math"/>
                  <w:noProof/>
                  <w:lang w:val="en-GB" w:eastAsia="de-DE"/>
                </w:rPr>
              </m:ctrlPr>
            </m:sSubPr>
            <m:e>
              <m:limUpp>
                <m:limUppPr>
                  <m:ctrlPr>
                    <w:rPr>
                      <w:rFonts w:ascii="Cambria Math" w:hAnsi="Cambria Math"/>
                      <w:noProof/>
                      <w:lang w:val="en-GB" w:eastAsia="de-DE"/>
                    </w:rPr>
                  </m:ctrlPr>
                </m:limUppPr>
                <m:e>
                  <m:r>
                    <w:rPr>
                      <w:rFonts w:ascii="Cambria Math" w:hAnsi="Cambria Math"/>
                      <w:noProof/>
                      <w:lang w:val="en-GB" w:eastAsia="de-DE"/>
                    </w:rPr>
                    <m:t>u</m:t>
                  </m:r>
                </m:e>
                <m:lim>
                  <m:r>
                    <w:rPr>
                      <w:rFonts w:ascii="Cambria Math" w:hAnsi="Cambria Math"/>
                      <w:noProof/>
                      <w:lang w:val="en-GB" w:eastAsia="de-DE"/>
                    </w:rPr>
                    <m:t>·</m:t>
                  </m:r>
                </m:lim>
              </m:limUpp>
            </m:e>
            <m:sub>
              <m:r>
                <w:rPr>
                  <w:rFonts w:ascii="Cambria Math" w:hAnsi="Cambria Math"/>
                  <w:noProof/>
                  <w:lang w:val="en-GB" w:eastAsia="de-DE"/>
                </w:rPr>
                <m:t>LF</m:t>
              </m:r>
            </m:sub>
          </m:sSub>
          <m:r>
            <w:rPr>
              <w:rFonts w:ascii="Cambria Math" w:hAnsi="Cambria Math"/>
              <w:noProof/>
              <w:lang w:val="en-GB" w:eastAsia="de-DE"/>
            </w:rPr>
            <m:t>=-</m:t>
          </m:r>
          <m:sSub>
            <m:sSubPr>
              <m:ctrlPr>
                <w:rPr>
                  <w:rFonts w:ascii="Cambria Math" w:hAnsi="Cambria Math"/>
                  <w:noProof/>
                  <w:lang w:val="en-GB" w:eastAsia="de-DE"/>
                </w:rPr>
              </m:ctrlPr>
            </m:sSubPr>
            <m:e>
              <m:r>
                <w:rPr>
                  <w:rFonts w:ascii="Cambria Math" w:hAnsi="Cambria Math"/>
                  <w:noProof/>
                  <w:lang w:val="en-GB" w:eastAsia="de-DE"/>
                </w:rPr>
                <m:t>u</m:t>
              </m:r>
            </m:e>
            <m:sub>
              <m:r>
                <w:rPr>
                  <w:rFonts w:ascii="Cambria Math" w:hAnsi="Cambria Math"/>
                  <w:noProof/>
                  <w:lang w:val="en-GB" w:eastAsia="de-DE"/>
                </w:rPr>
                <m:t>LF</m:t>
              </m:r>
            </m:sub>
          </m:sSub>
          <m:r>
            <w:rPr>
              <w:rFonts w:ascii="Cambria Math" w:hAnsi="Cambria Math"/>
              <w:noProof/>
              <w:lang w:val="en-GB" w:eastAsia="de-DE"/>
            </w:rPr>
            <m:t>+h+</m:t>
          </m:r>
          <m:sSub>
            <m:sSubPr>
              <m:ctrlPr>
                <w:rPr>
                  <w:rFonts w:ascii="Cambria Math" w:hAnsi="Cambria Math"/>
                  <w:noProof/>
                  <w:lang w:val="en-GB" w:eastAsia="de-DE"/>
                </w:rPr>
              </m:ctrlPr>
            </m:sSubPr>
            <m:e>
              <m:r>
                <w:rPr>
                  <w:rFonts w:ascii="Cambria Math" w:hAnsi="Cambria Math"/>
                  <w:noProof/>
                  <w:lang w:val="en-GB" w:eastAsia="de-DE"/>
                </w:rPr>
                <m:t>w</m:t>
              </m:r>
            </m:e>
            <m:sub>
              <m:r>
                <w:rPr>
                  <w:rFonts w:ascii="Cambria Math" w:hAnsi="Cambria Math"/>
                  <w:noProof/>
                  <w:lang w:val="en-GB" w:eastAsia="de-DE"/>
                </w:rPr>
                <m:t>r</m:t>
              </m:r>
            </m:sub>
          </m:sSub>
          <m:r>
            <w:rPr>
              <w:rFonts w:ascii="Cambria Math" w:hAnsi="Cambria Math"/>
              <w:noProof/>
              <w:lang w:val="en-GB" w:eastAsia="de-DE"/>
            </w:rPr>
            <m:t>·σ</m:t>
          </m:r>
          <m:d>
            <m:dPr>
              <m:ctrlPr>
                <w:rPr>
                  <w:rFonts w:ascii="Cambria Math" w:hAnsi="Cambria Math"/>
                  <w:noProof/>
                  <w:lang w:val="en-GB" w:eastAsia="de-DE"/>
                </w:rPr>
              </m:ctrlPr>
            </m:dPr>
            <m:e>
              <m:sSub>
                <m:sSubPr>
                  <m:ctrlPr>
                    <w:rPr>
                      <w:rFonts w:ascii="Cambria Math" w:hAnsi="Cambria Math"/>
                      <w:noProof/>
                      <w:lang w:val="en-GB" w:eastAsia="de-DE"/>
                    </w:rPr>
                  </m:ctrlPr>
                </m:sSubPr>
                <m:e>
                  <m:r>
                    <w:rPr>
                      <w:rFonts w:ascii="Cambria Math" w:hAnsi="Cambria Math"/>
                      <w:noProof/>
                      <w:lang w:val="en-GB" w:eastAsia="de-DE"/>
                    </w:rPr>
                    <m:t>u</m:t>
                  </m:r>
                </m:e>
                <m:sub>
                  <m:r>
                    <w:rPr>
                      <w:rFonts w:ascii="Cambria Math" w:hAnsi="Cambria Math"/>
                      <w:noProof/>
                      <w:lang w:val="en-GB" w:eastAsia="de-DE"/>
                    </w:rPr>
                    <m:t>LF</m:t>
                  </m:r>
                </m:sub>
              </m:sSub>
            </m:e>
          </m:d>
          <m:r>
            <w:rPr>
              <w:rFonts w:ascii="Cambria Math" w:hAnsi="Cambria Math"/>
              <w:noProof/>
              <w:lang w:val="en-GB" w:eastAsia="de-DE"/>
            </w:rPr>
            <m:t>+</m:t>
          </m:r>
          <m:sSub>
            <m:sSubPr>
              <m:ctrlPr>
                <w:rPr>
                  <w:rFonts w:ascii="Cambria Math" w:hAnsi="Cambria Math"/>
                  <w:noProof/>
                  <w:lang w:val="en-GB" w:eastAsia="de-DE"/>
                </w:rPr>
              </m:ctrlPr>
            </m:sSubPr>
            <m:e>
              <m:r>
                <w:rPr>
                  <w:rFonts w:ascii="Cambria Math" w:hAnsi="Cambria Math"/>
                  <w:noProof/>
                  <w:lang w:val="en-GB" w:eastAsia="de-DE"/>
                </w:rPr>
                <m:t>w</m:t>
              </m:r>
            </m:e>
            <m:sub>
              <m:r>
                <w:rPr>
                  <w:rFonts w:ascii="Cambria Math" w:hAnsi="Cambria Math"/>
                  <w:noProof/>
                  <w:lang w:val="en-GB" w:eastAsia="de-DE"/>
                </w:rPr>
                <m:t>i</m:t>
              </m:r>
            </m:sub>
          </m:sSub>
          <m:r>
            <w:rPr>
              <w:rFonts w:ascii="Cambria Math" w:hAnsi="Cambria Math"/>
              <w:noProof/>
              <w:lang w:val="en-GB" w:eastAsia="de-DE"/>
            </w:rPr>
            <m:t>·σ</m:t>
          </m:r>
          <m:d>
            <m:dPr>
              <m:ctrlPr>
                <w:rPr>
                  <w:rFonts w:ascii="Cambria Math" w:hAnsi="Cambria Math"/>
                  <w:noProof/>
                  <w:lang w:val="en-GB" w:eastAsia="de-DE"/>
                </w:rPr>
              </m:ctrlPr>
            </m:dPr>
            <m:e>
              <m:sSub>
                <m:sSubPr>
                  <m:ctrlPr>
                    <w:rPr>
                      <w:rFonts w:ascii="Cambria Math" w:hAnsi="Cambria Math"/>
                      <w:noProof/>
                      <w:lang w:val="en-GB" w:eastAsia="de-DE"/>
                    </w:rPr>
                  </m:ctrlPr>
                </m:sSubPr>
                <m:e>
                  <m:r>
                    <w:rPr>
                      <w:rFonts w:ascii="Cambria Math" w:hAnsi="Cambria Math"/>
                      <w:noProof/>
                      <w:lang w:val="en-GB" w:eastAsia="de-DE"/>
                    </w:rPr>
                    <m:t>u</m:t>
                  </m:r>
                </m:e>
                <m:sub>
                  <m:r>
                    <w:rPr>
                      <w:rFonts w:ascii="Cambria Math" w:hAnsi="Cambria Math"/>
                      <w:noProof/>
                      <w:lang w:val="en-GB" w:eastAsia="de-DE"/>
                    </w:rPr>
                    <m:t>SN</m:t>
                  </m:r>
                </m:sub>
              </m:sSub>
            </m:e>
          </m:d>
          <m:r>
            <w:rPr>
              <w:rFonts w:ascii="Cambria Math" w:hAnsi="Cambria Math"/>
              <w:noProof/>
              <w:lang w:val="en-GB" w:eastAsia="de-DE"/>
            </w:rPr>
            <m:t>+</m:t>
          </m:r>
          <m:sSub>
            <m:sSubPr>
              <m:ctrlPr>
                <w:rPr>
                  <w:rFonts w:ascii="Cambria Math" w:hAnsi="Cambria Math"/>
                  <w:noProof/>
                  <w:lang w:val="en-GB" w:eastAsia="de-DE"/>
                </w:rPr>
              </m:ctrlPr>
            </m:sSubPr>
            <m:e>
              <m:r>
                <w:rPr>
                  <w:rFonts w:ascii="Cambria Math" w:hAnsi="Cambria Math"/>
                  <w:noProof/>
                  <w:lang w:val="en-GB" w:eastAsia="de-DE"/>
                </w:rPr>
                <m:t>I</m:t>
              </m:r>
            </m:e>
            <m:sub>
              <m:r>
                <w:rPr>
                  <w:rFonts w:ascii="Cambria Math" w:hAnsi="Cambria Math"/>
                  <w:noProof/>
                  <w:lang w:val="en-GB" w:eastAsia="de-DE"/>
                </w:rPr>
                <m:t>LF</m:t>
              </m:r>
            </m:sub>
          </m:sSub>
          <m:r>
            <w:rPr>
              <w:rFonts w:ascii="Cambria Math" w:hAnsi="Cambria Math"/>
              <w:noProof/>
              <w:lang w:val="en-GB" w:eastAsia="de-DE"/>
            </w:rPr>
            <m:t>+q</m:t>
          </m:r>
          <m:sSub>
            <m:sSubPr>
              <m:ctrlPr>
                <w:rPr>
                  <w:rFonts w:ascii="Cambria Math" w:hAnsi="Cambria Math"/>
                  <w:noProof/>
                  <w:lang w:val="en-GB" w:eastAsia="de-DE"/>
                </w:rPr>
              </m:ctrlPr>
            </m:sSubPr>
            <m:e>
              <m:r>
                <w:rPr>
                  <w:rFonts w:ascii="Cambria Math" w:hAnsi="Cambria Math"/>
                  <w:noProof/>
                  <w:lang w:val="en-GB" w:eastAsia="de-DE"/>
                </w:rPr>
                <m:t>ξ</m:t>
              </m:r>
            </m:e>
            <m:sub>
              <m:r>
                <w:rPr>
                  <w:rFonts w:ascii="Cambria Math" w:hAnsi="Cambria Math"/>
                  <w:noProof/>
                  <w:lang w:val="en-GB" w:eastAsia="de-DE"/>
                </w:rPr>
                <m:t>LF</m:t>
              </m:r>
            </m:sub>
          </m:sSub>
          <m:d>
            <m:dPr>
              <m:ctrlPr>
                <w:rPr>
                  <w:rFonts w:ascii="Cambria Math" w:hAnsi="Cambria Math"/>
                  <w:noProof/>
                  <w:lang w:val="en-GB" w:eastAsia="de-DE"/>
                </w:rPr>
              </m:ctrlPr>
            </m:dPr>
            <m:e>
              <m:r>
                <w:rPr>
                  <w:rFonts w:ascii="Cambria Math" w:hAnsi="Cambria Math"/>
                  <w:noProof/>
                  <w:lang w:val="en-GB" w:eastAsia="de-DE"/>
                </w:rPr>
                <m:t>t</m:t>
              </m:r>
            </m:e>
          </m:d>
        </m:oMath>
      </m:oMathPara>
    </w:p>
    <w:p w14:paraId="5B90465D" w14:textId="77777777" w:rsidR="00B45507" w:rsidRPr="009D3070" w:rsidRDefault="00B45507" w:rsidP="00B45507">
      <w:pPr>
        <w:pStyle w:val="Body"/>
        <w:rPr>
          <w:lang w:val="en-GB"/>
        </w:rPr>
      </w:pPr>
      <w:r w:rsidRPr="009D3070">
        <w:rPr>
          <w:lang w:val="en-GB"/>
        </w:rPr>
        <w:t xml:space="preserve">Here, </w:t>
      </w:r>
      <w:r w:rsidRPr="009D3070">
        <w:rPr>
          <w:i/>
          <w:lang w:val="en-GB"/>
        </w:rPr>
        <w:t>τ</w:t>
      </w:r>
      <w:r w:rsidRPr="009D3070">
        <w:rPr>
          <w:lang w:val="en-GB"/>
        </w:rPr>
        <w:t xml:space="preserve"> denotes the timescale (defining the step size of the Euler solution), </w:t>
      </w:r>
      <w:r w:rsidRPr="009D3070">
        <w:rPr>
          <w:i/>
          <w:lang w:val="en-GB"/>
        </w:rPr>
        <w:t>h</w:t>
      </w:r>
      <w:r w:rsidRPr="009D3070">
        <w:rPr>
          <w:lang w:val="en-GB"/>
        </w:rPr>
        <w:t xml:space="preserve"> denotes the resting level, </w:t>
      </w:r>
      <w:r w:rsidRPr="009D3070">
        <w:rPr>
          <w:i/>
          <w:lang w:val="en-GB"/>
        </w:rPr>
        <w:t>w</w:t>
      </w:r>
      <w:r w:rsidRPr="009D3070">
        <w:rPr>
          <w:i/>
          <w:vertAlign w:val="subscript"/>
          <w:lang w:val="en-GB"/>
        </w:rPr>
        <w:t>i</w:t>
      </w:r>
      <w:r w:rsidRPr="009D3070">
        <w:rPr>
          <w:lang w:val="en-GB"/>
        </w:rPr>
        <w:t xml:space="preserve"> the (inhibitory) coupling strength of the two equations, and w</w:t>
      </w:r>
      <w:r w:rsidRPr="009D3070">
        <w:rPr>
          <w:i/>
          <w:vertAlign w:val="subscript"/>
          <w:lang w:val="en-GB"/>
        </w:rPr>
        <w:t>r</w:t>
      </w:r>
      <w:r w:rsidRPr="009D3070">
        <w:rPr>
          <w:lang w:val="en-GB"/>
        </w:rPr>
        <w:t xml:space="preserve"> the recurrent feedback, </w:t>
      </w:r>
      <w:r w:rsidRPr="009D3070">
        <w:rPr>
          <w:i/>
          <w:lang w:val="en-GB"/>
        </w:rPr>
        <w:t>I</w:t>
      </w:r>
      <w:r w:rsidRPr="009D3070">
        <w:rPr>
          <w:i/>
          <w:vertAlign w:val="subscript"/>
          <w:lang w:val="en-GB"/>
        </w:rPr>
        <w:t>SN</w:t>
      </w:r>
      <w:r w:rsidRPr="009D3070">
        <w:rPr>
          <w:lang w:val="en-GB"/>
        </w:rPr>
        <w:t xml:space="preserve"> and </w:t>
      </w:r>
      <w:r w:rsidRPr="009D3070">
        <w:rPr>
          <w:i/>
          <w:lang w:val="en-GB"/>
        </w:rPr>
        <w:t>I</w:t>
      </w:r>
      <w:r w:rsidRPr="009D3070">
        <w:rPr>
          <w:i/>
          <w:vertAlign w:val="subscript"/>
          <w:lang w:val="en-GB"/>
        </w:rPr>
        <w:t>LF</w:t>
      </w:r>
      <w:r w:rsidRPr="009D3070">
        <w:rPr>
          <w:lang w:val="en-GB"/>
        </w:rPr>
        <w:t xml:space="preserve"> the input representing the attractiveness of the two options, </w:t>
      </w:r>
      <w:r w:rsidRPr="009D3070">
        <w:rPr>
          <w:i/>
          <w:lang w:val="en-GB"/>
        </w:rPr>
        <w:t>q</w:t>
      </w:r>
      <w:r w:rsidRPr="009D3070">
        <w:rPr>
          <w:lang w:val="en-GB"/>
        </w:rPr>
        <w:t xml:space="preserve"> the strength of the normally distributed noise ξ, and </w:t>
      </w:r>
      <w:r w:rsidRPr="009D3070">
        <w:rPr>
          <w:i/>
          <w:lang w:val="en-GB"/>
        </w:rPr>
        <w:t>σ</w:t>
      </w:r>
      <w:r w:rsidRPr="009D3070">
        <w:rPr>
          <w:lang w:val="en-GB"/>
        </w:rPr>
        <w:t xml:space="preserve"> a sigmoid non-linearity, mirroring non-linear neural population dynamics:</w:t>
      </w:r>
    </w:p>
    <w:p w14:paraId="48E85752" w14:textId="77777777" w:rsidR="00B45507" w:rsidRPr="009D3070" w:rsidRDefault="00B45507" w:rsidP="00B45507">
      <w:pPr>
        <w:pStyle w:val="Body"/>
        <w:rPr>
          <w:lang w:val="en-GB"/>
        </w:rPr>
      </w:pPr>
      <m:oMathPara>
        <m:oMathParaPr>
          <m:jc m:val="center"/>
        </m:oMathParaPr>
        <m:oMath>
          <m:r>
            <w:rPr>
              <w:rFonts w:ascii="Cambria Math" w:hAnsi="Cambria Math"/>
              <w:lang w:val="en-GB"/>
            </w:rPr>
            <m:t>σ</m:t>
          </m:r>
          <m:d>
            <m:dPr>
              <m:ctrlPr>
                <w:rPr>
                  <w:rFonts w:ascii="Cambria Math" w:hAnsi="Cambria Math"/>
                  <w:lang w:val="en-GB"/>
                </w:rPr>
              </m:ctrlPr>
            </m:dPr>
            <m:e>
              <m:r>
                <w:rPr>
                  <w:rFonts w:ascii="Cambria Math" w:hAnsi="Cambria Math"/>
                  <w:lang w:val="en-GB"/>
                </w:rPr>
                <m:t>u</m:t>
              </m:r>
            </m:e>
          </m:d>
          <m:r>
            <w:rPr>
              <w:rFonts w:ascii="Cambria Math" w:hAnsi="Cambria Math"/>
              <w:lang w:val="en-GB"/>
            </w:rPr>
            <m:t>=</m:t>
          </m:r>
          <m:f>
            <m:fPr>
              <m:ctrlPr>
                <w:rPr>
                  <w:rFonts w:ascii="Cambria Math" w:hAnsi="Cambria Math"/>
                  <w:lang w:val="en-GB"/>
                </w:rPr>
              </m:ctrlPr>
            </m:fPr>
            <m:num>
              <m:r>
                <w:rPr>
                  <w:rFonts w:ascii="Cambria Math" w:hAnsi="Cambria Math"/>
                  <w:lang w:val="en-GB"/>
                </w:rPr>
                <m:t>1</m:t>
              </m:r>
            </m:num>
            <m:den>
              <m:d>
                <m:dPr>
                  <m:ctrlPr>
                    <w:rPr>
                      <w:rFonts w:ascii="Cambria Math" w:hAnsi="Cambria Math"/>
                      <w:lang w:val="en-GB"/>
                    </w:rPr>
                  </m:ctrlPr>
                </m:dPr>
                <m:e>
                  <m:r>
                    <w:rPr>
                      <w:rFonts w:ascii="Cambria Math" w:hAnsi="Cambria Math"/>
                      <w:lang w:val="en-GB"/>
                    </w:rPr>
                    <m:t>1+</m:t>
                  </m:r>
                  <m:sSup>
                    <m:sSupPr>
                      <m:ctrlPr>
                        <w:rPr>
                          <w:rFonts w:ascii="Cambria Math" w:hAnsi="Cambria Math"/>
                          <w:lang w:val="en-GB"/>
                        </w:rPr>
                      </m:ctrlPr>
                    </m:sSupPr>
                    <m:e>
                      <m:r>
                        <w:rPr>
                          <w:rFonts w:ascii="Cambria Math" w:hAnsi="Cambria Math"/>
                          <w:lang w:val="en-GB"/>
                        </w:rPr>
                        <m:t>e</m:t>
                      </m:r>
                    </m:e>
                    <m:sup>
                      <m:r>
                        <w:rPr>
                          <w:rFonts w:ascii="Cambria Math" w:hAnsi="Cambria Math"/>
                          <w:lang w:val="en-GB"/>
                        </w:rPr>
                        <m:t>-βu</m:t>
                      </m:r>
                    </m:sup>
                  </m:sSup>
                </m:e>
              </m:d>
            </m:den>
          </m:f>
        </m:oMath>
      </m:oMathPara>
    </w:p>
    <w:p w14:paraId="146AB018" w14:textId="3A53F300" w:rsidR="00B45507" w:rsidRPr="009D3070" w:rsidRDefault="00B45507" w:rsidP="00B45507">
      <w:pPr>
        <w:pStyle w:val="Body"/>
        <w:rPr>
          <w:lang w:val="en-GB"/>
        </w:rPr>
      </w:pPr>
      <w:r w:rsidRPr="009D3070">
        <w:rPr>
          <w:lang w:val="en-GB"/>
        </w:rPr>
        <w:t xml:space="preserve">Hence, interactions between the two units only happen to the extent that the activation </w:t>
      </w:r>
      <w:r w:rsidRPr="009D3070">
        <w:rPr>
          <w:i/>
          <w:lang w:val="en-GB"/>
        </w:rPr>
        <w:t xml:space="preserve">u </w:t>
      </w:r>
      <w:r w:rsidRPr="009D3070">
        <w:rPr>
          <w:lang w:val="en-GB"/>
        </w:rPr>
        <w:t xml:space="preserve">exceeds a soft threshold </w:t>
      </w:r>
      <w:r w:rsidRPr="009D3070">
        <w:rPr>
          <w:lang w:val="en-GB"/>
        </w:rPr>
        <w:fldChar w:fldCharType="begin"/>
      </w:r>
      <w:r w:rsidR="00090096">
        <w:rPr>
          <w:lang w:val="en-GB"/>
        </w:rPr>
        <w:instrText xml:space="preserve"> ADDIN ZOTERO_ITEM CSL_CITATION {"citationID":"24ciieda7j","properties":{"formattedCitation":"[9,10]","plainCitation":"[9,10]","noteIndex":0},"citationItems":[{"id":1192,"uris":["http://zotero.org/users/1020630/items/SJU8FSIR"],"uri":["http://zotero.org/users/1020630/items/SJU8FSIR"],"itemData":{"id":1192,"type":"article-journal","container-title":"The American journal of psychology","issue":"2","page":"239–269","source":"Google Scholar","title":"A parallel distributed processing approach to automaticity","volume":"105","author":[{"family":"Cohen","given":"J. D"},{"family":"Servan-Schreiber","given":"D."},{"family":"McClelland","given":"J.L."}],"issued":{"date-parts":[["1992"]]}},"label":"page"},{"id":7614,"uris":["http://zotero.org/users/1020630/items/WI5CZ9PM"],"uri":["http://zotero.org/users/1020630/items/WI5CZ9PM"],"itemData":{"id":7614,"type":"article-journal","container-title":"Psychological Review","issue":"3","page":"545-572","title":"Dynamic field theory of movement preparation","volume":"109","author":[{"family":"Erlhagen","given":"W."},{"family":"Schöner","given":"G."}],"issued":{"date-parts":[["2002"]]}},"label":"page"}],"schema":"https://github.com/citation-style-language/schema/raw/master/csl-citation.json"} </w:instrText>
      </w:r>
      <w:r w:rsidRPr="009D3070">
        <w:rPr>
          <w:lang w:val="en-GB"/>
        </w:rPr>
        <w:fldChar w:fldCharType="separate"/>
      </w:r>
      <w:r w:rsidR="00090096" w:rsidRPr="00090096">
        <w:t>[9,10]</w:t>
      </w:r>
      <w:r w:rsidRPr="009D3070">
        <w:rPr>
          <w:lang w:val="en-GB"/>
        </w:rPr>
        <w:fldChar w:fldCharType="end"/>
      </w:r>
      <w:r w:rsidRPr="009D3070">
        <w:rPr>
          <w:lang w:val="en-GB"/>
        </w:rPr>
        <w:t xml:space="preserve">. Note that the </w:t>
      </w:r>
      <w:r w:rsidRPr="009D3070">
        <w:rPr>
          <w:i/>
          <w:lang w:val="en-GB"/>
        </w:rPr>
        <w:t>β</w:t>
      </w:r>
      <w:r w:rsidRPr="009D3070">
        <w:rPr>
          <w:lang w:val="en-GB"/>
        </w:rPr>
        <w:t xml:space="preserve">-parameter is also called the gain-parameter, </w:t>
      </w:r>
      <w:r w:rsidRPr="009D3070">
        <w:rPr>
          <w:lang w:val="en-GB"/>
        </w:rPr>
        <w:lastRenderedPageBreak/>
        <w:t xml:space="preserve">modulating the discreteness of neural activation states, which we varied across simulated subjects </w:t>
      </w:r>
      <w:r w:rsidRPr="009D3070">
        <w:rPr>
          <w:lang w:val="en-GB"/>
        </w:rPr>
        <w:fldChar w:fldCharType="begin"/>
      </w:r>
      <w:r w:rsidR="00090096">
        <w:rPr>
          <w:lang w:val="en-GB"/>
        </w:rPr>
        <w:instrText xml:space="preserve"> ADDIN ZOTERO_ITEM CSL_CITATION {"citationID":"e2cZ2MAH","properties":{"formattedCitation":"[for hypotheses concerning \\uc0\\u946{} and aging, see e.g. ,11]","plainCitation":"[for hypotheses concerning β and aging, see e.g. ,11]","noteIndex":0},"citationItems":[{"id":317,"uris":["http://zotero.org/users/1020630/items/CCI5UJRJ"],"uri":["http://zotero.org/users/1020630/items/CCI5UJRJ"],"itemData":{"id":317,"type":"article-journal","abstract":"Basic cognitive functions, such as the abilities to activate, represent, maintain, focus and process information, decline with age. A paradigm shift towards cross-level conceptions is needed in order to obtain an integrative understanding of cognitive aging phenomena that cuts across neural, information-processing, and behavioral levels. We review empirical data at these different levels, and computational theories proposed to enable their integration. A theoretical link is highlighted, relating deficient neuromodulation with noisy information processing, which might result in less distinctive cortical representations. These less distinctive representations might be implicated in working memory and attentional functions that underlie the behavioral manifestations of cognitive aging deficits.","container-title":"Trends in Cognitive Sciences","ISSN":"1364-6613","issue":"11","journalAbbreviation":"Trends in Cognitive Sciences","page":"479-486","source":"ScienceDirect","title":"Aging cognition: from neuromodulation to representation","title-short":"Aging cognition","volume":"5","author":[{"family":"Li","given":"Shu-Chen"},{"family":"Lindenberger","given":"Ulman"},{"family":"Sikström","given":"Sverker"}],"issued":{"date-parts":[["2001",11,1]]}},"prefix":"for hypotheses concerning β  and aging, see e.g. "}],"schema":"https://github.com/citation-style-language/schema/raw/master/csl-citation.json"} </w:instrText>
      </w:r>
      <w:r w:rsidRPr="009D3070">
        <w:rPr>
          <w:lang w:val="en-GB"/>
        </w:rPr>
        <w:fldChar w:fldCharType="separate"/>
      </w:r>
      <w:r w:rsidR="00090096" w:rsidRPr="00090096">
        <w:rPr>
          <w:szCs w:val="24"/>
        </w:rPr>
        <w:t>[for hypotheses concerning β and aging, see e.g. ,11]</w:t>
      </w:r>
      <w:r w:rsidRPr="009D3070">
        <w:rPr>
          <w:lang w:val="en-GB"/>
        </w:rPr>
        <w:fldChar w:fldCharType="end"/>
      </w:r>
      <w:r w:rsidRPr="009D3070">
        <w:rPr>
          <w:lang w:val="en-GB"/>
        </w:rPr>
        <w:t xml:space="preserve">. For a list of the chosen parameter values, see </w:t>
      </w:r>
      <w:r w:rsidRPr="009D3070">
        <w:rPr>
          <w:lang w:val="en-GB"/>
        </w:rPr>
        <w:fldChar w:fldCharType="begin"/>
      </w:r>
      <w:r w:rsidRPr="009D3070">
        <w:rPr>
          <w:lang w:val="en-GB"/>
        </w:rPr>
        <w:instrText xml:space="preserve"> REF _Ref401934646 \h </w:instrText>
      </w:r>
      <w:r w:rsidRPr="009D3070">
        <w:rPr>
          <w:lang w:val="en-GB"/>
        </w:rPr>
      </w:r>
      <w:r w:rsidRPr="009D3070">
        <w:rPr>
          <w:lang w:val="en-GB"/>
        </w:rPr>
        <w:fldChar w:fldCharType="separate"/>
      </w:r>
      <w:r w:rsidR="00F8695B" w:rsidRPr="009D3070">
        <w:rPr>
          <w:lang w:val="en-GB"/>
        </w:rPr>
        <w:t xml:space="preserve">Table </w:t>
      </w:r>
      <w:r w:rsidR="00F8695B" w:rsidRPr="009D3070">
        <w:rPr>
          <w:noProof/>
          <w:lang w:val="en-GB"/>
        </w:rPr>
        <w:t>1</w:t>
      </w:r>
      <w:r w:rsidRPr="009D3070">
        <w:rPr>
          <w:lang w:val="en-GB"/>
        </w:rPr>
        <w:fldChar w:fldCharType="end"/>
      </w:r>
      <w:r w:rsidRPr="009D3070">
        <w:rPr>
          <w:lang w:val="en-GB"/>
        </w:rPr>
        <w:t xml:space="preserve">. Importantly, these parameters are identical to the ones from our recent applications of this model to delay discounting </w:t>
      </w:r>
      <w:r w:rsidRPr="009D3070">
        <w:rPr>
          <w:lang w:val="en-GB"/>
        </w:rPr>
        <w:fldChar w:fldCharType="begin"/>
      </w:r>
      <w:r w:rsidR="00090096">
        <w:rPr>
          <w:lang w:val="en-GB"/>
        </w:rPr>
        <w:instrText xml:space="preserve"> ADDIN ZOTERO_ITEM CSL_CITATION {"citationID":"5v4TRDL3","properties":{"formattedCitation":"[4,5]","plainCitation":"[4,5]","noteIndex":0},"citationItems":[{"id":1032,"uris":["http://zotero.org/users/1020630/items/H5WI9KTI"],"uri":["http://zotero.org/users/1020630/items/H5WI9KTI"],"itemData":{"id":1032,"type":"article-journal","container-title":"Judgement and Decision Making","issue":"5","page":"472-495","title":"Process dynamics in delay discounting decisions: An attractor dynamics approach","volume":"11","author":[{"family":"Scherbaum","given":"S"},{"family":"Frisch","given":"S"},{"family":"Leiberg","given":"S"},{"family":"Lade","given":"S. J"},{"family":"Goschke","given":"T"},{"family":"Dshemuchadse","given":"M"}],"issued":{"date-parts":[["2016"]]}},"label":"page"},{"id":16784,"uris":["http://zotero.org/users/1020630/items/LW7TK2L9"],"uri":["http://zotero.org/users/1020630/items/LW7TK2L9"],"itemData":{"id":16784,"type":"article-journal","abstract":"People show a tendency to devalue rewards when they are delayed in time. This so-called delay discounting often happens to an extent that seems irrational from an economical perspective. Research studying outcomes of delay discounting decisions has successfully derived descriptive models for such choice preferences. However, this outcome-based approach faces limitations in integrating the influence of contextual factors on the decision. Recently, this outcome-centred perspective on delay discounting has been complemented by a focus on the process dynamics leading to delay discounting decisions. Here, we embrace and add to this approach: We show how an attractor model can extend discounting descriptive discounting curves into the temporal dimension. From the model, we derive three predictions and study the predictions in a delay discounting experiment based on mouse tracking. We find differences in discounting depending on the order of option presentation and more direct movements to options presented first. Together with the analysis of specific temporal patterns of information integration, these results show that considering the continuous process dynamics of delay discounting decisions and harvesting them with continuous behavioural measures allow the integration of contextual factors into existing models of delay discounting, not as noise but as a signal on their own.","container-title":"Quarterly Journal of Experimental Psychology (2006)","DOI":"10.1080/17470218.2017.1307863","ISSN":"1747-0226","issue":"4","journalAbbreviation":"Q J Exp Psychol (Hove)","language":"eng","note":"PMID: 28300478","page":"949-964","source":"PubMed","title":"Step by step: Harvesting the dynamics of delay discounting decisions","title-short":"Step by step","volume":"71","author":[{"family":"Scherbaum","given":"S"},{"family":"Frisch","given":"S"},{"family":"Dshemuchadse","given":"M"}],"issued":{"date-parts":[["2018",4]]}},"label":"page"}],"schema":"https://github.com/citation-style-language/schema/raw/master/csl-citation.json"} </w:instrText>
      </w:r>
      <w:r w:rsidRPr="009D3070">
        <w:rPr>
          <w:lang w:val="en-GB"/>
        </w:rPr>
        <w:fldChar w:fldCharType="separate"/>
      </w:r>
      <w:r w:rsidR="00090096" w:rsidRPr="00090096">
        <w:t>[4,5]</w:t>
      </w:r>
      <w:r w:rsidRPr="009D3070">
        <w:rPr>
          <w:lang w:val="en-GB"/>
        </w:rPr>
        <w:fldChar w:fldCharType="end"/>
      </w:r>
      <w:r w:rsidRPr="009D3070">
        <w:rPr>
          <w:lang w:val="en-GB"/>
        </w:rPr>
        <w:t xml:space="preserve"> with exception of the strength </w:t>
      </w:r>
      <w:r w:rsidRPr="009D3070">
        <w:rPr>
          <w:i/>
          <w:lang w:val="en-GB"/>
        </w:rPr>
        <w:t>q</w:t>
      </w:r>
      <w:r w:rsidRPr="009D3070">
        <w:rPr>
          <w:lang w:val="en-GB"/>
        </w:rPr>
        <w:t xml:space="preserve"> of the added normally distributed noise (the previous versions ran without any noise) and the random variation of </w:t>
      </w:r>
      <w:r w:rsidRPr="009D3070">
        <w:rPr>
          <w:i/>
          <w:lang w:val="en-GB"/>
        </w:rPr>
        <w:t>β</w:t>
      </w:r>
      <w:r w:rsidRPr="009D3070">
        <w:rPr>
          <w:lang w:val="en-GB"/>
        </w:rPr>
        <w:t xml:space="preserve"> across simulated subjects (the previous versions ran only one prototypical subject).</w:t>
      </w:r>
    </w:p>
    <w:p w14:paraId="5BF2513F" w14:textId="3DCCE62F" w:rsidR="00B45507" w:rsidRPr="009D3070" w:rsidRDefault="00B45507" w:rsidP="00B45507">
      <w:pPr>
        <w:pStyle w:val="Beschriftung"/>
        <w:rPr>
          <w:color w:val="auto"/>
          <w:lang w:val="en-GB"/>
        </w:rPr>
      </w:pPr>
      <w:bookmarkStart w:id="1" w:name="_Ref401934646"/>
      <w:bookmarkStart w:id="2" w:name="_Ref401934640"/>
      <w:r w:rsidRPr="009D3070">
        <w:rPr>
          <w:color w:val="auto"/>
          <w:lang w:val="en-GB"/>
        </w:rPr>
        <w:t xml:space="preserve">Table </w:t>
      </w:r>
      <w:r w:rsidRPr="009D3070">
        <w:rPr>
          <w:color w:val="auto"/>
          <w:lang w:val="en-GB"/>
        </w:rPr>
        <w:fldChar w:fldCharType="begin"/>
      </w:r>
      <w:r w:rsidRPr="009D3070">
        <w:rPr>
          <w:color w:val="auto"/>
          <w:lang w:val="en-GB"/>
        </w:rPr>
        <w:instrText xml:space="preserve"> SEQ Table \* ARABIC </w:instrText>
      </w:r>
      <w:r w:rsidRPr="009D3070">
        <w:rPr>
          <w:color w:val="auto"/>
          <w:lang w:val="en-GB"/>
        </w:rPr>
        <w:fldChar w:fldCharType="separate"/>
      </w:r>
      <w:r w:rsidR="00F8695B" w:rsidRPr="009D3070">
        <w:rPr>
          <w:noProof/>
          <w:color w:val="auto"/>
          <w:lang w:val="en-GB"/>
        </w:rPr>
        <w:t>1</w:t>
      </w:r>
      <w:r w:rsidRPr="009D3070">
        <w:rPr>
          <w:noProof/>
          <w:color w:val="auto"/>
          <w:lang w:val="en-GB"/>
        </w:rPr>
        <w:fldChar w:fldCharType="end"/>
      </w:r>
      <w:bookmarkEnd w:id="1"/>
      <w:r w:rsidRPr="009D3070">
        <w:rPr>
          <w:color w:val="auto"/>
          <w:lang w:val="en-GB"/>
        </w:rPr>
        <w:t>. Basic parameters</w:t>
      </w:r>
      <w:r w:rsidRPr="009D3070">
        <w:rPr>
          <w:noProof/>
          <w:color w:val="auto"/>
          <w:lang w:val="en-GB"/>
        </w:rPr>
        <w:t xml:space="preserve"> of the model</w:t>
      </w:r>
      <w:bookmarkEnd w:id="2"/>
    </w:p>
    <w:tbl>
      <w:tblPr>
        <w:tblW w:w="0" w:type="auto"/>
        <w:tblInd w:w="2" w:type="dxa"/>
        <w:tblBorders>
          <w:top w:val="single" w:sz="12" w:space="0" w:color="008000"/>
          <w:bottom w:val="single" w:sz="12" w:space="0" w:color="008000"/>
        </w:tblBorders>
        <w:tblLook w:val="00A0" w:firstRow="1" w:lastRow="0" w:firstColumn="1" w:lastColumn="0" w:noHBand="0" w:noVBand="0"/>
      </w:tblPr>
      <w:tblGrid>
        <w:gridCol w:w="2608"/>
        <w:gridCol w:w="5295"/>
      </w:tblGrid>
      <w:tr w:rsidR="009D3070" w:rsidRPr="009D3070" w14:paraId="74E981B3" w14:textId="77777777" w:rsidTr="00E6044C">
        <w:trPr>
          <w:trHeight w:val="437"/>
        </w:trPr>
        <w:tc>
          <w:tcPr>
            <w:tcW w:w="2608" w:type="dxa"/>
            <w:tcBorders>
              <w:top w:val="single" w:sz="12" w:space="0" w:color="008000"/>
              <w:bottom w:val="single" w:sz="6" w:space="0" w:color="008000"/>
            </w:tcBorders>
          </w:tcPr>
          <w:p w14:paraId="7A23D77E" w14:textId="77777777" w:rsidR="00B45507" w:rsidRPr="009D3070" w:rsidRDefault="00B45507" w:rsidP="00E6044C">
            <w:pPr>
              <w:pStyle w:val="Body"/>
              <w:rPr>
                <w:lang w:val="en-GB"/>
              </w:rPr>
            </w:pPr>
            <w:r w:rsidRPr="009D3070">
              <w:rPr>
                <w:lang w:val="en-GB"/>
              </w:rPr>
              <w:t>Parameter</w:t>
            </w:r>
          </w:p>
        </w:tc>
        <w:tc>
          <w:tcPr>
            <w:tcW w:w="5295" w:type="dxa"/>
            <w:tcBorders>
              <w:top w:val="single" w:sz="12" w:space="0" w:color="008000"/>
              <w:bottom w:val="single" w:sz="6" w:space="0" w:color="008000"/>
            </w:tcBorders>
          </w:tcPr>
          <w:p w14:paraId="4C0EF568" w14:textId="77777777" w:rsidR="00B45507" w:rsidRPr="009D3070" w:rsidRDefault="00B45507" w:rsidP="00E6044C">
            <w:pPr>
              <w:pStyle w:val="Body"/>
              <w:rPr>
                <w:lang w:val="en-GB"/>
              </w:rPr>
            </w:pPr>
            <w:r w:rsidRPr="009D3070">
              <w:rPr>
                <w:lang w:val="en-GB"/>
              </w:rPr>
              <w:t>Value</w:t>
            </w:r>
          </w:p>
        </w:tc>
      </w:tr>
      <w:tr w:rsidR="009D3070" w:rsidRPr="009D3070" w14:paraId="35C2D4AE" w14:textId="77777777" w:rsidTr="00E6044C">
        <w:trPr>
          <w:trHeight w:val="437"/>
        </w:trPr>
        <w:tc>
          <w:tcPr>
            <w:tcW w:w="2608" w:type="dxa"/>
          </w:tcPr>
          <w:p w14:paraId="3D21B7F3" w14:textId="77777777" w:rsidR="00B45507" w:rsidRPr="009D3070" w:rsidRDefault="00B45507" w:rsidP="00E6044C">
            <w:pPr>
              <w:pStyle w:val="Body"/>
              <w:rPr>
                <w:lang w:val="en-GB"/>
              </w:rPr>
            </w:pPr>
            <w:r w:rsidRPr="009D3070">
              <w:rPr>
                <w:lang w:val="en-GB"/>
              </w:rPr>
              <w:t>τ</w:t>
            </w:r>
          </w:p>
        </w:tc>
        <w:tc>
          <w:tcPr>
            <w:tcW w:w="5295" w:type="dxa"/>
          </w:tcPr>
          <w:p w14:paraId="519AABEF" w14:textId="77777777" w:rsidR="00B45507" w:rsidRPr="009D3070" w:rsidRDefault="00B45507" w:rsidP="00E6044C">
            <w:pPr>
              <w:pStyle w:val="Body"/>
              <w:rPr>
                <w:lang w:val="en-GB"/>
              </w:rPr>
            </w:pPr>
            <w:r w:rsidRPr="009D3070">
              <w:rPr>
                <w:lang w:val="en-GB"/>
              </w:rPr>
              <w:t>10</w:t>
            </w:r>
          </w:p>
        </w:tc>
      </w:tr>
      <w:tr w:rsidR="009D3070" w:rsidRPr="009D3070" w14:paraId="247809BB" w14:textId="77777777" w:rsidTr="00E6044C">
        <w:trPr>
          <w:trHeight w:val="437"/>
        </w:trPr>
        <w:tc>
          <w:tcPr>
            <w:tcW w:w="2608" w:type="dxa"/>
          </w:tcPr>
          <w:p w14:paraId="0E65DD6C" w14:textId="77777777" w:rsidR="00B45507" w:rsidRPr="009D3070" w:rsidRDefault="00B45507" w:rsidP="00E6044C">
            <w:pPr>
              <w:pStyle w:val="Body"/>
              <w:rPr>
                <w:lang w:val="en-GB"/>
              </w:rPr>
            </w:pPr>
            <w:r w:rsidRPr="009D3070">
              <w:rPr>
                <w:lang w:val="en-GB"/>
              </w:rPr>
              <w:t>h</w:t>
            </w:r>
          </w:p>
        </w:tc>
        <w:tc>
          <w:tcPr>
            <w:tcW w:w="5295" w:type="dxa"/>
          </w:tcPr>
          <w:p w14:paraId="74EC3346" w14:textId="77777777" w:rsidR="00B45507" w:rsidRPr="009D3070" w:rsidRDefault="00B45507" w:rsidP="00E6044C">
            <w:pPr>
              <w:pStyle w:val="Body"/>
              <w:rPr>
                <w:lang w:val="en-GB"/>
              </w:rPr>
            </w:pPr>
            <w:r w:rsidRPr="009D3070">
              <w:rPr>
                <w:lang w:val="en-GB"/>
              </w:rPr>
              <w:t>-5</w:t>
            </w:r>
          </w:p>
        </w:tc>
      </w:tr>
      <w:tr w:rsidR="009D3070" w:rsidRPr="009D3070" w14:paraId="08359A72" w14:textId="77777777" w:rsidTr="00E6044C">
        <w:trPr>
          <w:trHeight w:val="437"/>
        </w:trPr>
        <w:tc>
          <w:tcPr>
            <w:tcW w:w="2608" w:type="dxa"/>
          </w:tcPr>
          <w:p w14:paraId="2C1A03CE" w14:textId="77777777" w:rsidR="00B45507" w:rsidRPr="009D3070" w:rsidRDefault="00B45507" w:rsidP="00E6044C">
            <w:pPr>
              <w:pStyle w:val="Body"/>
              <w:rPr>
                <w:lang w:val="en-GB"/>
              </w:rPr>
            </w:pPr>
            <w:r w:rsidRPr="009D3070">
              <w:rPr>
                <w:lang w:val="en-GB"/>
              </w:rPr>
              <w:t>w</w:t>
            </w:r>
            <w:r w:rsidRPr="009D3070">
              <w:rPr>
                <w:vertAlign w:val="subscript"/>
                <w:lang w:val="en-GB"/>
              </w:rPr>
              <w:t>i</w:t>
            </w:r>
          </w:p>
        </w:tc>
        <w:tc>
          <w:tcPr>
            <w:tcW w:w="5295" w:type="dxa"/>
          </w:tcPr>
          <w:p w14:paraId="7D10CA80" w14:textId="77777777" w:rsidR="00B45507" w:rsidRPr="009D3070" w:rsidRDefault="00B45507" w:rsidP="00E6044C">
            <w:pPr>
              <w:pStyle w:val="Body"/>
              <w:rPr>
                <w:lang w:val="en-GB"/>
              </w:rPr>
            </w:pPr>
            <w:r w:rsidRPr="009D3070">
              <w:rPr>
                <w:lang w:val="en-GB"/>
              </w:rPr>
              <w:t>-7</w:t>
            </w:r>
          </w:p>
        </w:tc>
      </w:tr>
      <w:tr w:rsidR="009D3070" w:rsidRPr="009D3070" w14:paraId="27A8D35E" w14:textId="77777777" w:rsidTr="00E6044C">
        <w:trPr>
          <w:trHeight w:val="437"/>
        </w:trPr>
        <w:tc>
          <w:tcPr>
            <w:tcW w:w="2608" w:type="dxa"/>
          </w:tcPr>
          <w:p w14:paraId="0B72CA54" w14:textId="77777777" w:rsidR="00B45507" w:rsidRPr="009D3070" w:rsidRDefault="00B45507" w:rsidP="00E6044C">
            <w:pPr>
              <w:pStyle w:val="Body"/>
              <w:rPr>
                <w:lang w:val="en-GB"/>
              </w:rPr>
            </w:pPr>
            <w:r w:rsidRPr="009D3070">
              <w:rPr>
                <w:lang w:val="en-GB"/>
              </w:rPr>
              <w:t>w</w:t>
            </w:r>
            <w:r w:rsidRPr="009D3070">
              <w:rPr>
                <w:vertAlign w:val="subscript"/>
                <w:lang w:val="en-GB"/>
              </w:rPr>
              <w:t>r</w:t>
            </w:r>
          </w:p>
        </w:tc>
        <w:tc>
          <w:tcPr>
            <w:tcW w:w="5295" w:type="dxa"/>
          </w:tcPr>
          <w:p w14:paraId="4DC8B3DC" w14:textId="77777777" w:rsidR="00B45507" w:rsidRPr="009D3070" w:rsidRDefault="00B45507" w:rsidP="00E6044C">
            <w:pPr>
              <w:pStyle w:val="Body"/>
              <w:rPr>
                <w:lang w:val="en-GB"/>
              </w:rPr>
            </w:pPr>
            <w:r w:rsidRPr="009D3070">
              <w:rPr>
                <w:lang w:val="en-GB"/>
              </w:rPr>
              <w:t>6</w:t>
            </w:r>
          </w:p>
        </w:tc>
      </w:tr>
      <w:tr w:rsidR="009D3070" w:rsidRPr="009D3070" w14:paraId="651440CF" w14:textId="77777777" w:rsidTr="00E6044C">
        <w:trPr>
          <w:trHeight w:val="437"/>
        </w:trPr>
        <w:tc>
          <w:tcPr>
            <w:tcW w:w="2608" w:type="dxa"/>
          </w:tcPr>
          <w:p w14:paraId="12C18BD4" w14:textId="77777777" w:rsidR="00B45507" w:rsidRPr="009D3070" w:rsidRDefault="00B45507" w:rsidP="00E6044C">
            <w:pPr>
              <w:pStyle w:val="Body"/>
              <w:rPr>
                <w:lang w:val="en-GB"/>
              </w:rPr>
            </w:pPr>
            <w:r w:rsidRPr="009D3070">
              <w:rPr>
                <w:lang w:val="en-GB"/>
              </w:rPr>
              <w:t>q</w:t>
            </w:r>
          </w:p>
        </w:tc>
        <w:tc>
          <w:tcPr>
            <w:tcW w:w="5295" w:type="dxa"/>
          </w:tcPr>
          <w:p w14:paraId="261DECDA" w14:textId="77777777" w:rsidR="00B45507" w:rsidRPr="009D3070" w:rsidRDefault="00B45507" w:rsidP="00E6044C">
            <w:pPr>
              <w:pStyle w:val="Body"/>
              <w:rPr>
                <w:lang w:val="en-GB"/>
              </w:rPr>
            </w:pPr>
            <w:r w:rsidRPr="009D3070">
              <w:rPr>
                <w:lang w:val="en-GB"/>
              </w:rPr>
              <w:t>0.1</w:t>
            </w:r>
          </w:p>
        </w:tc>
      </w:tr>
      <w:tr w:rsidR="00B45507" w:rsidRPr="009D3070" w14:paraId="1EE7982C" w14:textId="77777777" w:rsidTr="00E6044C">
        <w:trPr>
          <w:trHeight w:val="437"/>
        </w:trPr>
        <w:tc>
          <w:tcPr>
            <w:tcW w:w="2608" w:type="dxa"/>
            <w:tcBorders>
              <w:bottom w:val="single" w:sz="12" w:space="0" w:color="008000"/>
            </w:tcBorders>
          </w:tcPr>
          <w:p w14:paraId="55072854" w14:textId="77777777" w:rsidR="00B45507" w:rsidRPr="009D3070" w:rsidRDefault="00B45507" w:rsidP="00E6044C">
            <w:pPr>
              <w:pStyle w:val="Body"/>
              <w:rPr>
                <w:lang w:val="en-GB"/>
              </w:rPr>
            </w:pPr>
            <w:r w:rsidRPr="009D3070">
              <w:rPr>
                <w:lang w:val="en-GB"/>
              </w:rPr>
              <w:t>β</w:t>
            </w:r>
          </w:p>
        </w:tc>
        <w:tc>
          <w:tcPr>
            <w:tcW w:w="5295" w:type="dxa"/>
            <w:tcBorders>
              <w:bottom w:val="single" w:sz="12" w:space="0" w:color="008000"/>
            </w:tcBorders>
          </w:tcPr>
          <w:p w14:paraId="0EA30446" w14:textId="77777777" w:rsidR="00B45507" w:rsidRPr="009D3070" w:rsidRDefault="00B45507" w:rsidP="00E6044C">
            <w:pPr>
              <w:pStyle w:val="Body"/>
              <w:rPr>
                <w:lang w:val="en-GB"/>
              </w:rPr>
            </w:pPr>
            <w:r w:rsidRPr="009D3070">
              <w:rPr>
                <w:lang w:val="en-GB"/>
              </w:rPr>
              <w:t>1 ± 0.2 std across 20 simulated subjects</w:t>
            </w:r>
          </w:p>
        </w:tc>
      </w:tr>
    </w:tbl>
    <w:p w14:paraId="35C57FF0" w14:textId="77777777" w:rsidR="00B45507" w:rsidRPr="009D3070" w:rsidRDefault="00B45507" w:rsidP="00B45507">
      <w:pPr>
        <w:pStyle w:val="Body"/>
        <w:rPr>
          <w:lang w:val="en-GB"/>
        </w:rPr>
      </w:pPr>
    </w:p>
    <w:p w14:paraId="74C9FD9D" w14:textId="77777777" w:rsidR="00B45507" w:rsidRPr="009D3070" w:rsidRDefault="00B45507" w:rsidP="00B45507">
      <w:pPr>
        <w:pStyle w:val="Body"/>
        <w:rPr>
          <w:lang w:val="en-GB"/>
        </w:rPr>
      </w:pPr>
      <w:r w:rsidRPr="009D3070">
        <w:rPr>
          <w:lang w:val="en-GB"/>
        </w:rPr>
        <w:t xml:space="preserve">The dynamics of the system are governed by the inputs to the two units, that is </w:t>
      </w:r>
      <w:r w:rsidRPr="009D3070">
        <w:rPr>
          <w:i/>
          <w:lang w:val="en-GB"/>
        </w:rPr>
        <w:t>I</w:t>
      </w:r>
      <w:r w:rsidRPr="009D3070">
        <w:rPr>
          <w:i/>
          <w:vertAlign w:val="subscript"/>
          <w:lang w:val="en-GB"/>
        </w:rPr>
        <w:t>SN</w:t>
      </w:r>
      <w:r w:rsidRPr="009D3070">
        <w:rPr>
          <w:lang w:val="en-GB"/>
        </w:rPr>
        <w:t xml:space="preserve"> and </w:t>
      </w:r>
      <w:proofErr w:type="gramStart"/>
      <w:r w:rsidRPr="009D3070">
        <w:rPr>
          <w:i/>
          <w:lang w:val="en-GB"/>
        </w:rPr>
        <w:t>I</w:t>
      </w:r>
      <w:r w:rsidRPr="009D3070">
        <w:rPr>
          <w:i/>
          <w:vertAlign w:val="subscript"/>
          <w:lang w:val="en-GB"/>
        </w:rPr>
        <w:t>LF</w:t>
      </w:r>
      <w:r w:rsidRPr="009D3070">
        <w:rPr>
          <w:lang w:val="en-GB"/>
        </w:rPr>
        <w:t xml:space="preserve">  To</w:t>
      </w:r>
      <w:proofErr w:type="gramEnd"/>
      <w:r w:rsidRPr="009D3070">
        <w:rPr>
          <w:lang w:val="en-GB"/>
        </w:rPr>
        <w:t xml:space="preserve"> drive the units near to the activation threshold, these inputs consisted of a base Input </w:t>
      </w:r>
      <w:r w:rsidRPr="009D3070">
        <w:rPr>
          <w:i/>
          <w:lang w:val="en-GB"/>
        </w:rPr>
        <w:t>I</w:t>
      </w:r>
      <w:r w:rsidRPr="009D3070">
        <w:rPr>
          <w:i/>
          <w:vertAlign w:val="subscript"/>
          <w:lang w:val="en-GB"/>
        </w:rPr>
        <w:t>base</w:t>
      </w:r>
      <w:r w:rsidRPr="009D3070">
        <w:rPr>
          <w:lang w:val="en-GB"/>
        </w:rPr>
        <w:t xml:space="preserve"> modified by the relative attractiveness of the two options</w:t>
      </w:r>
    </w:p>
    <w:p w14:paraId="041371AA" w14:textId="77777777" w:rsidR="00B45507" w:rsidRPr="009D3070" w:rsidRDefault="00B45507" w:rsidP="00B45507">
      <w:pPr>
        <w:pStyle w:val="Body"/>
        <w:rPr>
          <w:rFonts w:ascii="Cambria Math" w:hAnsi="Cambria Math"/>
          <w:iCs/>
          <w:lang w:val="en-GB"/>
        </w:rPr>
      </w:pPr>
      <m:oMathPara>
        <m:oMath>
          <m:r>
            <w:rPr>
              <w:rFonts w:ascii="Cambria Math" w:hAnsi="Cambria Math"/>
              <w:lang w:val="en-GB"/>
            </w:rPr>
            <m:t>I=</m:t>
          </m:r>
          <m:sSub>
            <m:sSubPr>
              <m:ctrlPr>
                <w:rPr>
                  <w:rFonts w:ascii="Cambria Math" w:hAnsi="Cambria Math"/>
                  <w:iCs/>
                  <w:lang w:val="en-GB"/>
                </w:rPr>
              </m:ctrlPr>
            </m:sSubPr>
            <m:e>
              <m:r>
                <w:rPr>
                  <w:rFonts w:ascii="Cambria Math" w:hAnsi="Cambria Math"/>
                  <w:lang w:val="en-GB"/>
                </w:rPr>
                <m:t>I</m:t>
              </m:r>
            </m:e>
            <m:sub>
              <m:r>
                <w:rPr>
                  <w:rFonts w:ascii="Cambria Math" w:hAnsi="Cambria Math"/>
                  <w:lang w:val="en-GB"/>
                </w:rPr>
                <m:t>base</m:t>
              </m:r>
            </m:sub>
          </m:sSub>
          <m:r>
            <w:rPr>
              <w:rFonts w:ascii="Cambria Math" w:hAnsi="Cambria Math"/>
              <w:lang w:val="en-GB"/>
            </w:rPr>
            <m:t>±</m:t>
          </m:r>
          <m:sSub>
            <m:sSubPr>
              <m:ctrlPr>
                <w:rPr>
                  <w:rFonts w:ascii="Cambria Math" w:hAnsi="Cambria Math"/>
                  <w:iCs/>
                  <w:lang w:val="en-GB"/>
                </w:rPr>
              </m:ctrlPr>
            </m:sSubPr>
            <m:e>
              <m:r>
                <w:rPr>
                  <w:rFonts w:ascii="Cambria Math" w:hAnsi="Cambria Math"/>
                  <w:lang w:val="en-GB"/>
                </w:rPr>
                <m:t>I</m:t>
              </m:r>
            </m:e>
            <m:sub>
              <m:r>
                <w:rPr>
                  <w:rFonts w:ascii="Cambria Math" w:hAnsi="Cambria Math"/>
                  <w:lang w:val="en-GB"/>
                </w:rPr>
                <m:t>attractiveness</m:t>
              </m:r>
            </m:sub>
          </m:sSub>
        </m:oMath>
      </m:oMathPara>
    </w:p>
    <w:p w14:paraId="78FC4386" w14:textId="77777777" w:rsidR="00B45507" w:rsidRPr="009D3070" w:rsidRDefault="00B45507" w:rsidP="00B45507">
      <w:pPr>
        <w:pStyle w:val="Body"/>
        <w:rPr>
          <w:rFonts w:ascii="Cambria Math" w:hAnsi="Cambria Math"/>
          <w:lang w:val="en-GB"/>
        </w:rPr>
      </w:pPr>
      <w:r w:rsidRPr="009D3070">
        <w:rPr>
          <w:rFonts w:ascii="Cambria Math" w:hAnsi="Cambria Math"/>
          <w:lang w:val="en-GB"/>
        </w:rPr>
        <w:t xml:space="preserve">As in the recent application of the model </w:t>
      </w:r>
      <w:r w:rsidRPr="009D3070">
        <w:rPr>
          <w:rFonts w:ascii="Cambria Math" w:hAnsi="Cambria Math"/>
          <w:i/>
          <w:lang w:val="en-GB"/>
        </w:rPr>
        <w:t>I</w:t>
      </w:r>
      <w:r w:rsidRPr="009D3070">
        <w:rPr>
          <w:rFonts w:ascii="Cambria Math" w:hAnsi="Cambria Math"/>
          <w:i/>
          <w:vertAlign w:val="subscript"/>
          <w:lang w:val="en-GB"/>
        </w:rPr>
        <w:t>base</w:t>
      </w:r>
      <w:r w:rsidRPr="009D3070">
        <w:rPr>
          <w:rFonts w:ascii="Cambria Math" w:hAnsi="Cambria Math"/>
          <w:vertAlign w:val="subscript"/>
          <w:lang w:val="en-GB"/>
        </w:rPr>
        <w:t xml:space="preserve"> </w:t>
      </w:r>
      <w:r w:rsidRPr="009D3070">
        <w:rPr>
          <w:rFonts w:ascii="Cambria Math" w:hAnsi="Cambria Math"/>
          <w:lang w:val="en-GB"/>
        </w:rPr>
        <w:t xml:space="preserve">was set to 6. </w:t>
      </w:r>
      <w:proofErr w:type="gramStart"/>
      <w:r w:rsidRPr="009D3070">
        <w:rPr>
          <w:rFonts w:ascii="Cambria Math" w:hAnsi="Cambria Math"/>
          <w:i/>
          <w:lang w:val="en-GB"/>
        </w:rPr>
        <w:t>I</w:t>
      </w:r>
      <w:r w:rsidRPr="009D3070">
        <w:rPr>
          <w:rFonts w:ascii="Cambria Math" w:hAnsi="Cambria Math"/>
          <w:i/>
          <w:vertAlign w:val="subscript"/>
          <w:lang w:val="en-GB"/>
        </w:rPr>
        <w:t>attractiveness</w:t>
      </w:r>
      <w:r w:rsidRPr="009D3070">
        <w:rPr>
          <w:rFonts w:ascii="Cambria Math" w:hAnsi="Cambria Math"/>
          <w:vertAlign w:val="subscript"/>
          <w:lang w:val="en-GB"/>
        </w:rPr>
        <w:t xml:space="preserve">  </w:t>
      </w:r>
      <w:r w:rsidRPr="009D3070">
        <w:rPr>
          <w:rFonts w:ascii="Cambria Math" w:hAnsi="Cambria Math"/>
          <w:lang w:val="en-GB"/>
        </w:rPr>
        <w:t>was</w:t>
      </w:r>
      <w:proofErr w:type="gramEnd"/>
      <w:r w:rsidRPr="009D3070">
        <w:rPr>
          <w:rFonts w:ascii="Cambria Math" w:hAnsi="Cambria Math"/>
          <w:lang w:val="en-GB"/>
        </w:rPr>
        <w:t xml:space="preserve"> set to 0.05, yielding e.g. for the condition of an attractive LF option  </w:t>
      </w:r>
      <w:r w:rsidRPr="009D3070">
        <w:rPr>
          <w:rFonts w:ascii="Cambria Math" w:hAnsi="Cambria Math"/>
          <w:i/>
          <w:lang w:val="en-GB"/>
        </w:rPr>
        <w:t>I</w:t>
      </w:r>
      <w:r w:rsidRPr="009D3070">
        <w:rPr>
          <w:rFonts w:ascii="Cambria Math" w:hAnsi="Cambria Math"/>
          <w:i/>
          <w:vertAlign w:val="subscript"/>
          <w:lang w:val="en-GB"/>
        </w:rPr>
        <w:t xml:space="preserve">SN </w:t>
      </w:r>
      <w:r w:rsidRPr="009D3070">
        <w:rPr>
          <w:rFonts w:ascii="Cambria Math" w:hAnsi="Cambria Math"/>
          <w:lang w:val="en-GB"/>
        </w:rPr>
        <w:t xml:space="preserve">= 5.95 and </w:t>
      </w:r>
      <w:r w:rsidRPr="009D3070">
        <w:rPr>
          <w:rFonts w:ascii="Cambria Math" w:hAnsi="Cambria Math"/>
          <w:i/>
          <w:lang w:val="en-GB"/>
        </w:rPr>
        <w:t>I</w:t>
      </w:r>
      <w:r w:rsidRPr="009D3070">
        <w:rPr>
          <w:rFonts w:ascii="Cambria Math" w:hAnsi="Cambria Math"/>
          <w:i/>
          <w:vertAlign w:val="subscript"/>
          <w:lang w:val="en-GB"/>
        </w:rPr>
        <w:t>LF</w:t>
      </w:r>
      <w:r w:rsidRPr="009D3070">
        <w:rPr>
          <w:rFonts w:ascii="Cambria Math" w:hAnsi="Cambria Math"/>
          <w:lang w:val="en-GB"/>
        </w:rPr>
        <w:t> = 6.05.</w:t>
      </w:r>
    </w:p>
    <w:p w14:paraId="00B75170" w14:textId="77777777" w:rsidR="00B45507" w:rsidRPr="009D3070" w:rsidRDefault="00B45507" w:rsidP="00C0658D">
      <w:pPr>
        <w:pStyle w:val="berschrift2"/>
        <w:numPr>
          <w:ilvl w:val="1"/>
          <w:numId w:val="3"/>
        </w:numPr>
        <w:rPr>
          <w:color w:val="auto"/>
        </w:rPr>
      </w:pPr>
      <w:r w:rsidRPr="009D3070">
        <w:rPr>
          <w:color w:val="auto"/>
        </w:rPr>
        <w:t>Simulation design</w:t>
      </w:r>
    </w:p>
    <w:p w14:paraId="2A8A44DA" w14:textId="7B3F4DBB" w:rsidR="008D5924" w:rsidRPr="009D3070" w:rsidRDefault="00B45507" w:rsidP="008D5924">
      <w:pPr>
        <w:rPr>
          <w:lang w:val="en-GB"/>
        </w:rPr>
      </w:pPr>
      <w:r w:rsidRPr="009D3070">
        <w:rPr>
          <w:lang w:val="en-GB"/>
        </w:rPr>
        <w:t xml:space="preserve">We simulated three conditions, an attractive SN option, a neutral condition, and an attractive LF option by varying </w:t>
      </w:r>
      <w:r w:rsidRPr="009D3070">
        <w:rPr>
          <w:i/>
          <w:lang w:val="en-GB"/>
        </w:rPr>
        <w:t>I</w:t>
      </w:r>
      <w:r w:rsidRPr="009D3070">
        <w:rPr>
          <w:i/>
          <w:vertAlign w:val="subscript"/>
          <w:lang w:val="en-GB"/>
        </w:rPr>
        <w:t>attractiveness</w:t>
      </w:r>
      <w:r w:rsidRPr="009D3070">
        <w:rPr>
          <w:lang w:val="en-GB"/>
        </w:rPr>
        <w:t xml:space="preserve"> in the described way. We simulated sequences of trials </w:t>
      </w:r>
      <w:r w:rsidRPr="009D3070">
        <w:rPr>
          <w:lang w:val="en-GB"/>
        </w:rPr>
        <w:lastRenderedPageBreak/>
        <w:t xml:space="preserve">within each condition, with each sequence consisting of 30 consecutive trials and replicated 4 times, leading to an overall number of 360 simulated trials (3 conditions x 4 replications x 30 trials). With this setup, we simulated 20 subjects, varying the gain parameter </w:t>
      </w:r>
      <w:r w:rsidRPr="009D3070">
        <w:rPr>
          <w:i/>
          <w:lang w:val="en-GB"/>
        </w:rPr>
        <w:t xml:space="preserve">β </w:t>
      </w:r>
      <w:r w:rsidRPr="009D3070">
        <w:rPr>
          <w:lang w:val="en-GB"/>
        </w:rPr>
        <w:t>between subjects by a standard deviation of 0.2.</w:t>
      </w:r>
    </w:p>
    <w:p w14:paraId="2909D7A9" w14:textId="77777777" w:rsidR="00B45507" w:rsidRPr="009D3070" w:rsidRDefault="00B45507" w:rsidP="00C0658D">
      <w:pPr>
        <w:pStyle w:val="berschrift2"/>
        <w:numPr>
          <w:ilvl w:val="1"/>
          <w:numId w:val="3"/>
        </w:numPr>
        <w:rPr>
          <w:color w:val="auto"/>
        </w:rPr>
      </w:pPr>
      <w:r w:rsidRPr="009D3070">
        <w:rPr>
          <w:color w:val="auto"/>
        </w:rPr>
        <w:t>Simulation procedure</w:t>
      </w:r>
    </w:p>
    <w:p w14:paraId="79A32EB8" w14:textId="7303EB8D" w:rsidR="00B45507" w:rsidRPr="009D3070" w:rsidRDefault="00B45507" w:rsidP="00B45507">
      <w:pPr>
        <w:pStyle w:val="Body"/>
        <w:rPr>
          <w:lang w:val="en-GB"/>
        </w:rPr>
      </w:pPr>
      <w:r w:rsidRPr="009D3070">
        <w:rPr>
          <w:lang w:val="en-GB"/>
        </w:rPr>
        <w:t>The two coupled differential equations constitute a neural system with two units inhibiting each other so that only one unit can win the competition and elicit the final choice. This competition unfolds over time. We simulated the behavio</w:t>
      </w:r>
      <w:r w:rsidR="004D28B8" w:rsidRPr="009D3070">
        <w:rPr>
          <w:lang w:val="en-GB"/>
        </w:rPr>
        <w:t>u</w:t>
      </w:r>
      <w:r w:rsidRPr="009D3070">
        <w:rPr>
          <w:lang w:val="en-GB"/>
        </w:rPr>
        <w:t>r of the system by numerical integration</w:t>
      </w:r>
      <w:r w:rsidR="00762FE9" w:rsidRPr="009D3070">
        <w:rPr>
          <w:lang w:val="en-GB"/>
        </w:rPr>
        <w:t xml:space="preserve"> (</w:t>
      </w:r>
      <w:r w:rsidR="00183F0A" w:rsidRPr="009D3070">
        <w:rPr>
          <w:lang w:val="en-GB"/>
        </w:rPr>
        <w:t xml:space="preserve">using the </w:t>
      </w:r>
      <w:r w:rsidR="00762FE9" w:rsidRPr="009D3070">
        <w:rPr>
          <w:lang w:val="en-GB"/>
        </w:rPr>
        <w:t>Euler method with the step size τ as described above)</w:t>
      </w:r>
      <w:r w:rsidRPr="009D3070">
        <w:rPr>
          <w:lang w:val="en-GB"/>
        </w:rPr>
        <w:t xml:space="preserve"> with each trial having a maximum length of 200 time steps</w:t>
      </w:r>
      <w:r w:rsidR="00BC2FA5" w:rsidRPr="009D3070">
        <w:rPr>
          <w:lang w:val="en-GB"/>
        </w:rPr>
        <w:t xml:space="preserve"> (considering average simulated response times below 30 circles</w:t>
      </w:r>
      <w:r w:rsidR="00BA5A1C" w:rsidRPr="009D3070">
        <w:rPr>
          <w:lang w:val="en-GB"/>
        </w:rPr>
        <w:t xml:space="preserve">, </w:t>
      </w:r>
      <w:r w:rsidR="00BC2FA5" w:rsidRPr="009D3070">
        <w:rPr>
          <w:lang w:val="en-GB"/>
        </w:rPr>
        <w:t>this offers enough time for all trials to find a decision)</w:t>
      </w:r>
      <w:r w:rsidRPr="009D3070">
        <w:rPr>
          <w:lang w:val="en-GB"/>
        </w:rPr>
        <w:t xml:space="preserve">. Results were obtained using Matlab 2010a running on a Windows 8 platform. </w:t>
      </w:r>
    </w:p>
    <w:p w14:paraId="4C1B62FC" w14:textId="61C01C1A" w:rsidR="00B45507" w:rsidRPr="009D3070" w:rsidRDefault="00B45507" w:rsidP="00B45507">
      <w:pPr>
        <w:rPr>
          <w:lang w:val="en-GB"/>
        </w:rPr>
      </w:pPr>
      <w:r w:rsidRPr="009D3070">
        <w:rPr>
          <w:lang w:val="en-GB"/>
        </w:rPr>
        <w:t xml:space="preserve">In each trial, we presented to the network at time </w:t>
      </w:r>
      <w:r w:rsidRPr="009D3070">
        <w:rPr>
          <w:i/>
          <w:lang w:val="en-GB"/>
        </w:rPr>
        <w:t>t</w:t>
      </w:r>
      <w:r w:rsidRPr="009D3070">
        <w:rPr>
          <w:lang w:val="en-GB"/>
        </w:rPr>
        <w:t> = 60 the two options. A choice was elicited when one unit’s output reached a threshold of 0.85. The simulation was run continuously from trial to trial, so that the intrinsic dynamics of the system could lead to the predicted perseveration phenomena.</w:t>
      </w:r>
    </w:p>
    <w:p w14:paraId="2202EC69" w14:textId="59CE7FDA" w:rsidR="008D5924" w:rsidRDefault="008D5924" w:rsidP="00B45507">
      <w:pPr>
        <w:rPr>
          <w:lang w:val="en-GB"/>
        </w:rPr>
      </w:pPr>
      <w:r w:rsidRPr="009D3070">
        <w:rPr>
          <w:lang w:val="en-GB"/>
        </w:rPr>
        <w:t>To simulate the influence of ITI</w:t>
      </w:r>
      <w:r w:rsidR="001B4704" w:rsidRPr="009D3070">
        <w:rPr>
          <w:lang w:val="en-GB"/>
        </w:rPr>
        <w:t xml:space="preserve"> </w:t>
      </w:r>
      <w:r w:rsidR="00176788" w:rsidRPr="009D3070">
        <w:rPr>
          <w:lang w:val="en-GB"/>
        </w:rPr>
        <w:t xml:space="preserve">length </w:t>
      </w:r>
      <w:r w:rsidR="001B4704" w:rsidRPr="009D3070">
        <w:rPr>
          <w:lang w:val="en-GB"/>
        </w:rPr>
        <w:t>on perseveration</w:t>
      </w:r>
      <w:r w:rsidRPr="009D3070">
        <w:rPr>
          <w:lang w:val="en-GB"/>
        </w:rPr>
        <w:t>, we reran the original simulations with two different ITI</w:t>
      </w:r>
      <w:r w:rsidR="00176788" w:rsidRPr="009D3070">
        <w:rPr>
          <w:lang w:val="en-GB"/>
        </w:rPr>
        <w:t xml:space="preserve"> length</w:t>
      </w:r>
      <w:r w:rsidRPr="009D3070">
        <w:rPr>
          <w:lang w:val="en-GB"/>
        </w:rPr>
        <w:t xml:space="preserve">s, one time presenting the options at </w:t>
      </w:r>
      <w:r w:rsidRPr="009D3070">
        <w:rPr>
          <w:i/>
          <w:lang w:val="en-GB"/>
        </w:rPr>
        <w:t>t</w:t>
      </w:r>
      <w:r w:rsidRPr="009D3070">
        <w:rPr>
          <w:lang w:val="en-GB"/>
        </w:rPr>
        <w:t xml:space="preserve"> = 55 and one time at </w:t>
      </w:r>
      <w:r w:rsidRPr="009D3070">
        <w:rPr>
          <w:i/>
          <w:lang w:val="en-GB"/>
        </w:rPr>
        <w:t>t</w:t>
      </w:r>
      <w:r w:rsidRPr="009D3070">
        <w:rPr>
          <w:lang w:val="en-GB"/>
        </w:rPr>
        <w:t xml:space="preserve"> = 65.</w:t>
      </w:r>
    </w:p>
    <w:p w14:paraId="620BA7A8" w14:textId="1448C451" w:rsidR="00090096" w:rsidRDefault="00090096" w:rsidP="00B45507">
      <w:pPr>
        <w:rPr>
          <w:lang w:val="en-GB"/>
        </w:rPr>
      </w:pPr>
    </w:p>
    <w:p w14:paraId="46A014B8" w14:textId="5BB0E268" w:rsidR="00090096" w:rsidRDefault="00090096" w:rsidP="00090096">
      <w:pPr>
        <w:pStyle w:val="berschrift1"/>
        <w:rPr>
          <w:lang w:val="en-GB"/>
        </w:rPr>
      </w:pPr>
      <w:r>
        <w:rPr>
          <w:lang w:val="en-GB"/>
        </w:rPr>
        <w:t>References</w:t>
      </w:r>
    </w:p>
    <w:p w14:paraId="11110C14" w14:textId="77777777" w:rsidR="00090096" w:rsidRPr="00090096" w:rsidRDefault="00090096" w:rsidP="00090096">
      <w:pPr>
        <w:pStyle w:val="Literaturverzeichnis"/>
      </w:pPr>
      <w:r>
        <w:rPr>
          <w:lang w:val="en-GB"/>
        </w:rPr>
        <w:fldChar w:fldCharType="begin"/>
      </w:r>
      <w:r>
        <w:rPr>
          <w:lang w:val="en-GB"/>
        </w:rPr>
        <w:instrText xml:space="preserve"> ADDIN ZOTERO_BIBL {"uncited":[],"omitted":[],"custom":[]} CSL_BIBLIOGRAPHY </w:instrText>
      </w:r>
      <w:r>
        <w:rPr>
          <w:lang w:val="en-GB"/>
        </w:rPr>
        <w:fldChar w:fldCharType="separate"/>
      </w:r>
      <w:r w:rsidRPr="00090096">
        <w:t>1.</w:t>
      </w:r>
      <w:r w:rsidRPr="00090096">
        <w:tab/>
        <w:t xml:space="preserve">Hock HS, Schöner G, Giese M. 2003 The dynamical foundations of motion pattern formation: Stability, selective adaptation, and perceptual continuity. </w:t>
      </w:r>
      <w:r w:rsidRPr="00090096">
        <w:rPr>
          <w:i/>
          <w:iCs/>
        </w:rPr>
        <w:t>Percept. Psychophys.</w:t>
      </w:r>
      <w:r w:rsidRPr="00090096">
        <w:t xml:space="preserve"> </w:t>
      </w:r>
      <w:r w:rsidRPr="00090096">
        <w:rPr>
          <w:b/>
          <w:bCs/>
        </w:rPr>
        <w:t>65</w:t>
      </w:r>
      <w:r w:rsidRPr="00090096">
        <w:t>, 429–457.</w:t>
      </w:r>
    </w:p>
    <w:p w14:paraId="56090FF0" w14:textId="77777777" w:rsidR="00090096" w:rsidRPr="00090096" w:rsidRDefault="00090096" w:rsidP="00090096">
      <w:pPr>
        <w:pStyle w:val="Literaturverzeichnis"/>
      </w:pPr>
      <w:r w:rsidRPr="00090096">
        <w:lastRenderedPageBreak/>
        <w:t>2.</w:t>
      </w:r>
      <w:r w:rsidRPr="00090096">
        <w:tab/>
        <w:t xml:space="preserve">Noest AJ, van Ee R, Nijs MM, Wezel RJA van. 2007 Percept-choice sequences driven by interrupted ambiguous stimuli: A low-level neural model. </w:t>
      </w:r>
      <w:r w:rsidRPr="00090096">
        <w:rPr>
          <w:i/>
          <w:iCs/>
        </w:rPr>
        <w:t>J. Vis.</w:t>
      </w:r>
      <w:r w:rsidRPr="00090096">
        <w:t xml:space="preserve"> </w:t>
      </w:r>
      <w:r w:rsidRPr="00090096">
        <w:rPr>
          <w:b/>
          <w:bCs/>
        </w:rPr>
        <w:t>7</w:t>
      </w:r>
      <w:r w:rsidRPr="00090096">
        <w:t>, 10.</w:t>
      </w:r>
    </w:p>
    <w:p w14:paraId="34B55EA1" w14:textId="77777777" w:rsidR="00090096" w:rsidRPr="00090096" w:rsidRDefault="00090096" w:rsidP="00090096">
      <w:pPr>
        <w:pStyle w:val="Literaturverzeichnis"/>
      </w:pPr>
      <w:r w:rsidRPr="00090096">
        <w:t>3.</w:t>
      </w:r>
      <w:r w:rsidRPr="00090096">
        <w:tab/>
        <w:t xml:space="preserve">Usher M, McClelland JL. 2001 The time course of perceptual choice: The leaky, competing accumulator model. </w:t>
      </w:r>
      <w:r w:rsidRPr="00090096">
        <w:rPr>
          <w:i/>
          <w:iCs/>
        </w:rPr>
        <w:t>Psychol. Rev.</w:t>
      </w:r>
      <w:r w:rsidRPr="00090096">
        <w:t xml:space="preserve"> </w:t>
      </w:r>
      <w:r w:rsidRPr="00090096">
        <w:rPr>
          <w:b/>
          <w:bCs/>
        </w:rPr>
        <w:t>108</w:t>
      </w:r>
      <w:r w:rsidRPr="00090096">
        <w:t>, 550–592.</w:t>
      </w:r>
    </w:p>
    <w:p w14:paraId="2CFC044E" w14:textId="77777777" w:rsidR="00090096" w:rsidRPr="00090096" w:rsidRDefault="00090096" w:rsidP="00090096">
      <w:pPr>
        <w:pStyle w:val="Literaturverzeichnis"/>
      </w:pPr>
      <w:r w:rsidRPr="00090096">
        <w:t>4.</w:t>
      </w:r>
      <w:r w:rsidRPr="00090096">
        <w:tab/>
        <w:t xml:space="preserve">Scherbaum S, Frisch S, Leiberg S, Lade SJ, Goschke T, Dshemuchadse M. 2016 Process dynamics in delay discounting decisions: An attractor dynamics approach. </w:t>
      </w:r>
      <w:r w:rsidRPr="00090096">
        <w:rPr>
          <w:i/>
          <w:iCs/>
        </w:rPr>
        <w:t>Judgement Decis. Mak.</w:t>
      </w:r>
      <w:r w:rsidRPr="00090096">
        <w:t xml:space="preserve"> </w:t>
      </w:r>
      <w:r w:rsidRPr="00090096">
        <w:rPr>
          <w:b/>
          <w:bCs/>
        </w:rPr>
        <w:t>11</w:t>
      </w:r>
      <w:r w:rsidRPr="00090096">
        <w:t>, 472–495.</w:t>
      </w:r>
    </w:p>
    <w:p w14:paraId="5B3DF88E" w14:textId="77777777" w:rsidR="00090096" w:rsidRPr="00090096" w:rsidRDefault="00090096" w:rsidP="00090096">
      <w:pPr>
        <w:pStyle w:val="Literaturverzeichnis"/>
      </w:pPr>
      <w:r w:rsidRPr="00090096">
        <w:t>5.</w:t>
      </w:r>
      <w:r w:rsidRPr="00090096">
        <w:tab/>
        <w:t xml:space="preserve">Scherbaum S, Frisch S, Dshemuchadse M. 2018 Step by step: Harvesting the dynamics of delay discounting decisions. </w:t>
      </w:r>
      <w:r w:rsidRPr="00090096">
        <w:rPr>
          <w:i/>
          <w:iCs/>
        </w:rPr>
        <w:t>Q. J. Exp. Psychol. 2006</w:t>
      </w:r>
      <w:r w:rsidRPr="00090096">
        <w:t xml:space="preserve"> </w:t>
      </w:r>
      <w:r w:rsidRPr="00090096">
        <w:rPr>
          <w:b/>
          <w:bCs/>
        </w:rPr>
        <w:t>71</w:t>
      </w:r>
      <w:r w:rsidRPr="00090096">
        <w:t>, 949–964. (doi:10.1080/17470218.2017.1307863)</w:t>
      </w:r>
    </w:p>
    <w:p w14:paraId="73753FB7" w14:textId="77777777" w:rsidR="00090096" w:rsidRPr="00090096" w:rsidRDefault="00090096" w:rsidP="00090096">
      <w:pPr>
        <w:pStyle w:val="Literaturverzeichnis"/>
      </w:pPr>
      <w:r w:rsidRPr="00090096">
        <w:t>6.</w:t>
      </w:r>
      <w:r w:rsidRPr="00090096">
        <w:tab/>
        <w:t xml:space="preserve">Glöckner A, Betsch T. 2008 Modelling option and strategy choices with connectionist networks: Towards an integrative model of automatic and deliberate decision making. </w:t>
      </w:r>
      <w:r w:rsidRPr="00090096">
        <w:rPr>
          <w:i/>
          <w:iCs/>
        </w:rPr>
        <w:t>Judgm. Decis. Mak.</w:t>
      </w:r>
      <w:r w:rsidRPr="00090096">
        <w:t xml:space="preserve"> </w:t>
      </w:r>
      <w:r w:rsidRPr="00090096">
        <w:rPr>
          <w:b/>
          <w:bCs/>
        </w:rPr>
        <w:t>3</w:t>
      </w:r>
      <w:r w:rsidRPr="00090096">
        <w:t>, 215–228.</w:t>
      </w:r>
    </w:p>
    <w:p w14:paraId="741A5167" w14:textId="77777777" w:rsidR="00090096" w:rsidRPr="00090096" w:rsidRDefault="00090096" w:rsidP="00090096">
      <w:pPr>
        <w:pStyle w:val="Literaturverzeichnis"/>
      </w:pPr>
      <w:r w:rsidRPr="00090096">
        <w:t>7.</w:t>
      </w:r>
      <w:r w:rsidRPr="00090096">
        <w:tab/>
        <w:t xml:space="preserve">Amari S. 1977 Dynamics of pattern formation in lateral-inhibition type neural fields. </w:t>
      </w:r>
      <w:r w:rsidRPr="00090096">
        <w:rPr>
          <w:i/>
          <w:iCs/>
        </w:rPr>
        <w:t>Biol. Cybern.</w:t>
      </w:r>
      <w:r w:rsidRPr="00090096">
        <w:t xml:space="preserve"> </w:t>
      </w:r>
      <w:r w:rsidRPr="00090096">
        <w:rPr>
          <w:b/>
          <w:bCs/>
        </w:rPr>
        <w:t>27</w:t>
      </w:r>
      <w:r w:rsidRPr="00090096">
        <w:t>, 77–87.</w:t>
      </w:r>
    </w:p>
    <w:p w14:paraId="30B1DB6C" w14:textId="77777777" w:rsidR="00090096" w:rsidRPr="00090096" w:rsidRDefault="00090096" w:rsidP="00090096">
      <w:pPr>
        <w:pStyle w:val="Literaturverzeichnis"/>
      </w:pPr>
      <w:r w:rsidRPr="00090096">
        <w:t>8.</w:t>
      </w:r>
      <w:r w:rsidRPr="00090096">
        <w:tab/>
        <w:t xml:space="preserve">Wilson HR, Cowan JD. 1972 Excitatory and Inhibitory Interactions in Localized Populations of Model Neurons. </w:t>
      </w:r>
      <w:r w:rsidRPr="00090096">
        <w:rPr>
          <w:i/>
          <w:iCs/>
        </w:rPr>
        <w:t>Biophys. J.</w:t>
      </w:r>
      <w:r w:rsidRPr="00090096">
        <w:t xml:space="preserve"> </w:t>
      </w:r>
      <w:r w:rsidRPr="00090096">
        <w:rPr>
          <w:b/>
          <w:bCs/>
        </w:rPr>
        <w:t>12</w:t>
      </w:r>
      <w:r w:rsidRPr="00090096">
        <w:t>, 1–24.</w:t>
      </w:r>
    </w:p>
    <w:p w14:paraId="323B9394" w14:textId="77777777" w:rsidR="00090096" w:rsidRPr="00090096" w:rsidRDefault="00090096" w:rsidP="00090096">
      <w:pPr>
        <w:pStyle w:val="Literaturverzeichnis"/>
      </w:pPr>
      <w:r w:rsidRPr="00090096">
        <w:t>9.</w:t>
      </w:r>
      <w:r w:rsidRPr="00090096">
        <w:tab/>
        <w:t xml:space="preserve">Cohen JD, Servan-Schreiber D, McClelland JL. 1992 A parallel distributed processing approach to automaticity. </w:t>
      </w:r>
      <w:r w:rsidRPr="00090096">
        <w:rPr>
          <w:i/>
          <w:iCs/>
        </w:rPr>
        <w:t>Am. J. Psychol.</w:t>
      </w:r>
      <w:r w:rsidRPr="00090096">
        <w:t xml:space="preserve"> </w:t>
      </w:r>
      <w:r w:rsidRPr="00090096">
        <w:rPr>
          <w:b/>
          <w:bCs/>
        </w:rPr>
        <w:t>105</w:t>
      </w:r>
      <w:r w:rsidRPr="00090096">
        <w:t>, 239–269.</w:t>
      </w:r>
    </w:p>
    <w:p w14:paraId="32996A56" w14:textId="77777777" w:rsidR="00090096" w:rsidRPr="00090096" w:rsidRDefault="00090096" w:rsidP="00090096">
      <w:pPr>
        <w:pStyle w:val="Literaturverzeichnis"/>
      </w:pPr>
      <w:r w:rsidRPr="00090096">
        <w:t>10.</w:t>
      </w:r>
      <w:r w:rsidRPr="00090096">
        <w:tab/>
        <w:t xml:space="preserve">Erlhagen W, Schöner G. 2002 Dynamic field theory of movement preparation. </w:t>
      </w:r>
      <w:r w:rsidRPr="00090096">
        <w:rPr>
          <w:i/>
          <w:iCs/>
        </w:rPr>
        <w:t>Psychol. Rev.</w:t>
      </w:r>
      <w:r w:rsidRPr="00090096">
        <w:t xml:space="preserve"> </w:t>
      </w:r>
      <w:r w:rsidRPr="00090096">
        <w:rPr>
          <w:b/>
          <w:bCs/>
        </w:rPr>
        <w:t>109</w:t>
      </w:r>
      <w:r w:rsidRPr="00090096">
        <w:t>, 545–572.</w:t>
      </w:r>
    </w:p>
    <w:p w14:paraId="4291295A" w14:textId="77777777" w:rsidR="00090096" w:rsidRPr="00090096" w:rsidRDefault="00090096" w:rsidP="00090096">
      <w:pPr>
        <w:pStyle w:val="Literaturverzeichnis"/>
      </w:pPr>
      <w:r w:rsidRPr="00090096">
        <w:t>11.</w:t>
      </w:r>
      <w:r w:rsidRPr="00090096">
        <w:tab/>
        <w:t xml:space="preserve">Li S-C, Lindenberger U, Sikström S. 2001 Aging cognition: from neuromodulation to representation. </w:t>
      </w:r>
      <w:r w:rsidRPr="00090096">
        <w:rPr>
          <w:i/>
          <w:iCs/>
        </w:rPr>
        <w:t>Trends Cogn. Sci.</w:t>
      </w:r>
      <w:r w:rsidRPr="00090096">
        <w:t xml:space="preserve"> </w:t>
      </w:r>
      <w:r w:rsidRPr="00090096">
        <w:rPr>
          <w:b/>
          <w:bCs/>
        </w:rPr>
        <w:t>5</w:t>
      </w:r>
      <w:r w:rsidRPr="00090096">
        <w:t>, 479–486.</w:t>
      </w:r>
    </w:p>
    <w:p w14:paraId="2BEAA425" w14:textId="165A6F0A" w:rsidR="00090096" w:rsidRPr="00090096" w:rsidRDefault="00090096" w:rsidP="00090096">
      <w:pPr>
        <w:rPr>
          <w:lang w:val="en-GB"/>
        </w:rPr>
      </w:pPr>
      <w:r>
        <w:rPr>
          <w:lang w:val="en-GB"/>
        </w:rPr>
        <w:fldChar w:fldCharType="end"/>
      </w:r>
    </w:p>
    <w:sectPr w:rsidR="00090096" w:rsidRPr="00090096" w:rsidSect="00942E18">
      <w:headerReference w:type="even" r:id="rId8"/>
      <w:headerReference w:type="default" r:id="rId9"/>
      <w:headerReference w:type="first" r:id="rId10"/>
      <w:pgSz w:w="12240" w:h="15840" w:code="1"/>
      <w:pgMar w:top="1440" w:right="1440" w:bottom="1440" w:left="1440" w:header="720" w:footer="72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C02F33C" w14:textId="77777777" w:rsidR="00B02A9D" w:rsidRDefault="00B02A9D" w:rsidP="00B8045A">
      <w:r>
        <w:separator/>
      </w:r>
    </w:p>
  </w:endnote>
  <w:endnote w:type="continuationSeparator" w:id="0">
    <w:p w14:paraId="57F86D6C" w14:textId="77777777" w:rsidR="00B02A9D" w:rsidRDefault="00B02A9D" w:rsidP="00B804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4D41C99" w14:textId="77777777" w:rsidR="00B02A9D" w:rsidRDefault="00B02A9D" w:rsidP="00B8045A">
      <w:r>
        <w:separator/>
      </w:r>
    </w:p>
  </w:footnote>
  <w:footnote w:type="continuationSeparator" w:id="0">
    <w:p w14:paraId="063F5F98" w14:textId="77777777" w:rsidR="00B02A9D" w:rsidRDefault="00B02A9D" w:rsidP="00B8045A">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8EA4B1A" w14:textId="77777777" w:rsidR="00C665F4" w:rsidRDefault="00C665F4" w:rsidP="00B8045A">
    <w:pPr>
      <w:pStyle w:val="Kopfzeile"/>
      <w:rPr>
        <w:rStyle w:val="Seitenzahl"/>
      </w:rPr>
    </w:pPr>
    <w:r>
      <w:rPr>
        <w:rStyle w:val="Seitenzahl"/>
      </w:rPr>
      <w:fldChar w:fldCharType="begin"/>
    </w:r>
    <w:r>
      <w:rPr>
        <w:rStyle w:val="Seitenzahl"/>
      </w:rPr>
      <w:instrText xml:space="preserve">PAGE  </w:instrText>
    </w:r>
    <w:r>
      <w:rPr>
        <w:rStyle w:val="Seitenzahl"/>
      </w:rPr>
      <w:fldChar w:fldCharType="end"/>
    </w:r>
  </w:p>
  <w:p w14:paraId="2F5000D5" w14:textId="77777777" w:rsidR="00C665F4" w:rsidRDefault="00C665F4" w:rsidP="00B8045A">
    <w:pPr>
      <w:pStyle w:val="Kopfzeile"/>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5302979" w14:textId="706FC5BC" w:rsidR="00C665F4" w:rsidRDefault="00C665F4" w:rsidP="00354DC5">
    <w:pPr>
      <w:pStyle w:val="Kopfzeile"/>
      <w:ind w:firstLine="0"/>
      <w:rPr>
        <w:rStyle w:val="Seitenzahl"/>
      </w:rPr>
    </w:pPr>
    <w:r w:rsidRPr="0083389C">
      <w:t>Extending decision-making dynamics</w:t>
    </w:r>
    <w:r>
      <w:tab/>
    </w:r>
    <w:r>
      <w:tab/>
    </w:r>
    <w:r>
      <w:rPr>
        <w:rStyle w:val="Seitenzahl"/>
      </w:rPr>
      <w:fldChar w:fldCharType="begin"/>
    </w:r>
    <w:r>
      <w:rPr>
        <w:rStyle w:val="Seitenzahl"/>
      </w:rPr>
      <w:instrText xml:space="preserve">PAGE  </w:instrText>
    </w:r>
    <w:r>
      <w:rPr>
        <w:rStyle w:val="Seitenzahl"/>
      </w:rPr>
      <w:fldChar w:fldCharType="separate"/>
    </w:r>
    <w:r w:rsidR="003B21E0">
      <w:rPr>
        <w:rStyle w:val="Seitenzahl"/>
        <w:noProof/>
      </w:rPr>
      <w:t>5</w:t>
    </w:r>
    <w:r>
      <w:rPr>
        <w:rStyle w:val="Seitenzahl"/>
      </w:rPr>
      <w:fldChar w:fldCharType="end"/>
    </w: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9ECB2A0" w14:textId="0B92F791" w:rsidR="00C665F4" w:rsidRDefault="00C665F4" w:rsidP="00354DC5">
    <w:pPr>
      <w:pStyle w:val="Kopfzeile"/>
      <w:ind w:firstLine="0"/>
    </w:pPr>
    <w:r>
      <w:t xml:space="preserve">Running head: </w:t>
    </w:r>
    <w:r w:rsidRPr="0083389C">
      <w:t>Extending decision-making dynamics</w:t>
    </w:r>
    <w:r>
      <w:tab/>
    </w:r>
    <w:r>
      <w:rPr>
        <w:rStyle w:val="Seitenzahl"/>
      </w:rPr>
      <w:fldChar w:fldCharType="begin"/>
    </w:r>
    <w:r>
      <w:rPr>
        <w:rStyle w:val="Seitenzahl"/>
      </w:rPr>
      <w:instrText xml:space="preserve">PAGE  </w:instrText>
    </w:r>
    <w:r>
      <w:rPr>
        <w:rStyle w:val="Seitenzahl"/>
      </w:rPr>
      <w:fldChar w:fldCharType="separate"/>
    </w:r>
    <w:r w:rsidR="003B21E0">
      <w:rPr>
        <w:rStyle w:val="Seitenzahl"/>
        <w:noProof/>
      </w:rPr>
      <w:t>1</w:t>
    </w:r>
    <w:r>
      <w:rPr>
        <w:rStyle w:val="Seitenzahl"/>
      </w:rPr>
      <w:fldChar w:fldCharType="end"/>
    </w:r>
    <w:r>
      <w:tab/>
    </w:r>
    <w:r>
      <w:tab/>
    </w:r>
    <w:r>
      <w:tab/>
    </w:r>
    <w:r>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F5C3D"/>
    <w:multiLevelType w:val="hybridMultilevel"/>
    <w:tmpl w:val="8E2A5DA0"/>
    <w:lvl w:ilvl="0" w:tplc="0407000F">
      <w:start w:val="1"/>
      <w:numFmt w:val="decimal"/>
      <w:lvlText w:val="%1."/>
      <w:lvlJc w:val="left"/>
      <w:pPr>
        <w:ind w:left="1440" w:hanging="360"/>
      </w:pPr>
    </w:lvl>
    <w:lvl w:ilvl="1" w:tplc="04070019" w:tentative="1">
      <w:start w:val="1"/>
      <w:numFmt w:val="lowerLetter"/>
      <w:lvlText w:val="%2."/>
      <w:lvlJc w:val="left"/>
      <w:pPr>
        <w:ind w:left="2160" w:hanging="360"/>
      </w:pPr>
    </w:lvl>
    <w:lvl w:ilvl="2" w:tplc="0407001B" w:tentative="1">
      <w:start w:val="1"/>
      <w:numFmt w:val="lowerRoman"/>
      <w:lvlText w:val="%3."/>
      <w:lvlJc w:val="right"/>
      <w:pPr>
        <w:ind w:left="2880" w:hanging="180"/>
      </w:pPr>
    </w:lvl>
    <w:lvl w:ilvl="3" w:tplc="0407000F" w:tentative="1">
      <w:start w:val="1"/>
      <w:numFmt w:val="decimal"/>
      <w:lvlText w:val="%4."/>
      <w:lvlJc w:val="left"/>
      <w:pPr>
        <w:ind w:left="3600" w:hanging="360"/>
      </w:pPr>
    </w:lvl>
    <w:lvl w:ilvl="4" w:tplc="04070019" w:tentative="1">
      <w:start w:val="1"/>
      <w:numFmt w:val="lowerLetter"/>
      <w:lvlText w:val="%5."/>
      <w:lvlJc w:val="left"/>
      <w:pPr>
        <w:ind w:left="4320" w:hanging="360"/>
      </w:pPr>
    </w:lvl>
    <w:lvl w:ilvl="5" w:tplc="0407001B" w:tentative="1">
      <w:start w:val="1"/>
      <w:numFmt w:val="lowerRoman"/>
      <w:lvlText w:val="%6."/>
      <w:lvlJc w:val="right"/>
      <w:pPr>
        <w:ind w:left="5040" w:hanging="180"/>
      </w:pPr>
    </w:lvl>
    <w:lvl w:ilvl="6" w:tplc="0407000F" w:tentative="1">
      <w:start w:val="1"/>
      <w:numFmt w:val="decimal"/>
      <w:lvlText w:val="%7."/>
      <w:lvlJc w:val="left"/>
      <w:pPr>
        <w:ind w:left="5760" w:hanging="360"/>
      </w:pPr>
    </w:lvl>
    <w:lvl w:ilvl="7" w:tplc="04070019" w:tentative="1">
      <w:start w:val="1"/>
      <w:numFmt w:val="lowerLetter"/>
      <w:lvlText w:val="%8."/>
      <w:lvlJc w:val="left"/>
      <w:pPr>
        <w:ind w:left="6480" w:hanging="360"/>
      </w:pPr>
    </w:lvl>
    <w:lvl w:ilvl="8" w:tplc="0407001B" w:tentative="1">
      <w:start w:val="1"/>
      <w:numFmt w:val="lowerRoman"/>
      <w:lvlText w:val="%9."/>
      <w:lvlJc w:val="right"/>
      <w:pPr>
        <w:ind w:left="7200" w:hanging="180"/>
      </w:pPr>
    </w:lvl>
  </w:abstractNum>
  <w:abstractNum w:abstractNumId="1" w15:restartNumberingAfterBreak="0">
    <w:nsid w:val="14DE3C38"/>
    <w:multiLevelType w:val="multilevel"/>
    <w:tmpl w:val="A4281C1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2286358D"/>
    <w:multiLevelType w:val="multilevel"/>
    <w:tmpl w:val="6590C22C"/>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2D5C5F8F"/>
    <w:multiLevelType w:val="multilevel"/>
    <w:tmpl w:val="BB22B788"/>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62A649CD"/>
    <w:multiLevelType w:val="multilevel"/>
    <w:tmpl w:val="DD4ADB5E"/>
    <w:lvl w:ilvl="0">
      <w:start w:val="7"/>
      <w:numFmt w:val="decimal"/>
      <w:lvlText w:val="%1"/>
      <w:lvlJc w:val="left"/>
      <w:pPr>
        <w:ind w:left="360" w:hanging="360"/>
      </w:pPr>
      <w:rPr>
        <w:rFonts w:hint="default"/>
      </w:rPr>
    </w:lvl>
    <w:lvl w:ilvl="1">
      <w:start w:val="2"/>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5" w15:restartNumberingAfterBreak="0">
    <w:nsid w:val="692E53DD"/>
    <w:multiLevelType w:val="multilevel"/>
    <w:tmpl w:val="BB22B788"/>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7A893C54"/>
    <w:multiLevelType w:val="multilevel"/>
    <w:tmpl w:val="5052DCB2"/>
    <w:lvl w:ilvl="0">
      <w:start w:val="7"/>
      <w:numFmt w:val="decimal"/>
      <w:lvlText w:val="%1"/>
      <w:lvlJc w:val="left"/>
      <w:pPr>
        <w:ind w:left="360" w:hanging="360"/>
      </w:pPr>
      <w:rPr>
        <w:rFonts w:hint="default"/>
      </w:rPr>
    </w:lvl>
    <w:lvl w:ilvl="1">
      <w:start w:val="2"/>
      <w:numFmt w:val="decimal"/>
      <w:lvlText w:val="%1.%2"/>
      <w:lvlJc w:val="left"/>
      <w:pPr>
        <w:ind w:left="1152" w:hanging="360"/>
      </w:pPr>
      <w:rPr>
        <w:rFonts w:hint="default"/>
      </w:rPr>
    </w:lvl>
    <w:lvl w:ilvl="2">
      <w:start w:val="1"/>
      <w:numFmt w:val="decimal"/>
      <w:lvlText w:val="%1.%2.%3"/>
      <w:lvlJc w:val="left"/>
      <w:pPr>
        <w:ind w:left="2304" w:hanging="720"/>
      </w:pPr>
      <w:rPr>
        <w:rFonts w:hint="default"/>
      </w:rPr>
    </w:lvl>
    <w:lvl w:ilvl="3">
      <w:start w:val="1"/>
      <w:numFmt w:val="decimal"/>
      <w:lvlText w:val="%1.%2.%3.%4"/>
      <w:lvlJc w:val="left"/>
      <w:pPr>
        <w:ind w:left="3096" w:hanging="720"/>
      </w:pPr>
      <w:rPr>
        <w:rFonts w:hint="default"/>
      </w:rPr>
    </w:lvl>
    <w:lvl w:ilvl="4">
      <w:start w:val="1"/>
      <w:numFmt w:val="decimal"/>
      <w:lvlText w:val="%1.%2.%3.%4.%5"/>
      <w:lvlJc w:val="left"/>
      <w:pPr>
        <w:ind w:left="4248" w:hanging="1080"/>
      </w:pPr>
      <w:rPr>
        <w:rFonts w:hint="default"/>
      </w:rPr>
    </w:lvl>
    <w:lvl w:ilvl="5">
      <w:start w:val="1"/>
      <w:numFmt w:val="decimal"/>
      <w:lvlText w:val="%1.%2.%3.%4.%5.%6"/>
      <w:lvlJc w:val="left"/>
      <w:pPr>
        <w:ind w:left="5040" w:hanging="1080"/>
      </w:pPr>
      <w:rPr>
        <w:rFonts w:hint="default"/>
      </w:rPr>
    </w:lvl>
    <w:lvl w:ilvl="6">
      <w:start w:val="1"/>
      <w:numFmt w:val="decimal"/>
      <w:lvlText w:val="%1.%2.%3.%4.%5.%6.%7"/>
      <w:lvlJc w:val="left"/>
      <w:pPr>
        <w:ind w:left="6192" w:hanging="1440"/>
      </w:pPr>
      <w:rPr>
        <w:rFonts w:hint="default"/>
      </w:rPr>
    </w:lvl>
    <w:lvl w:ilvl="7">
      <w:start w:val="1"/>
      <w:numFmt w:val="decimal"/>
      <w:lvlText w:val="%1.%2.%3.%4.%5.%6.%7.%8"/>
      <w:lvlJc w:val="left"/>
      <w:pPr>
        <w:ind w:left="6984" w:hanging="1440"/>
      </w:pPr>
      <w:rPr>
        <w:rFonts w:hint="default"/>
      </w:rPr>
    </w:lvl>
    <w:lvl w:ilvl="8">
      <w:start w:val="1"/>
      <w:numFmt w:val="decimal"/>
      <w:lvlText w:val="%1.%2.%3.%4.%5.%6.%7.%8.%9"/>
      <w:lvlJc w:val="left"/>
      <w:pPr>
        <w:ind w:left="8136" w:hanging="1800"/>
      </w:pPr>
      <w:rPr>
        <w:rFonts w:hint="default"/>
      </w:rPr>
    </w:lvl>
  </w:abstractNum>
  <w:num w:numId="1">
    <w:abstractNumId w:val="2"/>
  </w:num>
  <w:num w:numId="2">
    <w:abstractNumId w:val="1"/>
  </w:num>
  <w:num w:numId="3">
    <w:abstractNumId w:val="5"/>
  </w:num>
  <w:num w:numId="4">
    <w:abstractNumId w:val="2"/>
  </w:num>
  <w:num w:numId="5">
    <w:abstractNumId w:val="2"/>
    <w:lvlOverride w:ilvl="0">
      <w:startOverride w:val="7"/>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2"/>
    <w:lvlOverride w:ilvl="0">
      <w:startOverride w:val="8"/>
    </w:lvlOverride>
    <w:lvlOverride w:ilvl="1">
      <w:startOverride w:val="7"/>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3"/>
  </w:num>
  <w:num w:numId="8">
    <w:abstractNumId w:val="6"/>
  </w:num>
  <w:num w:numId="9">
    <w:abstractNumId w:val="4"/>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131078" w:nlCheck="1" w:checkStyle="0"/>
  <w:activeWritingStyle w:appName="MSWord" w:lang="en-GB" w:vendorID="64" w:dllVersion="131078" w:nlCheck="1" w:checkStyle="0"/>
  <w:activeWritingStyle w:appName="MSWord" w:lang="en-US" w:vendorID="64" w:dllVersion="131078" w:nlCheck="1" w:checkStyle="0"/>
  <w:proofState w:grammar="clean"/>
  <w:defaultTabStop w:val="720"/>
  <w:hyphenationZone w:val="425"/>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29F0"/>
    <w:rsid w:val="0000793A"/>
    <w:rsid w:val="0002126A"/>
    <w:rsid w:val="00023E53"/>
    <w:rsid w:val="000423CF"/>
    <w:rsid w:val="00043EBA"/>
    <w:rsid w:val="00053565"/>
    <w:rsid w:val="00054212"/>
    <w:rsid w:val="00055E73"/>
    <w:rsid w:val="0006204B"/>
    <w:rsid w:val="000659B6"/>
    <w:rsid w:val="00087511"/>
    <w:rsid w:val="00090096"/>
    <w:rsid w:val="000909BA"/>
    <w:rsid w:val="00090B98"/>
    <w:rsid w:val="000950D4"/>
    <w:rsid w:val="000A07D1"/>
    <w:rsid w:val="000A1D95"/>
    <w:rsid w:val="000A2B81"/>
    <w:rsid w:val="000A3BAB"/>
    <w:rsid w:val="000B0A32"/>
    <w:rsid w:val="000B621E"/>
    <w:rsid w:val="000C442E"/>
    <w:rsid w:val="000C762B"/>
    <w:rsid w:val="000D5124"/>
    <w:rsid w:val="000F27ED"/>
    <w:rsid w:val="000F2A9A"/>
    <w:rsid w:val="000F7753"/>
    <w:rsid w:val="001007B6"/>
    <w:rsid w:val="00100BEF"/>
    <w:rsid w:val="00101563"/>
    <w:rsid w:val="00102526"/>
    <w:rsid w:val="001103FD"/>
    <w:rsid w:val="00110691"/>
    <w:rsid w:val="0011197C"/>
    <w:rsid w:val="00111C77"/>
    <w:rsid w:val="00115588"/>
    <w:rsid w:val="00122397"/>
    <w:rsid w:val="001409EE"/>
    <w:rsid w:val="00141575"/>
    <w:rsid w:val="00143033"/>
    <w:rsid w:val="00144848"/>
    <w:rsid w:val="00146010"/>
    <w:rsid w:val="00147D0D"/>
    <w:rsid w:val="0015024B"/>
    <w:rsid w:val="00150DFC"/>
    <w:rsid w:val="001550ED"/>
    <w:rsid w:val="001556E1"/>
    <w:rsid w:val="00166969"/>
    <w:rsid w:val="001737E7"/>
    <w:rsid w:val="00176788"/>
    <w:rsid w:val="00181C57"/>
    <w:rsid w:val="00183F0A"/>
    <w:rsid w:val="001845D7"/>
    <w:rsid w:val="00185EBD"/>
    <w:rsid w:val="001907EE"/>
    <w:rsid w:val="001A0A79"/>
    <w:rsid w:val="001B02B7"/>
    <w:rsid w:val="001B131B"/>
    <w:rsid w:val="001B3442"/>
    <w:rsid w:val="001B4704"/>
    <w:rsid w:val="001B49AB"/>
    <w:rsid w:val="001B7A10"/>
    <w:rsid w:val="001C0CA9"/>
    <w:rsid w:val="001C624A"/>
    <w:rsid w:val="001C6334"/>
    <w:rsid w:val="001E5EFF"/>
    <w:rsid w:val="001E6E37"/>
    <w:rsid w:val="001F07C0"/>
    <w:rsid w:val="001F25AE"/>
    <w:rsid w:val="001F6D69"/>
    <w:rsid w:val="002023F1"/>
    <w:rsid w:val="002068F0"/>
    <w:rsid w:val="00210EE5"/>
    <w:rsid w:val="00213966"/>
    <w:rsid w:val="00223033"/>
    <w:rsid w:val="00223360"/>
    <w:rsid w:val="00234235"/>
    <w:rsid w:val="00236C65"/>
    <w:rsid w:val="00240AEC"/>
    <w:rsid w:val="002505A2"/>
    <w:rsid w:val="00257B5E"/>
    <w:rsid w:val="00262703"/>
    <w:rsid w:val="002670A7"/>
    <w:rsid w:val="0027017F"/>
    <w:rsid w:val="0027162A"/>
    <w:rsid w:val="00275768"/>
    <w:rsid w:val="00276CF3"/>
    <w:rsid w:val="00277B00"/>
    <w:rsid w:val="00281853"/>
    <w:rsid w:val="00285CF5"/>
    <w:rsid w:val="002861F8"/>
    <w:rsid w:val="0029149D"/>
    <w:rsid w:val="00291691"/>
    <w:rsid w:val="002933AB"/>
    <w:rsid w:val="002941A5"/>
    <w:rsid w:val="00296055"/>
    <w:rsid w:val="00297847"/>
    <w:rsid w:val="002A2A03"/>
    <w:rsid w:val="002B052D"/>
    <w:rsid w:val="002B2CA6"/>
    <w:rsid w:val="002B2D78"/>
    <w:rsid w:val="002B45DB"/>
    <w:rsid w:val="002B6787"/>
    <w:rsid w:val="002B7A17"/>
    <w:rsid w:val="002B7D2B"/>
    <w:rsid w:val="002C3E9A"/>
    <w:rsid w:val="002D6316"/>
    <w:rsid w:val="002F56E6"/>
    <w:rsid w:val="002F7B55"/>
    <w:rsid w:val="00300E5F"/>
    <w:rsid w:val="00305568"/>
    <w:rsid w:val="00312BCB"/>
    <w:rsid w:val="00322C71"/>
    <w:rsid w:val="00324712"/>
    <w:rsid w:val="00336036"/>
    <w:rsid w:val="0033663F"/>
    <w:rsid w:val="00336A81"/>
    <w:rsid w:val="00344E35"/>
    <w:rsid w:val="00354DC5"/>
    <w:rsid w:val="003600AC"/>
    <w:rsid w:val="00361423"/>
    <w:rsid w:val="003671EB"/>
    <w:rsid w:val="00370A93"/>
    <w:rsid w:val="00375AFA"/>
    <w:rsid w:val="00376A6E"/>
    <w:rsid w:val="00381A26"/>
    <w:rsid w:val="00395D6C"/>
    <w:rsid w:val="00397259"/>
    <w:rsid w:val="003A273A"/>
    <w:rsid w:val="003A2ED4"/>
    <w:rsid w:val="003A2FB3"/>
    <w:rsid w:val="003A6707"/>
    <w:rsid w:val="003A7B21"/>
    <w:rsid w:val="003B11EA"/>
    <w:rsid w:val="003B21E0"/>
    <w:rsid w:val="003B35CF"/>
    <w:rsid w:val="003B3919"/>
    <w:rsid w:val="003D39EB"/>
    <w:rsid w:val="003D43A5"/>
    <w:rsid w:val="003E6EDC"/>
    <w:rsid w:val="00401DC6"/>
    <w:rsid w:val="00405FA8"/>
    <w:rsid w:val="00412716"/>
    <w:rsid w:val="00412BBA"/>
    <w:rsid w:val="0042238F"/>
    <w:rsid w:val="00424A73"/>
    <w:rsid w:val="00432468"/>
    <w:rsid w:val="00436F06"/>
    <w:rsid w:val="00451BE2"/>
    <w:rsid w:val="00452CA0"/>
    <w:rsid w:val="00454305"/>
    <w:rsid w:val="00455148"/>
    <w:rsid w:val="0046377F"/>
    <w:rsid w:val="00464DD3"/>
    <w:rsid w:val="00465493"/>
    <w:rsid w:val="004655C4"/>
    <w:rsid w:val="0046654A"/>
    <w:rsid w:val="00471C22"/>
    <w:rsid w:val="00473132"/>
    <w:rsid w:val="00473893"/>
    <w:rsid w:val="00480A5E"/>
    <w:rsid w:val="0048663E"/>
    <w:rsid w:val="00494404"/>
    <w:rsid w:val="004962A9"/>
    <w:rsid w:val="004A395E"/>
    <w:rsid w:val="004A396F"/>
    <w:rsid w:val="004B1FA7"/>
    <w:rsid w:val="004B40EC"/>
    <w:rsid w:val="004C43BF"/>
    <w:rsid w:val="004C569E"/>
    <w:rsid w:val="004D28B8"/>
    <w:rsid w:val="004D3ACA"/>
    <w:rsid w:val="004D4DA6"/>
    <w:rsid w:val="004E27E5"/>
    <w:rsid w:val="004F0C81"/>
    <w:rsid w:val="004F3811"/>
    <w:rsid w:val="004F3957"/>
    <w:rsid w:val="004F439C"/>
    <w:rsid w:val="00503679"/>
    <w:rsid w:val="00504D32"/>
    <w:rsid w:val="0051418A"/>
    <w:rsid w:val="00521F40"/>
    <w:rsid w:val="005332B9"/>
    <w:rsid w:val="00536AB6"/>
    <w:rsid w:val="005377AF"/>
    <w:rsid w:val="00537F92"/>
    <w:rsid w:val="00542107"/>
    <w:rsid w:val="00543066"/>
    <w:rsid w:val="00555886"/>
    <w:rsid w:val="00572A57"/>
    <w:rsid w:val="00575D0B"/>
    <w:rsid w:val="00591B07"/>
    <w:rsid w:val="00596579"/>
    <w:rsid w:val="005A1447"/>
    <w:rsid w:val="005A449A"/>
    <w:rsid w:val="005A5CE7"/>
    <w:rsid w:val="005C3D15"/>
    <w:rsid w:val="005C5D3B"/>
    <w:rsid w:val="005C6C91"/>
    <w:rsid w:val="005C6CC1"/>
    <w:rsid w:val="005D29EF"/>
    <w:rsid w:val="005D3B1E"/>
    <w:rsid w:val="005D3DAF"/>
    <w:rsid w:val="005D7893"/>
    <w:rsid w:val="005E047A"/>
    <w:rsid w:val="005E4AA2"/>
    <w:rsid w:val="005E5765"/>
    <w:rsid w:val="005F0576"/>
    <w:rsid w:val="005F6517"/>
    <w:rsid w:val="00600200"/>
    <w:rsid w:val="006013B3"/>
    <w:rsid w:val="00605626"/>
    <w:rsid w:val="006073F1"/>
    <w:rsid w:val="00611FCE"/>
    <w:rsid w:val="006238F4"/>
    <w:rsid w:val="00625407"/>
    <w:rsid w:val="00625980"/>
    <w:rsid w:val="00627932"/>
    <w:rsid w:val="00630F4B"/>
    <w:rsid w:val="006312E7"/>
    <w:rsid w:val="0063653A"/>
    <w:rsid w:val="006448AB"/>
    <w:rsid w:val="00650EF6"/>
    <w:rsid w:val="00661635"/>
    <w:rsid w:val="00665EC9"/>
    <w:rsid w:val="006714E8"/>
    <w:rsid w:val="006714F8"/>
    <w:rsid w:val="00683BE0"/>
    <w:rsid w:val="0068615C"/>
    <w:rsid w:val="00690E96"/>
    <w:rsid w:val="006941A6"/>
    <w:rsid w:val="006A1652"/>
    <w:rsid w:val="006B2B54"/>
    <w:rsid w:val="006B547D"/>
    <w:rsid w:val="006B5FE6"/>
    <w:rsid w:val="006C104E"/>
    <w:rsid w:val="006C1FEC"/>
    <w:rsid w:val="006C3BD7"/>
    <w:rsid w:val="006C5885"/>
    <w:rsid w:val="006D4748"/>
    <w:rsid w:val="006D5416"/>
    <w:rsid w:val="006E08BE"/>
    <w:rsid w:val="006E0FA8"/>
    <w:rsid w:val="006E0FC1"/>
    <w:rsid w:val="006E10AC"/>
    <w:rsid w:val="006E17B0"/>
    <w:rsid w:val="006E749B"/>
    <w:rsid w:val="00701538"/>
    <w:rsid w:val="0070585C"/>
    <w:rsid w:val="0071417E"/>
    <w:rsid w:val="00715FED"/>
    <w:rsid w:val="007244C4"/>
    <w:rsid w:val="00727BCE"/>
    <w:rsid w:val="00732B09"/>
    <w:rsid w:val="0073784C"/>
    <w:rsid w:val="007415C7"/>
    <w:rsid w:val="00741B59"/>
    <w:rsid w:val="00743865"/>
    <w:rsid w:val="00744CE7"/>
    <w:rsid w:val="0074573D"/>
    <w:rsid w:val="00746504"/>
    <w:rsid w:val="00754E62"/>
    <w:rsid w:val="00756E2F"/>
    <w:rsid w:val="00757220"/>
    <w:rsid w:val="00757336"/>
    <w:rsid w:val="00762EAB"/>
    <w:rsid w:val="00762FE9"/>
    <w:rsid w:val="00763F45"/>
    <w:rsid w:val="007648F3"/>
    <w:rsid w:val="00776AB8"/>
    <w:rsid w:val="00782707"/>
    <w:rsid w:val="00785FBA"/>
    <w:rsid w:val="00786F06"/>
    <w:rsid w:val="0079582A"/>
    <w:rsid w:val="007A15E7"/>
    <w:rsid w:val="007A2FB8"/>
    <w:rsid w:val="007A7223"/>
    <w:rsid w:val="007C043D"/>
    <w:rsid w:val="007C3658"/>
    <w:rsid w:val="007C6727"/>
    <w:rsid w:val="007C6C94"/>
    <w:rsid w:val="007D3FED"/>
    <w:rsid w:val="007D6933"/>
    <w:rsid w:val="007E04B6"/>
    <w:rsid w:val="007E171B"/>
    <w:rsid w:val="007E5363"/>
    <w:rsid w:val="007F1D8B"/>
    <w:rsid w:val="007F5FB4"/>
    <w:rsid w:val="00804837"/>
    <w:rsid w:val="00806082"/>
    <w:rsid w:val="00810EF6"/>
    <w:rsid w:val="00813C0E"/>
    <w:rsid w:val="00820F7E"/>
    <w:rsid w:val="00823F02"/>
    <w:rsid w:val="00824DB4"/>
    <w:rsid w:val="00831E4A"/>
    <w:rsid w:val="00832FFC"/>
    <w:rsid w:val="0083389C"/>
    <w:rsid w:val="008439F2"/>
    <w:rsid w:val="00844F3F"/>
    <w:rsid w:val="008461FD"/>
    <w:rsid w:val="00846437"/>
    <w:rsid w:val="00850711"/>
    <w:rsid w:val="0085137E"/>
    <w:rsid w:val="0085152B"/>
    <w:rsid w:val="0085173F"/>
    <w:rsid w:val="00854E52"/>
    <w:rsid w:val="00856554"/>
    <w:rsid w:val="008622FE"/>
    <w:rsid w:val="00863D53"/>
    <w:rsid w:val="008805CD"/>
    <w:rsid w:val="008B1D47"/>
    <w:rsid w:val="008B31A3"/>
    <w:rsid w:val="008C0323"/>
    <w:rsid w:val="008C1F26"/>
    <w:rsid w:val="008C6753"/>
    <w:rsid w:val="008D4CDD"/>
    <w:rsid w:val="008D5924"/>
    <w:rsid w:val="008E2FE2"/>
    <w:rsid w:val="008E58E0"/>
    <w:rsid w:val="008E7838"/>
    <w:rsid w:val="008F3B24"/>
    <w:rsid w:val="008F5139"/>
    <w:rsid w:val="008F770F"/>
    <w:rsid w:val="009000E9"/>
    <w:rsid w:val="00904A29"/>
    <w:rsid w:val="00913B42"/>
    <w:rsid w:val="0091488C"/>
    <w:rsid w:val="00942E18"/>
    <w:rsid w:val="0094423D"/>
    <w:rsid w:val="00956664"/>
    <w:rsid w:val="00964228"/>
    <w:rsid w:val="00967818"/>
    <w:rsid w:val="0097040D"/>
    <w:rsid w:val="00975063"/>
    <w:rsid w:val="00975730"/>
    <w:rsid w:val="009764BB"/>
    <w:rsid w:val="00980BBC"/>
    <w:rsid w:val="00982F6E"/>
    <w:rsid w:val="0098344F"/>
    <w:rsid w:val="009868AA"/>
    <w:rsid w:val="00986952"/>
    <w:rsid w:val="00993BEB"/>
    <w:rsid w:val="009A0788"/>
    <w:rsid w:val="009A63D7"/>
    <w:rsid w:val="009B0ECE"/>
    <w:rsid w:val="009B4B0B"/>
    <w:rsid w:val="009B511E"/>
    <w:rsid w:val="009B7573"/>
    <w:rsid w:val="009B7E43"/>
    <w:rsid w:val="009C2F00"/>
    <w:rsid w:val="009C33B1"/>
    <w:rsid w:val="009C4AE5"/>
    <w:rsid w:val="009D0ED1"/>
    <w:rsid w:val="009D3070"/>
    <w:rsid w:val="009E65AF"/>
    <w:rsid w:val="009F3BDF"/>
    <w:rsid w:val="009F6650"/>
    <w:rsid w:val="00A03FE4"/>
    <w:rsid w:val="00A04788"/>
    <w:rsid w:val="00A04A61"/>
    <w:rsid w:val="00A05088"/>
    <w:rsid w:val="00A22EFE"/>
    <w:rsid w:val="00A236A5"/>
    <w:rsid w:val="00A26801"/>
    <w:rsid w:val="00A3097E"/>
    <w:rsid w:val="00A30A02"/>
    <w:rsid w:val="00A312D6"/>
    <w:rsid w:val="00A32A99"/>
    <w:rsid w:val="00A42AB1"/>
    <w:rsid w:val="00A47B15"/>
    <w:rsid w:val="00A5345A"/>
    <w:rsid w:val="00A63D14"/>
    <w:rsid w:val="00A64013"/>
    <w:rsid w:val="00A649FD"/>
    <w:rsid w:val="00A71599"/>
    <w:rsid w:val="00A81DC2"/>
    <w:rsid w:val="00A83DFE"/>
    <w:rsid w:val="00A86968"/>
    <w:rsid w:val="00A86D3D"/>
    <w:rsid w:val="00A87F86"/>
    <w:rsid w:val="00A90E34"/>
    <w:rsid w:val="00A91170"/>
    <w:rsid w:val="00AA1488"/>
    <w:rsid w:val="00AA5F4B"/>
    <w:rsid w:val="00AB2FA7"/>
    <w:rsid w:val="00AC19FC"/>
    <w:rsid w:val="00AC5221"/>
    <w:rsid w:val="00AD042F"/>
    <w:rsid w:val="00AD0A4F"/>
    <w:rsid w:val="00AD0C7C"/>
    <w:rsid w:val="00AD253A"/>
    <w:rsid w:val="00AD2C55"/>
    <w:rsid w:val="00AD6E90"/>
    <w:rsid w:val="00AF693B"/>
    <w:rsid w:val="00B0119D"/>
    <w:rsid w:val="00B02A9D"/>
    <w:rsid w:val="00B03800"/>
    <w:rsid w:val="00B07F1C"/>
    <w:rsid w:val="00B10778"/>
    <w:rsid w:val="00B17450"/>
    <w:rsid w:val="00B21CF1"/>
    <w:rsid w:val="00B24107"/>
    <w:rsid w:val="00B27C66"/>
    <w:rsid w:val="00B308A1"/>
    <w:rsid w:val="00B310E9"/>
    <w:rsid w:val="00B31183"/>
    <w:rsid w:val="00B317DE"/>
    <w:rsid w:val="00B3729A"/>
    <w:rsid w:val="00B41FE0"/>
    <w:rsid w:val="00B43907"/>
    <w:rsid w:val="00B43B7F"/>
    <w:rsid w:val="00B45507"/>
    <w:rsid w:val="00B471AF"/>
    <w:rsid w:val="00B50D14"/>
    <w:rsid w:val="00B5116B"/>
    <w:rsid w:val="00B54372"/>
    <w:rsid w:val="00B55791"/>
    <w:rsid w:val="00B71BD2"/>
    <w:rsid w:val="00B73406"/>
    <w:rsid w:val="00B73D4A"/>
    <w:rsid w:val="00B75B5D"/>
    <w:rsid w:val="00B75F96"/>
    <w:rsid w:val="00B8045A"/>
    <w:rsid w:val="00B86FC7"/>
    <w:rsid w:val="00B9199C"/>
    <w:rsid w:val="00B95C8D"/>
    <w:rsid w:val="00BA3769"/>
    <w:rsid w:val="00BA5A1C"/>
    <w:rsid w:val="00BB48F0"/>
    <w:rsid w:val="00BB58E8"/>
    <w:rsid w:val="00BB70B1"/>
    <w:rsid w:val="00BC1DEA"/>
    <w:rsid w:val="00BC2FA5"/>
    <w:rsid w:val="00BD32FA"/>
    <w:rsid w:val="00BD3ACC"/>
    <w:rsid w:val="00BE7B4E"/>
    <w:rsid w:val="00BF07E5"/>
    <w:rsid w:val="00BF3034"/>
    <w:rsid w:val="00BF3AE0"/>
    <w:rsid w:val="00BF424F"/>
    <w:rsid w:val="00BF5021"/>
    <w:rsid w:val="00BF5477"/>
    <w:rsid w:val="00BF7B8E"/>
    <w:rsid w:val="00C0658D"/>
    <w:rsid w:val="00C10645"/>
    <w:rsid w:val="00C11562"/>
    <w:rsid w:val="00C12DE0"/>
    <w:rsid w:val="00C15DA6"/>
    <w:rsid w:val="00C16834"/>
    <w:rsid w:val="00C2036B"/>
    <w:rsid w:val="00C2421C"/>
    <w:rsid w:val="00C313B7"/>
    <w:rsid w:val="00C42AE0"/>
    <w:rsid w:val="00C453B2"/>
    <w:rsid w:val="00C60DD0"/>
    <w:rsid w:val="00C60DDC"/>
    <w:rsid w:val="00C665F4"/>
    <w:rsid w:val="00C66E59"/>
    <w:rsid w:val="00C66F14"/>
    <w:rsid w:val="00C67138"/>
    <w:rsid w:val="00C70473"/>
    <w:rsid w:val="00C76ED7"/>
    <w:rsid w:val="00C77D86"/>
    <w:rsid w:val="00C80DE3"/>
    <w:rsid w:val="00C901FD"/>
    <w:rsid w:val="00C9387E"/>
    <w:rsid w:val="00CB680A"/>
    <w:rsid w:val="00CB75A5"/>
    <w:rsid w:val="00CB7BFF"/>
    <w:rsid w:val="00CC12E0"/>
    <w:rsid w:val="00CD78F8"/>
    <w:rsid w:val="00CE45E4"/>
    <w:rsid w:val="00CE48D3"/>
    <w:rsid w:val="00CE567E"/>
    <w:rsid w:val="00CF2464"/>
    <w:rsid w:val="00CF29F0"/>
    <w:rsid w:val="00D0489B"/>
    <w:rsid w:val="00D0495B"/>
    <w:rsid w:val="00D10111"/>
    <w:rsid w:val="00D107F7"/>
    <w:rsid w:val="00D13576"/>
    <w:rsid w:val="00D13AC5"/>
    <w:rsid w:val="00D14FD3"/>
    <w:rsid w:val="00D20676"/>
    <w:rsid w:val="00D2183A"/>
    <w:rsid w:val="00D21C34"/>
    <w:rsid w:val="00D21EAC"/>
    <w:rsid w:val="00D3440A"/>
    <w:rsid w:val="00D45712"/>
    <w:rsid w:val="00D4613B"/>
    <w:rsid w:val="00D5334C"/>
    <w:rsid w:val="00D5694E"/>
    <w:rsid w:val="00D60B43"/>
    <w:rsid w:val="00D6351B"/>
    <w:rsid w:val="00D660F8"/>
    <w:rsid w:val="00D661AB"/>
    <w:rsid w:val="00D738B3"/>
    <w:rsid w:val="00D74270"/>
    <w:rsid w:val="00D80309"/>
    <w:rsid w:val="00D85987"/>
    <w:rsid w:val="00D95382"/>
    <w:rsid w:val="00D9656A"/>
    <w:rsid w:val="00DA3357"/>
    <w:rsid w:val="00DA45A0"/>
    <w:rsid w:val="00DB20B7"/>
    <w:rsid w:val="00DB2608"/>
    <w:rsid w:val="00DD1484"/>
    <w:rsid w:val="00DD540B"/>
    <w:rsid w:val="00DD6EC0"/>
    <w:rsid w:val="00DD775A"/>
    <w:rsid w:val="00DE49BA"/>
    <w:rsid w:val="00DE546B"/>
    <w:rsid w:val="00DE5F43"/>
    <w:rsid w:val="00DE5F88"/>
    <w:rsid w:val="00DF2329"/>
    <w:rsid w:val="00E02E42"/>
    <w:rsid w:val="00E040A9"/>
    <w:rsid w:val="00E11AF5"/>
    <w:rsid w:val="00E12D89"/>
    <w:rsid w:val="00E1500A"/>
    <w:rsid w:val="00E27B38"/>
    <w:rsid w:val="00E27D9F"/>
    <w:rsid w:val="00E357A0"/>
    <w:rsid w:val="00E37D17"/>
    <w:rsid w:val="00E402C4"/>
    <w:rsid w:val="00E568CB"/>
    <w:rsid w:val="00E6044C"/>
    <w:rsid w:val="00E71CD7"/>
    <w:rsid w:val="00E73E5E"/>
    <w:rsid w:val="00E747B4"/>
    <w:rsid w:val="00E757E2"/>
    <w:rsid w:val="00E81AEB"/>
    <w:rsid w:val="00E84EF8"/>
    <w:rsid w:val="00E871D4"/>
    <w:rsid w:val="00E95AEF"/>
    <w:rsid w:val="00E97423"/>
    <w:rsid w:val="00E974F0"/>
    <w:rsid w:val="00EA241A"/>
    <w:rsid w:val="00EB21B4"/>
    <w:rsid w:val="00ED3884"/>
    <w:rsid w:val="00ED525C"/>
    <w:rsid w:val="00EE5C71"/>
    <w:rsid w:val="00EF0308"/>
    <w:rsid w:val="00F06C8D"/>
    <w:rsid w:val="00F14D4C"/>
    <w:rsid w:val="00F14FB0"/>
    <w:rsid w:val="00F1572F"/>
    <w:rsid w:val="00F20728"/>
    <w:rsid w:val="00F30232"/>
    <w:rsid w:val="00F33171"/>
    <w:rsid w:val="00F35D43"/>
    <w:rsid w:val="00F4177A"/>
    <w:rsid w:val="00F4216C"/>
    <w:rsid w:val="00F452D3"/>
    <w:rsid w:val="00F4709A"/>
    <w:rsid w:val="00F50DD8"/>
    <w:rsid w:val="00F64A41"/>
    <w:rsid w:val="00F6619C"/>
    <w:rsid w:val="00F711DE"/>
    <w:rsid w:val="00F754D6"/>
    <w:rsid w:val="00F85502"/>
    <w:rsid w:val="00F8695B"/>
    <w:rsid w:val="00FA0D39"/>
    <w:rsid w:val="00FB02FE"/>
    <w:rsid w:val="00FB1BC9"/>
    <w:rsid w:val="00FC26C5"/>
    <w:rsid w:val="00FC7A4F"/>
    <w:rsid w:val="00FE46A2"/>
    <w:rsid w:val="00FF43B5"/>
    <w:rsid w:val="00FF6896"/>
    <w:rsid w:val="00FF6F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1FBB3FD"/>
  <w15:docId w15:val="{5B29766E-D4F2-4B0F-A45D-0C5CC67154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0" w:qFormat="1"/>
    <w:lsdException w:name="heading 3" w:uiPriority="9" w:qFormat="1"/>
    <w:lsdException w:name="heading 4" w:uiPriority="9" w:qFormat="1"/>
    <w:lsdException w:name="heading 5" w:uiPriority="9"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B8045A"/>
    <w:pPr>
      <w:spacing w:line="480" w:lineRule="auto"/>
      <w:ind w:firstLine="720"/>
    </w:pPr>
    <w:rPr>
      <w:sz w:val="24"/>
    </w:rPr>
  </w:style>
  <w:style w:type="paragraph" w:styleId="berschrift1">
    <w:name w:val="heading 1"/>
    <w:basedOn w:val="Textkrper"/>
    <w:next w:val="Standard"/>
    <w:qFormat/>
    <w:rsid w:val="00E02E42"/>
    <w:pPr>
      <w:keepNext/>
      <w:spacing w:after="0"/>
      <w:ind w:firstLine="0"/>
      <w:jc w:val="center"/>
      <w:outlineLvl w:val="0"/>
    </w:pPr>
    <w:rPr>
      <w:rFonts w:cs="Arial"/>
      <w:b/>
      <w:bCs/>
      <w:kern w:val="32"/>
      <w:szCs w:val="32"/>
    </w:rPr>
  </w:style>
  <w:style w:type="paragraph" w:styleId="berschrift2">
    <w:name w:val="heading 2"/>
    <w:basedOn w:val="berschrift1"/>
    <w:next w:val="Standard"/>
    <w:qFormat/>
    <w:rsid w:val="00E02E42"/>
    <w:pPr>
      <w:jc w:val="left"/>
      <w:outlineLvl w:val="1"/>
    </w:pPr>
    <w:rPr>
      <w:bCs w:val="0"/>
      <w:iCs/>
      <w:color w:val="000000" w:themeColor="text1"/>
      <w:szCs w:val="28"/>
      <w:lang w:val="en-GB"/>
    </w:rPr>
  </w:style>
  <w:style w:type="paragraph" w:styleId="berschrift3">
    <w:name w:val="heading 3"/>
    <w:basedOn w:val="Standard"/>
    <w:next w:val="Standard"/>
    <w:qFormat/>
    <w:rsid w:val="00141575"/>
    <w:pPr>
      <w:keepNext/>
      <w:spacing w:before="240" w:after="60"/>
      <w:ind w:firstLine="0"/>
      <w:outlineLvl w:val="2"/>
    </w:pPr>
    <w:rPr>
      <w:rFonts w:cs="Arial"/>
      <w:b/>
      <w:bCs/>
      <w:i/>
      <w:color w:val="000000" w:themeColor="text1"/>
      <w:szCs w:val="26"/>
      <w:lang w:val="en-GB"/>
    </w:rPr>
  </w:style>
  <w:style w:type="paragraph" w:styleId="berschrift4">
    <w:name w:val="heading 4"/>
    <w:basedOn w:val="Standard"/>
    <w:next w:val="Standard"/>
    <w:qFormat/>
    <w:pPr>
      <w:keepNext/>
      <w:outlineLvl w:val="3"/>
    </w:pPr>
    <w:rPr>
      <w:b/>
      <w:bCs/>
      <w:i/>
      <w:szCs w:val="28"/>
    </w:rPr>
  </w:style>
  <w:style w:type="paragraph" w:styleId="berschrift5">
    <w:name w:val="heading 5"/>
    <w:basedOn w:val="Standard"/>
    <w:next w:val="Standard"/>
    <w:qFormat/>
    <w:pPr>
      <w:outlineLvl w:val="4"/>
    </w:pPr>
    <w:rPr>
      <w:bCs/>
      <w:i/>
      <w:iCs/>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semiHidden/>
    <w:pPr>
      <w:tabs>
        <w:tab w:val="center" w:pos="4320"/>
        <w:tab w:val="right" w:pos="8640"/>
      </w:tabs>
    </w:pPr>
  </w:style>
  <w:style w:type="paragraph" w:styleId="Fuzeile">
    <w:name w:val="footer"/>
    <w:basedOn w:val="Standard"/>
    <w:semiHidden/>
    <w:pPr>
      <w:tabs>
        <w:tab w:val="center" w:pos="4320"/>
        <w:tab w:val="right" w:pos="8640"/>
      </w:tabs>
    </w:pPr>
  </w:style>
  <w:style w:type="character" w:styleId="Seitenzahl">
    <w:name w:val="page number"/>
    <w:basedOn w:val="Absatz-Standardschriftart"/>
    <w:semiHidden/>
  </w:style>
  <w:style w:type="character" w:styleId="Hyperlink">
    <w:name w:val="Hyperlink"/>
    <w:basedOn w:val="Absatz-Standardschriftart"/>
    <w:semiHidden/>
    <w:rPr>
      <w:color w:val="0000FF"/>
      <w:u w:val="single"/>
    </w:rPr>
  </w:style>
  <w:style w:type="paragraph" w:styleId="Textkrper-Zeileneinzug">
    <w:name w:val="Body Text Indent"/>
    <w:basedOn w:val="Standard"/>
    <w:semiHidden/>
  </w:style>
  <w:style w:type="paragraph" w:styleId="Textkrper">
    <w:name w:val="Body Text"/>
    <w:basedOn w:val="Standard"/>
    <w:semiHidden/>
    <w:pPr>
      <w:spacing w:after="120"/>
    </w:pPr>
  </w:style>
  <w:style w:type="paragraph" w:styleId="Titel">
    <w:name w:val="Title"/>
    <w:basedOn w:val="Standard"/>
    <w:qFormat/>
    <w:pPr>
      <w:ind w:firstLine="0"/>
      <w:jc w:val="center"/>
      <w:outlineLvl w:val="0"/>
    </w:pPr>
    <w:rPr>
      <w:rFonts w:cs="Arial"/>
      <w:bCs/>
      <w:kern w:val="28"/>
      <w:szCs w:val="32"/>
    </w:rPr>
  </w:style>
  <w:style w:type="paragraph" w:styleId="Sprechblasentext">
    <w:name w:val="Balloon Text"/>
    <w:basedOn w:val="Standard"/>
    <w:link w:val="SprechblasentextZchn"/>
    <w:uiPriority w:val="99"/>
    <w:semiHidden/>
    <w:unhideWhenUsed/>
    <w:rsid w:val="00A86968"/>
    <w:pPr>
      <w:spacing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86968"/>
    <w:rPr>
      <w:rFonts w:ascii="Tahoma" w:hAnsi="Tahoma" w:cs="Tahoma"/>
      <w:sz w:val="16"/>
      <w:szCs w:val="16"/>
    </w:rPr>
  </w:style>
  <w:style w:type="paragraph" w:styleId="Beschriftung">
    <w:name w:val="caption"/>
    <w:basedOn w:val="Standard"/>
    <w:next w:val="Standard"/>
    <w:uiPriority w:val="99"/>
    <w:unhideWhenUsed/>
    <w:qFormat/>
    <w:rsid w:val="00344E35"/>
    <w:pPr>
      <w:spacing w:after="200" w:line="240" w:lineRule="auto"/>
    </w:pPr>
    <w:rPr>
      <w:b/>
      <w:bCs/>
      <w:color w:val="4F81BD" w:themeColor="accent1"/>
      <w:sz w:val="18"/>
      <w:szCs w:val="18"/>
    </w:rPr>
  </w:style>
  <w:style w:type="paragraph" w:styleId="Literaturverzeichnis">
    <w:name w:val="Bibliography"/>
    <w:basedOn w:val="Standard"/>
    <w:next w:val="Standard"/>
    <w:uiPriority w:val="37"/>
    <w:unhideWhenUsed/>
    <w:rsid w:val="00BB48F0"/>
    <w:pPr>
      <w:tabs>
        <w:tab w:val="left" w:pos="384"/>
      </w:tabs>
      <w:spacing w:after="240" w:line="240" w:lineRule="auto"/>
      <w:ind w:left="384" w:hanging="384"/>
    </w:pPr>
  </w:style>
  <w:style w:type="character" w:styleId="Kommentarzeichen">
    <w:name w:val="annotation reference"/>
    <w:basedOn w:val="Absatz-Standardschriftart"/>
    <w:uiPriority w:val="99"/>
    <w:semiHidden/>
    <w:unhideWhenUsed/>
    <w:rsid w:val="00850711"/>
    <w:rPr>
      <w:sz w:val="16"/>
      <w:szCs w:val="16"/>
    </w:rPr>
  </w:style>
  <w:style w:type="paragraph" w:styleId="Kommentartext">
    <w:name w:val="annotation text"/>
    <w:basedOn w:val="Standard"/>
    <w:link w:val="KommentartextZchn"/>
    <w:uiPriority w:val="99"/>
    <w:unhideWhenUsed/>
    <w:rsid w:val="00850711"/>
    <w:pPr>
      <w:spacing w:line="240" w:lineRule="auto"/>
    </w:pPr>
    <w:rPr>
      <w:sz w:val="20"/>
    </w:rPr>
  </w:style>
  <w:style w:type="character" w:customStyle="1" w:styleId="KommentartextZchn">
    <w:name w:val="Kommentartext Zchn"/>
    <w:basedOn w:val="Absatz-Standardschriftart"/>
    <w:link w:val="Kommentartext"/>
    <w:uiPriority w:val="99"/>
    <w:rsid w:val="00850711"/>
  </w:style>
  <w:style w:type="paragraph" w:styleId="Kommentarthema">
    <w:name w:val="annotation subject"/>
    <w:basedOn w:val="Kommentartext"/>
    <w:next w:val="Kommentartext"/>
    <w:link w:val="KommentarthemaZchn"/>
    <w:uiPriority w:val="99"/>
    <w:semiHidden/>
    <w:unhideWhenUsed/>
    <w:rsid w:val="00AB2FA7"/>
    <w:rPr>
      <w:b/>
      <w:bCs/>
    </w:rPr>
  </w:style>
  <w:style w:type="character" w:customStyle="1" w:styleId="KommentarthemaZchn">
    <w:name w:val="Kommentarthema Zchn"/>
    <w:basedOn w:val="KommentartextZchn"/>
    <w:link w:val="Kommentarthema"/>
    <w:uiPriority w:val="99"/>
    <w:semiHidden/>
    <w:rsid w:val="00AB2FA7"/>
    <w:rPr>
      <w:b/>
      <w:bCs/>
    </w:rPr>
  </w:style>
  <w:style w:type="paragraph" w:customStyle="1" w:styleId="Body">
    <w:name w:val="Body"/>
    <w:basedOn w:val="Standard"/>
    <w:link w:val="BodyZchn"/>
    <w:rsid w:val="00053565"/>
  </w:style>
  <w:style w:type="character" w:customStyle="1" w:styleId="BodyZchn">
    <w:name w:val="Body Zchn"/>
    <w:basedOn w:val="Absatz-Standardschriftart"/>
    <w:link w:val="Body"/>
    <w:rsid w:val="00053565"/>
    <w:rPr>
      <w:sz w:val="24"/>
    </w:rPr>
  </w:style>
  <w:style w:type="paragraph" w:styleId="Endnotentext">
    <w:name w:val="endnote text"/>
    <w:basedOn w:val="Standard"/>
    <w:link w:val="EndnotentextZchn"/>
    <w:uiPriority w:val="99"/>
    <w:semiHidden/>
    <w:unhideWhenUsed/>
    <w:rsid w:val="00824DB4"/>
    <w:pPr>
      <w:spacing w:line="240" w:lineRule="auto"/>
    </w:pPr>
    <w:rPr>
      <w:sz w:val="20"/>
    </w:rPr>
  </w:style>
  <w:style w:type="character" w:customStyle="1" w:styleId="EndnotentextZchn">
    <w:name w:val="Endnotentext Zchn"/>
    <w:basedOn w:val="Absatz-Standardschriftart"/>
    <w:link w:val="Endnotentext"/>
    <w:uiPriority w:val="99"/>
    <w:semiHidden/>
    <w:rsid w:val="00824DB4"/>
  </w:style>
  <w:style w:type="character" w:styleId="Endnotenzeichen">
    <w:name w:val="endnote reference"/>
    <w:basedOn w:val="Absatz-Standardschriftart"/>
    <w:uiPriority w:val="99"/>
    <w:semiHidden/>
    <w:unhideWhenUsed/>
    <w:rsid w:val="00824DB4"/>
    <w:rPr>
      <w:vertAlign w:val="superscript"/>
    </w:rPr>
  </w:style>
  <w:style w:type="character" w:styleId="Zeilennummer">
    <w:name w:val="line number"/>
    <w:basedOn w:val="Absatz-Standardschriftart"/>
    <w:uiPriority w:val="99"/>
    <w:semiHidden/>
    <w:unhideWhenUsed/>
    <w:rsid w:val="00942E18"/>
  </w:style>
  <w:style w:type="paragraph" w:styleId="Listenabsatz">
    <w:name w:val="List Paragraph"/>
    <w:basedOn w:val="Standard"/>
    <w:uiPriority w:val="34"/>
    <w:qFormat/>
    <w:rsid w:val="00100BE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191980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3.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E3DB401-FE12-4DA3-93BF-3235806549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3644</Words>
  <Characters>22960</Characters>
  <Application>Microsoft Office Word</Application>
  <DocSecurity>0</DocSecurity>
  <Lines>191</Lines>
  <Paragraphs>5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Full Title of Your Paper Here</vt:lpstr>
      <vt:lpstr>Full Title of Your Paper Here</vt:lpstr>
    </vt:vector>
  </TitlesOfParts>
  <Company>SWORPS</Company>
  <LinksUpToDate>false</LinksUpToDate>
  <CharactersWithSpaces>26551</CharactersWithSpaces>
  <SharedDoc>false</SharedDoc>
  <HLinks>
    <vt:vector size="12" baseType="variant">
      <vt:variant>
        <vt:i4>3604526</vt:i4>
      </vt:variant>
      <vt:variant>
        <vt:i4>3</vt:i4>
      </vt:variant>
      <vt:variant>
        <vt:i4>0</vt:i4>
      </vt:variant>
      <vt:variant>
        <vt:i4>5</vt:i4>
      </vt:variant>
      <vt:variant>
        <vt:lpwstr>https://www.sworps.utk.edu/training/APA_6_0/player.html</vt:lpwstr>
      </vt:variant>
      <vt:variant>
        <vt:lpwstr/>
      </vt:variant>
      <vt:variant>
        <vt:i4>4063329</vt:i4>
      </vt:variant>
      <vt:variant>
        <vt:i4>0</vt:i4>
      </vt:variant>
      <vt:variant>
        <vt:i4>0</vt:i4>
      </vt:variant>
      <vt:variant>
        <vt:i4>5</vt:i4>
      </vt:variant>
      <vt:variant>
        <vt:lpwstr>http://www.mainwebsite.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ull Title of Your Paper Here</dc:title>
  <dc:creator>scherbaum</dc:creator>
  <cp:lastModifiedBy>scherbaum</cp:lastModifiedBy>
  <cp:revision>3</cp:revision>
  <cp:lastPrinted>2019-11-21T20:31:00Z</cp:lastPrinted>
  <dcterms:created xsi:type="dcterms:W3CDTF">2022-04-11T10:14:00Z</dcterms:created>
  <dcterms:modified xsi:type="dcterms:W3CDTF">2022-04-12T13: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n6NxsHrw"/&gt;&lt;style id="http://www.zotero.org/styles/open-biology" hasBibliography="1" bibliographyStyleHasBeenSet="1"/&gt;&lt;prefs&gt;&lt;pref name="fieldType" value="Field"/&gt;&lt;pref name="storeReferences" v</vt:lpwstr>
  </property>
  <property fmtid="{D5CDD505-2E9C-101B-9397-08002B2CF9AE}" pid="3" name="ZOTERO_PREF_2">
    <vt:lpwstr>alue="true"/&gt;&lt;pref name="automaticJournalAbbreviations" value="true"/&gt;&lt;/prefs&gt;&lt;/data&gt;</vt:lpwstr>
  </property>
  <property fmtid="{D5CDD505-2E9C-101B-9397-08002B2CF9AE}" pid="4" name="Docear4Word_StyleTitle">
    <vt:lpwstr>American Psychological Association 6th Edition</vt:lpwstr>
  </property>
</Properties>
</file>